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4D4" w:rsidRPr="008D5DE9" w:rsidRDefault="00F014D4" w:rsidP="00907E71">
      <w:pPr>
        <w:spacing w:line="480" w:lineRule="auto"/>
        <w:jc w:val="center"/>
        <w:rPr>
          <w:b/>
          <w:noProof w:val="0"/>
          <w:sz w:val="36"/>
          <w:szCs w:val="32"/>
          <w:lang w:val="en-US"/>
        </w:rPr>
      </w:pPr>
      <w:r w:rsidRPr="008D5DE9">
        <w:rPr>
          <w:b/>
          <w:noProof w:val="0"/>
          <w:sz w:val="36"/>
          <w:szCs w:val="32"/>
          <w:lang w:val="en-US"/>
        </w:rPr>
        <w:t>Supplementa</w:t>
      </w:r>
      <w:r>
        <w:rPr>
          <w:b/>
          <w:noProof w:val="0"/>
          <w:sz w:val="36"/>
          <w:szCs w:val="32"/>
          <w:lang w:val="en-US"/>
        </w:rPr>
        <w:t>l</w:t>
      </w:r>
      <w:r w:rsidRPr="008D5DE9">
        <w:rPr>
          <w:b/>
          <w:noProof w:val="0"/>
          <w:sz w:val="36"/>
          <w:szCs w:val="32"/>
          <w:lang w:val="en-US"/>
        </w:rPr>
        <w:t xml:space="preserve"> Material</w:t>
      </w:r>
    </w:p>
    <w:p w:rsidR="00F014D4" w:rsidRPr="008D5DE9" w:rsidRDefault="00F014D4" w:rsidP="00907E71">
      <w:pPr>
        <w:spacing w:line="480" w:lineRule="auto"/>
        <w:rPr>
          <w:b/>
          <w:noProof w:val="0"/>
          <w:szCs w:val="32"/>
          <w:lang w:val="en-US"/>
        </w:rPr>
      </w:pPr>
    </w:p>
    <w:p w:rsidR="00F014D4" w:rsidRPr="00E83B37" w:rsidRDefault="00F014D4" w:rsidP="00F014D4">
      <w:pPr>
        <w:pStyle w:val="Title"/>
        <w:widowControl/>
        <w:spacing w:before="0" w:after="0" w:line="360" w:lineRule="auto"/>
        <w:rPr>
          <w:noProof w:val="0"/>
          <w:sz w:val="24"/>
          <w:szCs w:val="24"/>
          <w:lang w:val="en-US"/>
        </w:rPr>
      </w:pPr>
      <w:r w:rsidRPr="008D5DE9">
        <w:rPr>
          <w:b w:val="0"/>
          <w:noProof w:val="0"/>
          <w:sz w:val="24"/>
          <w:szCs w:val="24"/>
          <w:lang w:val="en-US"/>
        </w:rPr>
        <w:t xml:space="preserve">Supplement </w:t>
      </w:r>
      <w:r w:rsidRPr="00364F1D">
        <w:rPr>
          <w:b w:val="0"/>
          <w:noProof w:val="0"/>
          <w:sz w:val="24"/>
          <w:szCs w:val="24"/>
          <w:lang w:val="en-US"/>
        </w:rPr>
        <w:t xml:space="preserve">to:  Douglas </w:t>
      </w:r>
      <w:proofErr w:type="spellStart"/>
      <w:r w:rsidRPr="00364F1D">
        <w:rPr>
          <w:b w:val="0"/>
          <w:noProof w:val="0"/>
          <w:sz w:val="24"/>
          <w:szCs w:val="24"/>
          <w:lang w:val="en-US"/>
        </w:rPr>
        <w:t>GR</w:t>
      </w:r>
      <w:proofErr w:type="spellEnd"/>
      <w:r w:rsidRPr="00364F1D">
        <w:rPr>
          <w:b w:val="0"/>
          <w:noProof w:val="0"/>
          <w:sz w:val="24"/>
          <w:szCs w:val="24"/>
          <w:lang w:val="en-US"/>
        </w:rPr>
        <w:t xml:space="preserve"> et al., </w:t>
      </w:r>
      <w:r w:rsidRPr="00E83B37">
        <w:rPr>
          <w:noProof w:val="0"/>
          <w:sz w:val="24"/>
          <w:szCs w:val="24"/>
          <w:lang w:val="en-US"/>
        </w:rPr>
        <w:t xml:space="preserve">Impact of fiber structure on the material stability and </w:t>
      </w:r>
      <w:r>
        <w:rPr>
          <w:noProof w:val="0"/>
          <w:sz w:val="24"/>
          <w:szCs w:val="24"/>
          <w:lang w:val="en-US"/>
        </w:rPr>
        <w:t xml:space="preserve">rupture </w:t>
      </w:r>
      <w:r w:rsidRPr="00E83B37">
        <w:rPr>
          <w:noProof w:val="0"/>
          <w:sz w:val="24"/>
          <w:szCs w:val="24"/>
          <w:lang w:val="en-US"/>
        </w:rPr>
        <w:t>mechanisms of coronary atherosclerotic plaques</w:t>
      </w:r>
    </w:p>
    <w:p w:rsidR="00F014D4" w:rsidRDefault="00F014D4" w:rsidP="00907E71">
      <w:pPr>
        <w:pStyle w:val="Title"/>
        <w:widowControl/>
        <w:spacing w:before="0" w:after="0" w:line="360" w:lineRule="auto"/>
        <w:jc w:val="left"/>
        <w:rPr>
          <w:b w:val="0"/>
          <w:noProof w:val="0"/>
          <w:sz w:val="24"/>
          <w:szCs w:val="24"/>
          <w:lang w:val="en-US"/>
        </w:rPr>
      </w:pPr>
    </w:p>
    <w:p w:rsidR="005D79C4" w:rsidRPr="005D79C4" w:rsidRDefault="005D79C4" w:rsidP="005D79C4">
      <w:pPr>
        <w:pStyle w:val="author"/>
        <w:rPr>
          <w:lang w:val="en-US"/>
        </w:rPr>
      </w:pPr>
    </w:p>
    <w:p w:rsidR="00F014D4" w:rsidRPr="008D5DE9" w:rsidRDefault="00F014D4" w:rsidP="00907E71">
      <w:pPr>
        <w:spacing w:line="360" w:lineRule="auto"/>
        <w:rPr>
          <w:b/>
          <w:noProof w:val="0"/>
          <w:sz w:val="24"/>
          <w:szCs w:val="24"/>
          <w:lang w:val="en-US"/>
        </w:rPr>
      </w:pPr>
      <w:r w:rsidRPr="008D5DE9">
        <w:rPr>
          <w:b/>
          <w:noProof w:val="0"/>
          <w:sz w:val="24"/>
          <w:szCs w:val="24"/>
          <w:lang w:val="en-US"/>
        </w:rPr>
        <w:t>Technical Details of Methodology (from 2.2 Image Processing)</w:t>
      </w:r>
    </w:p>
    <w:p w:rsidR="00F014D4" w:rsidRPr="008D5DE9" w:rsidRDefault="00F014D4" w:rsidP="00907E71">
      <w:pPr>
        <w:spacing w:line="360" w:lineRule="auto"/>
        <w:rPr>
          <w:i/>
          <w:noProof w:val="0"/>
          <w:sz w:val="24"/>
          <w:szCs w:val="24"/>
          <w:u w:val="single"/>
          <w:lang w:val="en-US"/>
        </w:rPr>
      </w:pPr>
      <w:r w:rsidRPr="008D5DE9">
        <w:rPr>
          <w:i/>
          <w:noProof w:val="0"/>
          <w:sz w:val="24"/>
          <w:szCs w:val="24"/>
          <w:u w:val="single"/>
          <w:lang w:val="en-US"/>
        </w:rPr>
        <w:t>Canny Edge Detection of Fibers</w:t>
      </w: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w:r w:rsidRPr="008D5DE9">
        <w:rPr>
          <w:noProof w:val="0"/>
          <w:sz w:val="24"/>
          <w:szCs w:val="24"/>
          <w:lang w:val="en-US"/>
        </w:rPr>
        <w:t xml:space="preserve">Canny edge detection uses a 1-D Gaussian filter, </w:t>
      </w:r>
      <w:r w:rsidRPr="008D5DE9">
        <w:rPr>
          <w:i/>
          <w:iCs/>
          <w:noProof w:val="0"/>
          <w:sz w:val="24"/>
          <w:szCs w:val="24"/>
          <w:lang w:val="en-US"/>
        </w:rPr>
        <w:t>H</w:t>
      </w:r>
      <w:r w:rsidRPr="008D5DE9">
        <w:rPr>
          <w:iCs/>
          <w:noProof w:val="0"/>
          <w:sz w:val="24"/>
          <w:szCs w:val="24"/>
          <w:lang w:val="en-US"/>
        </w:rPr>
        <w:t>,</w:t>
      </w:r>
      <w:r w:rsidRPr="008D5DE9">
        <w:rPr>
          <w:noProof w:val="0"/>
          <w:sz w:val="24"/>
          <w:szCs w:val="24"/>
          <w:lang w:val="en-US"/>
        </w:rPr>
        <w:t xml:space="preserve"> to </w:t>
      </w:r>
      <w:r>
        <w:rPr>
          <w:noProof w:val="0"/>
          <w:sz w:val="24"/>
          <w:szCs w:val="24"/>
          <w:lang w:val="en-US"/>
        </w:rPr>
        <w:t>smooth the original histology image</w:t>
      </w:r>
      <w:r w:rsidRPr="008D5DE9">
        <w:rPr>
          <w:noProof w:val="0"/>
          <w:sz w:val="24"/>
          <w:szCs w:val="24"/>
          <w:lang w:val="en-US"/>
        </w:rPr>
        <w:t>,</w:t>
      </w: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noProof w:val="0"/>
              <w:sz w:val="24"/>
              <w:szCs w:val="24"/>
              <w:lang w:val="en-US"/>
            </w:rPr>
            <m:t>H=</m:t>
          </m:r>
          <m:f>
            <m:fPr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1</m:t>
              </m:r>
            </m:num>
            <m:den>
              <m:rad>
                <m:radPr>
                  <m:degHide m:val="on"/>
                  <m:ctrlPr>
                    <w:rPr>
                      <w:rFonts w:ascii="Cambria Math" w:hAnsi="Cambria Math"/>
                      <w:i/>
                      <w:noProof w:val="0"/>
                      <w:sz w:val="24"/>
                      <w:szCs w:val="24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2π</m:t>
                  </m:r>
                </m:e>
              </m:rad>
              <m:sSup>
                <m:sSupPr>
                  <m:ctrlPr>
                    <w:rPr>
                      <w:rFonts w:ascii="Cambria Math" w:hAnsi="Cambria Math"/>
                      <w:i/>
                      <w:noProof w:val="0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noProof w:val="0"/>
              <w:sz w:val="24"/>
              <w:szCs w:val="24"/>
              <w:lang w:val="en-US"/>
            </w:rPr>
            <m:t>exp</m:t>
          </m:r>
          <m:d>
            <m:dPr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noProof w:val="0"/>
                      <w:sz w:val="24"/>
                      <w:szCs w:val="24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noProof w:val="0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 w:val="0"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w:proofErr w:type="gramStart"/>
      <w:r w:rsidRPr="008D5DE9">
        <w:rPr>
          <w:noProof w:val="0"/>
          <w:sz w:val="24"/>
          <w:szCs w:val="24"/>
          <w:lang w:val="en-US"/>
        </w:rPr>
        <w:t>in</w:t>
      </w:r>
      <w:proofErr w:type="gramEnd"/>
      <w:r w:rsidRPr="008D5DE9">
        <w:rPr>
          <w:noProof w:val="0"/>
          <w:sz w:val="24"/>
          <w:szCs w:val="24"/>
          <w:lang w:val="en-US"/>
        </w:rPr>
        <w:t xml:space="preserve"> which </w:t>
      </w:r>
      <w:r w:rsidRPr="008D5DE9">
        <w:rPr>
          <w:i/>
          <w:noProof w:val="0"/>
          <w:sz w:val="24"/>
          <w:szCs w:val="24"/>
          <w:lang w:val="en-US"/>
        </w:rPr>
        <w:t>σ</w:t>
      </w:r>
      <w:r w:rsidRPr="008D5DE9">
        <w:rPr>
          <w:noProof w:val="0"/>
          <w:sz w:val="24"/>
          <w:szCs w:val="24"/>
          <w:lang w:val="en-US"/>
        </w:rPr>
        <w:t xml:space="preserve"> is the standard deviation </w:t>
      </w:r>
      <w:r>
        <w:rPr>
          <w:noProof w:val="0"/>
          <w:sz w:val="24"/>
          <w:szCs w:val="24"/>
          <w:lang w:val="en-US"/>
        </w:rPr>
        <w:t>(</w:t>
      </w:r>
      <w:r w:rsidRPr="008D5DE9">
        <w:rPr>
          <w:noProof w:val="0"/>
          <w:sz w:val="24"/>
          <w:szCs w:val="24"/>
          <w:lang w:val="en-US"/>
        </w:rPr>
        <w:t xml:space="preserve">set to be </w:t>
      </w:r>
      <w:r w:rsidR="00373B95" w:rsidRPr="008D5DE9">
        <w:rPr>
          <w:noProof w:val="0"/>
          <w:sz w:val="24"/>
          <w:szCs w:val="24"/>
          <w:lang w:val="en-US"/>
        </w:rPr>
        <w:fldChar w:fldCharType="begin"/>
      </w:r>
      <w:r w:rsidRPr="008D5DE9">
        <w:rPr>
          <w:noProof w:val="0"/>
          <w:sz w:val="24"/>
          <w:szCs w:val="24"/>
          <w:lang w:val="en-US"/>
        </w:rPr>
        <w:instrText xml:space="preserve"> EQ  \R(,2)</w:instrText>
      </w:r>
      <w:r w:rsidR="00373B95" w:rsidRPr="008D5DE9">
        <w:rPr>
          <w:noProof w:val="0"/>
          <w:sz w:val="24"/>
          <w:szCs w:val="24"/>
          <w:lang w:val="en-US"/>
        </w:rPr>
        <w:fldChar w:fldCharType="end"/>
      </w:r>
      <w:r w:rsidRPr="008D5DE9">
        <w:rPr>
          <w:noProof w:val="0"/>
          <w:sz w:val="24"/>
          <w:szCs w:val="24"/>
          <w:lang w:val="en-US"/>
        </w:rPr>
        <w:t xml:space="preserve"> in this study</w:t>
      </w:r>
      <w:r>
        <w:rPr>
          <w:noProof w:val="0"/>
          <w:sz w:val="24"/>
          <w:szCs w:val="24"/>
          <w:lang w:val="en-US"/>
        </w:rPr>
        <w:t>)</w:t>
      </w:r>
      <w:r w:rsidRPr="008D5DE9">
        <w:rPr>
          <w:noProof w:val="0"/>
          <w:sz w:val="24"/>
          <w:szCs w:val="24"/>
          <w:lang w:val="en-US"/>
        </w:rPr>
        <w:t xml:space="preserve">, and </w:t>
      </w:r>
      <w:r w:rsidRPr="008D5DE9">
        <w:rPr>
          <w:i/>
          <w:noProof w:val="0"/>
          <w:sz w:val="24"/>
          <w:szCs w:val="24"/>
          <w:lang w:val="en-US"/>
        </w:rPr>
        <w:t>k</w:t>
      </w:r>
      <w:r w:rsidRPr="008D5DE9">
        <w:rPr>
          <w:noProof w:val="0"/>
          <w:sz w:val="24"/>
          <w:szCs w:val="24"/>
          <w:lang w:val="en-US"/>
        </w:rPr>
        <w:t xml:space="preserve"> </w:t>
      </w:r>
      <w:r>
        <w:rPr>
          <w:noProof w:val="0"/>
          <w:sz w:val="24"/>
          <w:szCs w:val="24"/>
          <w:lang w:val="en-US"/>
        </w:rPr>
        <w:t>is</w:t>
      </w:r>
      <w:r w:rsidRPr="008D5DE9">
        <w:rPr>
          <w:noProof w:val="0"/>
          <w:sz w:val="24"/>
          <w:szCs w:val="24"/>
          <w:lang w:val="en-US"/>
        </w:rPr>
        <w:t xml:space="preserve"> the span of the filter </w:t>
      </w:r>
      <w:r>
        <w:rPr>
          <w:noProof w:val="0"/>
          <w:sz w:val="24"/>
          <w:szCs w:val="24"/>
          <w:lang w:val="en-US"/>
        </w:rPr>
        <w:t>(</w:t>
      </w:r>
      <w:r w:rsidRPr="008D5DE9">
        <w:rPr>
          <w:noProof w:val="0"/>
          <w:sz w:val="24"/>
          <w:szCs w:val="24"/>
          <w:lang w:val="en-US"/>
        </w:rPr>
        <w:t>set to be [-5, 5</w:t>
      </w:r>
      <w:r>
        <w:rPr>
          <w:noProof w:val="0"/>
          <w:sz w:val="24"/>
          <w:szCs w:val="24"/>
          <w:lang w:val="en-US"/>
        </w:rPr>
        <w:t xml:space="preserve">] pixels; </w:t>
      </w:r>
      <w:r w:rsidRPr="005B4B75">
        <w:rPr>
          <w:noProof w:val="0"/>
          <w:sz w:val="24"/>
          <w:szCs w:val="24"/>
          <w:lang w:val="en-US"/>
        </w:rPr>
        <w:t xml:space="preserve">each pixel is about </w:t>
      </w:r>
      <w:proofErr w:type="spellStart"/>
      <w:r w:rsidRPr="005B4B75">
        <w:rPr>
          <w:noProof w:val="0"/>
          <w:sz w:val="24"/>
          <w:szCs w:val="24"/>
          <w:lang w:val="en-US"/>
        </w:rPr>
        <w:t>3.5</w:t>
      </w:r>
      <w:r w:rsidRPr="005B4B75">
        <w:rPr>
          <w:rFonts w:eastAsia="SimSun"/>
          <w:noProof w:val="0"/>
          <w:sz w:val="24"/>
          <w:szCs w:val="24"/>
          <w:lang w:val="en-US"/>
        </w:rPr>
        <w:t>µ</w:t>
      </w:r>
      <w:r w:rsidRPr="005B4B75">
        <w:rPr>
          <w:noProof w:val="0"/>
          <w:sz w:val="24"/>
          <w:szCs w:val="24"/>
          <w:lang w:val="en-US"/>
        </w:rPr>
        <w:t>m</w:t>
      </w:r>
      <w:proofErr w:type="spellEnd"/>
      <w:r>
        <w:rPr>
          <w:noProof w:val="0"/>
          <w:sz w:val="24"/>
          <w:szCs w:val="24"/>
          <w:lang w:val="en-US"/>
        </w:rPr>
        <w:t>)</w:t>
      </w:r>
      <w:r w:rsidRPr="008D5DE9">
        <w:rPr>
          <w:noProof w:val="0"/>
          <w:sz w:val="24"/>
          <w:szCs w:val="24"/>
          <w:lang w:val="en-US"/>
        </w:rPr>
        <w:t xml:space="preserve">. The filter was applied </w:t>
      </w:r>
      <w:r>
        <w:rPr>
          <w:noProof w:val="0"/>
          <w:sz w:val="24"/>
          <w:szCs w:val="24"/>
          <w:lang w:val="en-US"/>
        </w:rPr>
        <w:t xml:space="preserve">vertically and horizontally to remove noise and speckle in the image. </w:t>
      </w:r>
      <w:r w:rsidRPr="008D5DE9">
        <w:rPr>
          <w:noProof w:val="0"/>
          <w:sz w:val="24"/>
          <w:szCs w:val="24"/>
          <w:lang w:val="en-US"/>
        </w:rPr>
        <w:t xml:space="preserve"> </w:t>
      </w:r>
      <w:r>
        <w:rPr>
          <w:noProof w:val="0"/>
          <w:sz w:val="24"/>
          <w:szCs w:val="24"/>
          <w:lang w:val="en-US"/>
        </w:rPr>
        <w:t xml:space="preserve">To detect edges at various angles, the gradient of the filtered image were calculated vertically and horizontally. </w:t>
      </w:r>
      <w:r w:rsidRPr="008D5DE9">
        <w:rPr>
          <w:noProof w:val="0"/>
          <w:sz w:val="24"/>
          <w:szCs w:val="24"/>
          <w:lang w:val="en-US"/>
        </w:rPr>
        <w:t xml:space="preserve">Two thresholds were used to set values of </w:t>
      </w:r>
      <w:r>
        <w:rPr>
          <w:noProof w:val="0"/>
          <w:sz w:val="24"/>
          <w:szCs w:val="24"/>
          <w:lang w:val="en-US"/>
        </w:rPr>
        <w:t xml:space="preserve">the </w:t>
      </w:r>
      <w:r w:rsidRPr="008D5DE9">
        <w:rPr>
          <w:noProof w:val="0"/>
          <w:sz w:val="24"/>
          <w:szCs w:val="24"/>
          <w:lang w:val="en-US"/>
        </w:rPr>
        <w:t xml:space="preserve">gradient </w:t>
      </w:r>
      <w:r>
        <w:rPr>
          <w:noProof w:val="0"/>
          <w:sz w:val="24"/>
          <w:szCs w:val="24"/>
          <w:lang w:val="en-US"/>
        </w:rPr>
        <w:t xml:space="preserve">magnitude </w:t>
      </w:r>
      <w:r w:rsidRPr="008D5DE9">
        <w:rPr>
          <w:noProof w:val="0"/>
          <w:sz w:val="24"/>
          <w:szCs w:val="24"/>
          <w:lang w:val="en-US"/>
        </w:rPr>
        <w:t xml:space="preserve">to </w:t>
      </w:r>
      <w:r>
        <w:rPr>
          <w:noProof w:val="0"/>
          <w:sz w:val="24"/>
          <w:szCs w:val="24"/>
          <w:lang w:val="en-US"/>
        </w:rPr>
        <w:t>define</w:t>
      </w:r>
      <w:r w:rsidRPr="008D5DE9">
        <w:rPr>
          <w:noProof w:val="0"/>
          <w:sz w:val="24"/>
          <w:szCs w:val="24"/>
          <w:lang w:val="en-US"/>
        </w:rPr>
        <w:t xml:space="preserve"> edges: high (strong edges) and low (weak edges). The high</w:t>
      </w:r>
      <w:r>
        <w:rPr>
          <w:noProof w:val="0"/>
          <w:sz w:val="24"/>
          <w:szCs w:val="24"/>
          <w:lang w:val="en-US"/>
        </w:rPr>
        <w:t xml:space="preserve"> </w:t>
      </w:r>
      <w:r w:rsidRPr="008D5DE9">
        <w:rPr>
          <w:noProof w:val="0"/>
          <w:sz w:val="24"/>
          <w:szCs w:val="24"/>
          <w:lang w:val="en-US"/>
        </w:rPr>
        <w:t>threshold was selected as the gradient value such that 30% of pixels in the image were edges. The low</w:t>
      </w:r>
      <w:r>
        <w:rPr>
          <w:noProof w:val="0"/>
          <w:sz w:val="24"/>
          <w:szCs w:val="24"/>
          <w:lang w:val="en-US"/>
        </w:rPr>
        <w:t xml:space="preserve"> </w:t>
      </w:r>
      <w:r w:rsidRPr="008D5DE9">
        <w:rPr>
          <w:noProof w:val="0"/>
          <w:sz w:val="24"/>
          <w:szCs w:val="24"/>
          <w:lang w:val="en-US"/>
        </w:rPr>
        <w:t xml:space="preserve">threshold was set at 40% of the </w:t>
      </w:r>
      <w:r>
        <w:rPr>
          <w:noProof w:val="0"/>
          <w:sz w:val="24"/>
          <w:szCs w:val="24"/>
          <w:lang w:val="en-US"/>
        </w:rPr>
        <w:t>gradient value</w:t>
      </w:r>
      <w:r w:rsidRPr="008D5DE9">
        <w:rPr>
          <w:noProof w:val="0"/>
          <w:sz w:val="24"/>
          <w:szCs w:val="24"/>
          <w:lang w:val="en-US"/>
        </w:rPr>
        <w:t xml:space="preserve"> </w:t>
      </w:r>
      <w:r>
        <w:rPr>
          <w:noProof w:val="0"/>
          <w:sz w:val="24"/>
          <w:szCs w:val="24"/>
          <w:lang w:val="en-US"/>
        </w:rPr>
        <w:t xml:space="preserve">set as </w:t>
      </w:r>
      <w:r w:rsidRPr="008D5DE9">
        <w:rPr>
          <w:noProof w:val="0"/>
          <w:sz w:val="24"/>
          <w:szCs w:val="24"/>
          <w:lang w:val="en-US"/>
        </w:rPr>
        <w:t>the high</w:t>
      </w:r>
      <w:r>
        <w:rPr>
          <w:noProof w:val="0"/>
          <w:sz w:val="24"/>
          <w:szCs w:val="24"/>
          <w:lang w:val="en-US"/>
        </w:rPr>
        <w:t xml:space="preserve"> </w:t>
      </w:r>
      <w:r w:rsidRPr="008D5DE9">
        <w:rPr>
          <w:noProof w:val="0"/>
          <w:sz w:val="24"/>
          <w:szCs w:val="24"/>
          <w:lang w:val="en-US"/>
        </w:rPr>
        <w:t>threshold. Pixels above the low</w:t>
      </w:r>
      <w:r>
        <w:rPr>
          <w:noProof w:val="0"/>
          <w:sz w:val="24"/>
          <w:szCs w:val="24"/>
          <w:lang w:val="en-US"/>
        </w:rPr>
        <w:t xml:space="preserve"> </w:t>
      </w:r>
      <w:r w:rsidRPr="008D5DE9">
        <w:rPr>
          <w:noProof w:val="0"/>
          <w:sz w:val="24"/>
          <w:szCs w:val="24"/>
          <w:lang w:val="en-US"/>
        </w:rPr>
        <w:t xml:space="preserve">threshold </w:t>
      </w:r>
      <w:r w:rsidRPr="005206B0">
        <w:rPr>
          <w:i/>
          <w:noProof w:val="0"/>
          <w:sz w:val="24"/>
          <w:szCs w:val="24"/>
          <w:lang w:val="en-US"/>
        </w:rPr>
        <w:t>and</w:t>
      </w:r>
      <w:r w:rsidRPr="008D5DE9">
        <w:rPr>
          <w:noProof w:val="0"/>
          <w:sz w:val="24"/>
          <w:szCs w:val="24"/>
          <w:lang w:val="en-US"/>
        </w:rPr>
        <w:t xml:space="preserve"> adjacent to a high</w:t>
      </w:r>
      <w:r>
        <w:rPr>
          <w:noProof w:val="0"/>
          <w:sz w:val="24"/>
          <w:szCs w:val="24"/>
          <w:lang w:val="en-US"/>
        </w:rPr>
        <w:t xml:space="preserve"> </w:t>
      </w:r>
      <w:r w:rsidRPr="008D5DE9">
        <w:rPr>
          <w:noProof w:val="0"/>
          <w:sz w:val="24"/>
          <w:szCs w:val="24"/>
          <w:lang w:val="en-US"/>
        </w:rPr>
        <w:t>threshold edge were also considered edges. The edg</w:t>
      </w:r>
      <w:r>
        <w:rPr>
          <w:noProof w:val="0"/>
          <w:sz w:val="24"/>
          <w:szCs w:val="24"/>
          <w:lang w:val="en-US"/>
        </w:rPr>
        <w:t xml:space="preserve">e </w:t>
      </w:r>
      <w:r w:rsidRPr="008D5DE9">
        <w:rPr>
          <w:noProof w:val="0"/>
          <w:sz w:val="24"/>
          <w:szCs w:val="24"/>
          <w:lang w:val="en-US"/>
        </w:rPr>
        <w:t>detection method was verified by overlaying these detected fibers on the original image of the plaque</w:t>
      </w:r>
      <w:r>
        <w:rPr>
          <w:noProof w:val="0"/>
          <w:sz w:val="24"/>
          <w:szCs w:val="24"/>
          <w:lang w:val="en-US"/>
        </w:rPr>
        <w:t xml:space="preserve"> and testing on images of synthetically generated fibers</w:t>
      </w:r>
      <w:r w:rsidRPr="008D5DE9">
        <w:rPr>
          <w:noProof w:val="0"/>
          <w:sz w:val="24"/>
          <w:szCs w:val="24"/>
          <w:lang w:val="en-US"/>
        </w:rPr>
        <w:t>.</w:t>
      </w: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u w:val="single"/>
          <w:lang w:val="en-US"/>
        </w:rPr>
      </w:pPr>
    </w:p>
    <w:p w:rsidR="00F014D4" w:rsidRPr="008D5DE9" w:rsidRDefault="00F014D4" w:rsidP="00907E71">
      <w:pPr>
        <w:spacing w:line="360" w:lineRule="auto"/>
        <w:rPr>
          <w:i/>
          <w:noProof w:val="0"/>
          <w:sz w:val="24"/>
          <w:szCs w:val="24"/>
          <w:u w:val="single"/>
          <w:lang w:val="en-US"/>
        </w:rPr>
      </w:pPr>
      <w:r w:rsidRPr="008D5DE9">
        <w:rPr>
          <w:i/>
          <w:noProof w:val="0"/>
          <w:sz w:val="24"/>
          <w:szCs w:val="24"/>
          <w:u w:val="single"/>
          <w:lang w:val="en-US"/>
        </w:rPr>
        <w:t>Orientation Assignment for Fiber Angles</w:t>
      </w: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w:r w:rsidRPr="008D5DE9">
        <w:rPr>
          <w:noProof w:val="0"/>
          <w:sz w:val="24"/>
          <w:szCs w:val="24"/>
          <w:lang w:val="en-US"/>
        </w:rPr>
        <w:t xml:space="preserve">Connected </w:t>
      </w:r>
      <w:r>
        <w:rPr>
          <w:noProof w:val="0"/>
          <w:sz w:val="24"/>
          <w:szCs w:val="24"/>
          <w:lang w:val="en-US"/>
        </w:rPr>
        <w:t xml:space="preserve">adjacent </w:t>
      </w:r>
      <w:r w:rsidRPr="008D5DE9">
        <w:rPr>
          <w:noProof w:val="0"/>
          <w:sz w:val="24"/>
          <w:szCs w:val="24"/>
          <w:lang w:val="en-US"/>
        </w:rPr>
        <w:t xml:space="preserve">pixels of edges (assumed to be fibers) were found using the </w:t>
      </w:r>
      <w:proofErr w:type="spellStart"/>
      <w:r w:rsidRPr="008D5DE9">
        <w:rPr>
          <w:i/>
          <w:iCs/>
          <w:noProof w:val="0"/>
          <w:sz w:val="24"/>
          <w:szCs w:val="24"/>
          <w:lang w:val="en-US"/>
        </w:rPr>
        <w:t>regionprops</w:t>
      </w:r>
      <w:proofErr w:type="spellEnd"/>
      <w:r w:rsidRPr="008D5DE9">
        <w:rPr>
          <w:noProof w:val="0"/>
          <w:sz w:val="24"/>
          <w:szCs w:val="24"/>
          <w:lang w:val="en-US"/>
        </w:rPr>
        <w:t xml:space="preserve"> algorithm in Matlab (The </w:t>
      </w:r>
      <w:proofErr w:type="spellStart"/>
      <w:r w:rsidRPr="008D5DE9">
        <w:rPr>
          <w:noProof w:val="0"/>
          <w:sz w:val="24"/>
          <w:szCs w:val="24"/>
          <w:lang w:val="en-US"/>
        </w:rPr>
        <w:t>MathWorks</w:t>
      </w:r>
      <w:proofErr w:type="spellEnd"/>
      <w:r w:rsidRPr="008D5DE9">
        <w:rPr>
          <w:noProof w:val="0"/>
          <w:sz w:val="24"/>
          <w:szCs w:val="24"/>
          <w:lang w:val="en-US"/>
        </w:rPr>
        <w:t xml:space="preserve">, Inc., MA, USA), considering adjacent and diagonal pixels (8-connectivity). </w:t>
      </w:r>
      <w:r>
        <w:rPr>
          <w:noProof w:val="0"/>
          <w:sz w:val="24"/>
          <w:szCs w:val="24"/>
          <w:lang w:val="en-US"/>
        </w:rPr>
        <w:t>Fibers</w:t>
      </w:r>
      <w:r w:rsidRPr="008D5DE9">
        <w:rPr>
          <w:noProof w:val="0"/>
          <w:sz w:val="24"/>
          <w:szCs w:val="24"/>
          <w:lang w:val="en-US"/>
        </w:rPr>
        <w:t xml:space="preserve"> containing four or fewer connected </w:t>
      </w:r>
      <w:r>
        <w:rPr>
          <w:noProof w:val="0"/>
          <w:sz w:val="24"/>
          <w:szCs w:val="24"/>
          <w:lang w:val="en-US"/>
        </w:rPr>
        <w:t>pixels</w:t>
      </w:r>
      <w:r w:rsidRPr="008D5DE9">
        <w:rPr>
          <w:noProof w:val="0"/>
          <w:sz w:val="24"/>
          <w:szCs w:val="24"/>
          <w:lang w:val="en-US"/>
        </w:rPr>
        <w:t xml:space="preserve"> were removed, as they are too small to give reliable fiber properties. </w:t>
      </w:r>
      <w:r>
        <w:rPr>
          <w:noProof w:val="0"/>
          <w:sz w:val="24"/>
          <w:szCs w:val="24"/>
          <w:lang w:val="en-US"/>
        </w:rPr>
        <w:t>Fibers</w:t>
      </w:r>
      <w:r w:rsidRPr="008D5DE9">
        <w:rPr>
          <w:noProof w:val="0"/>
          <w:sz w:val="24"/>
          <w:szCs w:val="24"/>
          <w:lang w:val="en-US"/>
        </w:rPr>
        <w:t xml:space="preserve"> larger than 500</w:t>
      </w:r>
      <w:r>
        <w:rPr>
          <w:noProof w:val="0"/>
          <w:sz w:val="24"/>
          <w:szCs w:val="24"/>
          <w:lang w:val="en-US"/>
        </w:rPr>
        <w:t xml:space="preserve"> connected</w:t>
      </w:r>
      <w:r w:rsidRPr="008D5DE9">
        <w:rPr>
          <w:noProof w:val="0"/>
          <w:sz w:val="24"/>
          <w:szCs w:val="24"/>
          <w:lang w:val="en-US"/>
        </w:rPr>
        <w:t xml:space="preserve"> pixels were partitioned into smaller features by overlaying a 75</w:t>
      </w:r>
      <w:r>
        <w:rPr>
          <w:noProof w:val="0"/>
          <w:sz w:val="24"/>
          <w:szCs w:val="24"/>
          <w:lang w:val="en-US"/>
        </w:rPr>
        <w:t>×</w:t>
      </w:r>
      <w:r w:rsidRPr="008D5DE9">
        <w:rPr>
          <w:noProof w:val="0"/>
          <w:sz w:val="24"/>
          <w:szCs w:val="24"/>
          <w:lang w:val="en-US"/>
        </w:rPr>
        <w:t>75 grid</w:t>
      </w:r>
      <w:r>
        <w:rPr>
          <w:noProof w:val="0"/>
          <w:sz w:val="24"/>
          <w:szCs w:val="24"/>
          <w:lang w:val="en-US"/>
        </w:rPr>
        <w:t>,</w:t>
      </w:r>
      <w:r w:rsidRPr="008D5DE9">
        <w:rPr>
          <w:noProof w:val="0"/>
          <w:sz w:val="24"/>
          <w:szCs w:val="24"/>
          <w:lang w:val="en-US"/>
        </w:rPr>
        <w:t xml:space="preserve"> which removes the pixels from the fibers intersecting the grid. </w:t>
      </w: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w:r>
        <w:rPr>
          <w:noProof w:val="0"/>
          <w:sz w:val="24"/>
          <w:szCs w:val="24"/>
          <w:lang w:val="en-US"/>
        </w:rPr>
        <w:lastRenderedPageBreak/>
        <w:t>The l</w:t>
      </w:r>
      <w:r w:rsidRPr="008D5DE9">
        <w:rPr>
          <w:noProof w:val="0"/>
          <w:sz w:val="24"/>
          <w:szCs w:val="24"/>
          <w:lang w:val="en-US"/>
        </w:rPr>
        <w:t xml:space="preserve">ocal orientation of each connected fiber was calculated by the </w:t>
      </w:r>
      <w:proofErr w:type="spellStart"/>
      <w:r w:rsidRPr="008D5DE9">
        <w:rPr>
          <w:i/>
          <w:iCs/>
          <w:noProof w:val="0"/>
          <w:sz w:val="24"/>
          <w:szCs w:val="24"/>
          <w:lang w:val="en-US"/>
        </w:rPr>
        <w:t>regionprops</w:t>
      </w:r>
      <w:proofErr w:type="spellEnd"/>
      <w:r w:rsidRPr="008D5DE9">
        <w:rPr>
          <w:i/>
          <w:iCs/>
          <w:noProof w:val="0"/>
          <w:sz w:val="24"/>
          <w:szCs w:val="24"/>
          <w:lang w:val="en-US"/>
        </w:rPr>
        <w:t>, orientation</w:t>
      </w:r>
      <w:r w:rsidRPr="008D5DE9">
        <w:rPr>
          <w:noProof w:val="0"/>
          <w:sz w:val="24"/>
          <w:szCs w:val="24"/>
          <w:lang w:val="en-US"/>
        </w:rPr>
        <w:t xml:space="preserve"> algorithm in </w:t>
      </w:r>
      <w:proofErr w:type="spellStart"/>
      <w:r w:rsidRPr="008D5DE9">
        <w:rPr>
          <w:noProof w:val="0"/>
          <w:sz w:val="24"/>
          <w:szCs w:val="24"/>
          <w:lang w:val="en-US"/>
        </w:rPr>
        <w:t>Matlab</w:t>
      </w:r>
      <w:r w:rsidR="00373B95" w:rsidRPr="008D5DE9">
        <w:rPr>
          <w:noProof w:val="0"/>
          <w:sz w:val="24"/>
          <w:szCs w:val="24"/>
          <w:lang w:val="en-US"/>
        </w:rPr>
        <w:fldChar w:fldCharType="begin"/>
      </w:r>
      <w:r>
        <w:rPr>
          <w:noProof w:val="0"/>
          <w:sz w:val="24"/>
          <w:szCs w:val="24"/>
          <w:lang w:val="en-US"/>
        </w:rPr>
        <w:instrText xml:space="preserve"> ADDIN EN.CITE &lt;EndNote&gt;&lt;Cite&gt;&lt;Author&gt;Haralick&lt;/Author&gt;&lt;Year&gt;1992&lt;/Year&gt;&lt;RecNum&gt;63&lt;/RecNum&gt;&lt;DisplayText&gt;&lt;style face="superscript"&gt;18&lt;/style&gt;&lt;/DisplayText&gt;&lt;record&gt;&lt;rec-number&gt;63&lt;/rec-number&gt;&lt;foreign-keys&gt;&lt;key app="EN" db-id="xa59vfdfyspevae9wf9p90sww5d9pdxz9xez" timestamp="1453820953"&gt;63&lt;/key&gt;&lt;/foreign-keys&gt;&lt;ref-type name="Book"&gt;6&lt;/ref-type&gt;&lt;contributors&gt;&lt;authors&gt;&lt;author&gt;Haralick, R. M., &lt;/author&gt;&lt;author&gt;Shapiro, L. G.&lt;/author&gt;&lt;/authors&gt;&lt;/contributors&gt;&lt;titles&gt;&lt;title&gt;Computer and robot vision&lt;/title&gt;&lt;/titles&gt;&lt;dates&gt;&lt;year&gt;1992&lt;/year&gt;&lt;/dates&gt;&lt;pub-location&gt;Boston&lt;/pub-location&gt;&lt;publisher&gt;Addison-Wesley Pub. Co.&lt;/publisher&gt;&lt;urls&gt;&lt;/urls&gt;&lt;/record&gt;&lt;/Cite&gt;&lt;/EndNote&gt;</w:instrText>
      </w:r>
      <w:r w:rsidR="00373B95" w:rsidRPr="008D5DE9">
        <w:rPr>
          <w:noProof w:val="0"/>
          <w:sz w:val="24"/>
          <w:szCs w:val="24"/>
          <w:lang w:val="en-US"/>
        </w:rPr>
        <w:fldChar w:fldCharType="separate"/>
      </w:r>
      <w:r w:rsidRPr="00F014D4">
        <w:rPr>
          <w:sz w:val="24"/>
          <w:szCs w:val="24"/>
          <w:vertAlign w:val="superscript"/>
          <w:lang w:val="en-US"/>
        </w:rPr>
        <w:t>18</w:t>
      </w:r>
      <w:proofErr w:type="spellEnd"/>
      <w:r w:rsidR="00373B95" w:rsidRPr="008D5DE9">
        <w:rPr>
          <w:noProof w:val="0"/>
          <w:sz w:val="24"/>
          <w:szCs w:val="24"/>
          <w:lang w:val="en-US"/>
        </w:rPr>
        <w:fldChar w:fldCharType="end"/>
      </w:r>
      <w:r w:rsidRPr="008D5DE9">
        <w:rPr>
          <w:noProof w:val="0"/>
          <w:sz w:val="24"/>
          <w:szCs w:val="24"/>
          <w:lang w:val="en-US"/>
        </w:rPr>
        <w:t>. This method calculates the second moments of area for each fiber (</w:t>
      </w:r>
      <w:r w:rsidRPr="008D5DE9">
        <w:rPr>
          <w:i/>
          <w:noProof w:val="0"/>
          <w:sz w:val="24"/>
          <w:szCs w:val="24"/>
          <w:lang w:val="en-US"/>
        </w:rPr>
        <w:t>I</w:t>
      </w:r>
      <w:r w:rsidR="00373B95" w:rsidRPr="008D5DE9">
        <w:rPr>
          <w:i/>
          <w:noProof w:val="0"/>
          <w:sz w:val="24"/>
          <w:szCs w:val="24"/>
          <w:lang w:val="en-US"/>
        </w:rPr>
        <w:fldChar w:fldCharType="begin"/>
      </w:r>
      <w:r w:rsidRPr="008D5DE9">
        <w:rPr>
          <w:i/>
          <w:noProof w:val="0"/>
          <w:sz w:val="24"/>
          <w:szCs w:val="24"/>
          <w:lang w:val="en-US"/>
        </w:rPr>
        <w:instrText xml:space="preserve"> EQ \s\do5(</w:instrText>
      </w:r>
      <w:r w:rsidRPr="008D5DE9">
        <w:rPr>
          <w:i/>
          <w:iCs/>
          <w:noProof w:val="0"/>
          <w:sz w:val="24"/>
          <w:szCs w:val="24"/>
          <w:lang w:val="en-US"/>
        </w:rPr>
        <w:instrText>xx</w:instrText>
      </w:r>
      <w:r w:rsidRPr="008D5DE9">
        <w:rPr>
          <w:i/>
          <w:noProof w:val="0"/>
          <w:sz w:val="24"/>
          <w:szCs w:val="24"/>
          <w:lang w:val="en-US"/>
        </w:rPr>
        <w:instrText>)</w:instrText>
      </w:r>
      <w:r w:rsidR="00373B95" w:rsidRPr="008D5DE9">
        <w:rPr>
          <w:i/>
          <w:noProof w:val="0"/>
          <w:sz w:val="24"/>
          <w:szCs w:val="24"/>
          <w:lang w:val="en-US"/>
        </w:rPr>
        <w:fldChar w:fldCharType="end"/>
      </w:r>
      <w:r w:rsidRPr="008D5DE9">
        <w:rPr>
          <w:noProof w:val="0"/>
          <w:sz w:val="24"/>
          <w:szCs w:val="24"/>
          <w:lang w:val="en-US"/>
        </w:rPr>
        <w:t xml:space="preserve">, </w:t>
      </w:r>
      <w:r w:rsidRPr="008D5DE9">
        <w:rPr>
          <w:i/>
          <w:noProof w:val="0"/>
          <w:sz w:val="24"/>
          <w:szCs w:val="24"/>
          <w:lang w:val="en-US"/>
        </w:rPr>
        <w:t>I</w:t>
      </w:r>
      <w:r w:rsidR="00373B95" w:rsidRPr="008D5DE9">
        <w:rPr>
          <w:i/>
          <w:noProof w:val="0"/>
          <w:sz w:val="24"/>
          <w:szCs w:val="24"/>
          <w:lang w:val="en-US"/>
        </w:rPr>
        <w:fldChar w:fldCharType="begin"/>
      </w:r>
      <w:r w:rsidRPr="008D5DE9">
        <w:rPr>
          <w:i/>
          <w:noProof w:val="0"/>
          <w:sz w:val="24"/>
          <w:szCs w:val="24"/>
          <w:lang w:val="en-US"/>
        </w:rPr>
        <w:instrText xml:space="preserve"> EQ \s\do5(</w:instrText>
      </w:r>
      <w:r w:rsidRPr="008D5DE9">
        <w:rPr>
          <w:i/>
          <w:iCs/>
          <w:noProof w:val="0"/>
          <w:sz w:val="24"/>
          <w:szCs w:val="24"/>
          <w:lang w:val="en-US"/>
        </w:rPr>
        <w:instrText>yy</w:instrText>
      </w:r>
      <w:r w:rsidRPr="008D5DE9">
        <w:rPr>
          <w:i/>
          <w:noProof w:val="0"/>
          <w:sz w:val="24"/>
          <w:szCs w:val="24"/>
          <w:lang w:val="en-US"/>
        </w:rPr>
        <w:instrText>)</w:instrText>
      </w:r>
      <w:r w:rsidR="00373B95" w:rsidRPr="008D5DE9">
        <w:rPr>
          <w:i/>
          <w:noProof w:val="0"/>
          <w:sz w:val="24"/>
          <w:szCs w:val="24"/>
          <w:lang w:val="en-US"/>
        </w:rPr>
        <w:fldChar w:fldCharType="end"/>
      </w:r>
      <w:r w:rsidRPr="008D5DE9">
        <w:rPr>
          <w:noProof w:val="0"/>
          <w:sz w:val="24"/>
          <w:szCs w:val="24"/>
          <w:lang w:val="en-US"/>
        </w:rPr>
        <w:t xml:space="preserve">, and </w:t>
      </w:r>
      <w:r w:rsidRPr="008D5DE9">
        <w:rPr>
          <w:i/>
          <w:noProof w:val="0"/>
          <w:sz w:val="24"/>
          <w:szCs w:val="24"/>
          <w:lang w:val="en-US"/>
        </w:rPr>
        <w:t>I</w:t>
      </w:r>
      <w:r w:rsidR="00373B95" w:rsidRPr="008D5DE9">
        <w:rPr>
          <w:i/>
          <w:noProof w:val="0"/>
          <w:sz w:val="24"/>
          <w:szCs w:val="24"/>
          <w:lang w:val="en-US"/>
        </w:rPr>
        <w:fldChar w:fldCharType="begin"/>
      </w:r>
      <w:r w:rsidRPr="008D5DE9">
        <w:rPr>
          <w:i/>
          <w:noProof w:val="0"/>
          <w:sz w:val="24"/>
          <w:szCs w:val="24"/>
          <w:lang w:val="en-US"/>
        </w:rPr>
        <w:instrText xml:space="preserve"> EQ \s\do5(</w:instrText>
      </w:r>
      <w:r w:rsidRPr="008D5DE9">
        <w:rPr>
          <w:i/>
          <w:iCs/>
          <w:noProof w:val="0"/>
          <w:sz w:val="24"/>
          <w:szCs w:val="24"/>
          <w:lang w:val="en-US"/>
        </w:rPr>
        <w:instrText>xy</w:instrText>
      </w:r>
      <w:r w:rsidRPr="008D5DE9">
        <w:rPr>
          <w:i/>
          <w:noProof w:val="0"/>
          <w:sz w:val="24"/>
          <w:szCs w:val="24"/>
          <w:lang w:val="en-US"/>
        </w:rPr>
        <w:instrText>)</w:instrText>
      </w:r>
      <w:r w:rsidR="00373B95" w:rsidRPr="008D5DE9">
        <w:rPr>
          <w:i/>
          <w:noProof w:val="0"/>
          <w:sz w:val="24"/>
          <w:szCs w:val="24"/>
          <w:lang w:val="en-US"/>
        </w:rPr>
        <w:fldChar w:fldCharType="end"/>
      </w:r>
      <w:r w:rsidRPr="008D5DE9">
        <w:rPr>
          <w:noProof w:val="0"/>
          <w:sz w:val="24"/>
          <w:szCs w:val="24"/>
          <w:lang w:val="en-US"/>
        </w:rPr>
        <w:t xml:space="preserve">) and </w:t>
      </w:r>
      <w:proofErr w:type="spellStart"/>
      <w:r w:rsidRPr="008D5DE9">
        <w:rPr>
          <w:i/>
          <w:noProof w:val="0"/>
          <w:sz w:val="24"/>
          <w:szCs w:val="24"/>
          <w:lang w:val="en-US"/>
        </w:rPr>
        <w:t>θ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fiber</w:t>
      </w:r>
      <w:proofErr w:type="spellEnd"/>
      <w:r w:rsidRPr="008D5DE9">
        <w:rPr>
          <w:noProof w:val="0"/>
          <w:sz w:val="24"/>
          <w:szCs w:val="24"/>
          <w:lang w:val="en-US"/>
        </w:rPr>
        <w:t xml:space="preserve">, the Cartesian angle of </w:t>
      </w:r>
      <w:proofErr w:type="gramStart"/>
      <w:r w:rsidRPr="008D5DE9">
        <w:rPr>
          <w:noProof w:val="0"/>
          <w:sz w:val="24"/>
          <w:szCs w:val="24"/>
          <w:lang w:val="en-US"/>
        </w:rPr>
        <w:t xml:space="preserve">the </w:t>
      </w:r>
      <w:r>
        <w:rPr>
          <w:noProof w:val="0"/>
          <w:sz w:val="24"/>
          <w:szCs w:val="24"/>
          <w:lang w:val="en-US"/>
        </w:rPr>
        <w:t>a</w:t>
      </w:r>
      <w:proofErr w:type="gramEnd"/>
      <w:r>
        <w:rPr>
          <w:noProof w:val="0"/>
          <w:sz w:val="24"/>
          <w:szCs w:val="24"/>
          <w:lang w:val="en-US"/>
        </w:rPr>
        <w:t xml:space="preserve"> fiber’s </w:t>
      </w:r>
      <w:r w:rsidRPr="008D5DE9">
        <w:rPr>
          <w:noProof w:val="0"/>
          <w:sz w:val="24"/>
          <w:szCs w:val="24"/>
          <w:lang w:val="en-US"/>
        </w:rPr>
        <w:t xml:space="preserve">major axis relative to the horizontal. If </w:t>
      </w:r>
      <w:r w:rsidRPr="008D5DE9">
        <w:rPr>
          <w:i/>
          <w:noProof w:val="0"/>
          <w:sz w:val="24"/>
          <w:szCs w:val="24"/>
          <w:lang w:val="en-US"/>
        </w:rPr>
        <w:t>I</w:t>
      </w:r>
      <w:r w:rsidR="00373B95" w:rsidRPr="008D5DE9">
        <w:rPr>
          <w:i/>
          <w:noProof w:val="0"/>
          <w:sz w:val="24"/>
          <w:szCs w:val="24"/>
          <w:lang w:val="en-US"/>
        </w:rPr>
        <w:fldChar w:fldCharType="begin"/>
      </w:r>
      <w:r w:rsidRPr="008D5DE9">
        <w:rPr>
          <w:i/>
          <w:noProof w:val="0"/>
          <w:sz w:val="24"/>
          <w:szCs w:val="24"/>
          <w:lang w:val="en-US"/>
        </w:rPr>
        <w:instrText xml:space="preserve"> EQ \s\do5(</w:instrText>
      </w:r>
      <w:r w:rsidRPr="008D5DE9">
        <w:rPr>
          <w:i/>
          <w:iCs/>
          <w:noProof w:val="0"/>
          <w:sz w:val="24"/>
          <w:szCs w:val="24"/>
          <w:lang w:val="en-US"/>
        </w:rPr>
        <w:instrText>xx</w:instrText>
      </w:r>
      <w:r w:rsidRPr="008D5DE9">
        <w:rPr>
          <w:i/>
          <w:noProof w:val="0"/>
          <w:sz w:val="24"/>
          <w:szCs w:val="24"/>
          <w:lang w:val="en-US"/>
        </w:rPr>
        <w:instrText>)</w:instrText>
      </w:r>
      <w:r w:rsidR="00373B95" w:rsidRPr="008D5DE9">
        <w:rPr>
          <w:i/>
          <w:noProof w:val="0"/>
          <w:sz w:val="24"/>
          <w:szCs w:val="24"/>
          <w:lang w:val="en-US"/>
        </w:rPr>
        <w:fldChar w:fldCharType="end"/>
      </w:r>
      <w:r w:rsidRPr="008D5DE9">
        <w:rPr>
          <w:noProof w:val="0"/>
          <w:sz w:val="24"/>
          <w:szCs w:val="24"/>
          <w:lang w:val="en-US"/>
        </w:rPr>
        <w:t xml:space="preserve"> is less than </w:t>
      </w:r>
      <w:r w:rsidRPr="008D5DE9">
        <w:rPr>
          <w:i/>
          <w:noProof w:val="0"/>
          <w:sz w:val="24"/>
          <w:szCs w:val="24"/>
          <w:lang w:val="en-US"/>
        </w:rPr>
        <w:t>I</w:t>
      </w:r>
      <w:r w:rsidR="00373B95" w:rsidRPr="008D5DE9">
        <w:rPr>
          <w:i/>
          <w:noProof w:val="0"/>
          <w:sz w:val="24"/>
          <w:szCs w:val="24"/>
          <w:lang w:val="en-US"/>
        </w:rPr>
        <w:fldChar w:fldCharType="begin"/>
      </w:r>
      <w:r w:rsidRPr="008D5DE9">
        <w:rPr>
          <w:i/>
          <w:noProof w:val="0"/>
          <w:sz w:val="24"/>
          <w:szCs w:val="24"/>
          <w:lang w:val="en-US"/>
        </w:rPr>
        <w:instrText xml:space="preserve"> EQ \s\do5(</w:instrText>
      </w:r>
      <w:r w:rsidRPr="008D5DE9">
        <w:rPr>
          <w:i/>
          <w:iCs/>
          <w:noProof w:val="0"/>
          <w:sz w:val="24"/>
          <w:szCs w:val="24"/>
          <w:lang w:val="en-US"/>
        </w:rPr>
        <w:instrText>yy</w:instrText>
      </w:r>
      <w:r w:rsidRPr="008D5DE9">
        <w:rPr>
          <w:i/>
          <w:noProof w:val="0"/>
          <w:sz w:val="24"/>
          <w:szCs w:val="24"/>
          <w:lang w:val="en-US"/>
        </w:rPr>
        <w:instrText>)</w:instrText>
      </w:r>
      <w:r w:rsidR="00373B95" w:rsidRPr="008D5DE9">
        <w:rPr>
          <w:i/>
          <w:noProof w:val="0"/>
          <w:sz w:val="24"/>
          <w:szCs w:val="24"/>
          <w:lang w:val="en-US"/>
        </w:rPr>
        <w:fldChar w:fldCharType="end"/>
      </w:r>
      <w:r w:rsidRPr="008D5DE9">
        <w:rPr>
          <w:noProof w:val="0"/>
          <w:sz w:val="24"/>
          <w:szCs w:val="24"/>
          <w:lang w:val="en-US"/>
        </w:rPr>
        <w:t>, the orientation angle can be calculated using,</w:t>
      </w:r>
    </w:p>
    <w:p w:rsidR="00F014D4" w:rsidRPr="008D5DE9" w:rsidRDefault="00373B95" w:rsidP="00907E71">
      <w:pPr>
        <w:spacing w:line="360" w:lineRule="auto"/>
        <w:rPr>
          <w:noProof w:val="0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θ</m:t>
              </m:r>
            </m:e>
            <m:sub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fiber</m:t>
              </m:r>
            </m:sub>
          </m:sSub>
          <m:r>
            <w:rPr>
              <w:rFonts w:ascii="Cambria Math" w:hAnsi="Cambria Math"/>
              <w:noProof w:val="0"/>
              <w:sz w:val="24"/>
              <w:szCs w:val="24"/>
              <w:lang w:val="en-US"/>
            </w:rPr>
            <m:t>=atan</m:t>
          </m:r>
          <m:d>
            <m:dPr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noProof w:val="0"/>
                      <w:sz w:val="24"/>
                      <w:szCs w:val="24"/>
                      <w:lang w:val="en-US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noProof w:val="0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xx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yy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+</m:t>
                  </m:r>
                  <m:rad>
                    <m:radPr>
                      <m:degHide m:val="on"/>
                      <m:ctrlPr>
                        <w:rPr>
                          <w:rFonts w:ascii="Cambria Math" w:hAnsi="Cambria Math"/>
                          <w:i/>
                          <w:noProof w:val="0"/>
                          <w:sz w:val="24"/>
                          <w:szCs w:val="24"/>
                          <w:lang w:val="en-US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4"/>
                              <w:szCs w:val="24"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/>
                                  <w:i/>
                                  <w:noProof w:val="0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 w:val="0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 w:val="0"/>
                                      <w:sz w:val="24"/>
                                      <w:szCs w:val="24"/>
                                      <w:lang w:val="en-US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 w:val="0"/>
                                      <w:sz w:val="24"/>
                                      <w:szCs w:val="24"/>
                                      <w:lang w:val="en-US"/>
                                    </w:rPr>
                                    <m:t>xx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noProof w:val="0"/>
                                  <w:sz w:val="24"/>
                                  <w:szCs w:val="24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 w:val="0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 w:val="0"/>
                                      <w:sz w:val="24"/>
                                      <w:szCs w:val="24"/>
                                      <w:lang w:val="en-US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 w:val="0"/>
                                      <w:sz w:val="24"/>
                                      <w:szCs w:val="24"/>
                                      <w:lang w:val="en-US"/>
                                    </w:rPr>
                                    <m:t>yy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+4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xy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</m:sup>
                      </m:sSubSup>
                    </m:e>
                  </m:rad>
                </m:num>
                <m:den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noProof w:val="0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xy</m:t>
                      </m:r>
                    </m:sub>
                  </m:sSub>
                </m:den>
              </m:f>
            </m:e>
          </m:d>
        </m:oMath>
      </m:oMathPara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 w:eastAsia="zh-CN"/>
        </w:rPr>
      </w:pPr>
      <w:proofErr w:type="gramStart"/>
      <w:r w:rsidRPr="008D5DE9">
        <w:rPr>
          <w:noProof w:val="0"/>
          <w:sz w:val="24"/>
          <w:szCs w:val="24"/>
          <w:lang w:val="en-US"/>
        </w:rPr>
        <w:t>in</w:t>
      </w:r>
      <w:proofErr w:type="gramEnd"/>
      <w:r w:rsidRPr="008D5DE9">
        <w:rPr>
          <w:noProof w:val="0"/>
          <w:sz w:val="24"/>
          <w:szCs w:val="24"/>
          <w:lang w:val="en-US"/>
        </w:rPr>
        <w:t xml:space="preserve"> which </w:t>
      </w:r>
      <m:oMath>
        <m:sSub>
          <m:sSubPr>
            <m:ctrlPr>
              <w:rPr>
                <w:rFonts w:ascii="Cambria Math" w:hAnsi="Cambria Math"/>
                <w:i/>
                <w:noProof w:val="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>fiber</m:t>
            </m:r>
          </m:sub>
        </m:sSub>
        <m:r>
          <w:rPr>
            <w:rFonts w:ascii="Cambria Math" w:hAnsi="Cambria Math"/>
            <w:noProof w:val="0"/>
            <w:sz w:val="24"/>
            <w:szCs w:val="24"/>
            <w:lang w:val="en-US"/>
          </w:rPr>
          <m:t>∈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noProof w:val="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noProof w:val="0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90</m:t>
                </m:r>
              </m:e>
              <m:sup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°</m:t>
                </m:r>
              </m:sup>
            </m:sSup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i/>
                    <w:noProof w:val="0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90</m:t>
                </m:r>
              </m:e>
              <m:sup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°</m:t>
                </m:r>
              </m:sup>
            </m:sSup>
          </m:e>
        </m:d>
      </m:oMath>
      <w:r w:rsidRPr="008D5DE9">
        <w:rPr>
          <w:noProof w:val="0"/>
          <w:sz w:val="24"/>
          <w:szCs w:val="24"/>
          <w:lang w:val="en-US"/>
        </w:rPr>
        <w:t xml:space="preserve">. </w:t>
      </w: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</w:p>
    <w:p w:rsidR="00F014D4" w:rsidRPr="008D5DE9" w:rsidRDefault="00F014D4" w:rsidP="00907E71">
      <w:pPr>
        <w:spacing w:line="360" w:lineRule="auto"/>
        <w:rPr>
          <w:i/>
          <w:noProof w:val="0"/>
          <w:sz w:val="24"/>
          <w:szCs w:val="24"/>
          <w:u w:val="single"/>
          <w:lang w:val="en-US"/>
        </w:rPr>
      </w:pPr>
      <w:r w:rsidRPr="008D5DE9">
        <w:rPr>
          <w:i/>
          <w:noProof w:val="0"/>
          <w:sz w:val="24"/>
          <w:szCs w:val="24"/>
          <w:u w:val="single"/>
          <w:lang w:val="en-US"/>
        </w:rPr>
        <w:t>Mapping Fiber Angles to the Surrounding Geometry</w:t>
      </w: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w:r w:rsidRPr="008D5DE9">
        <w:rPr>
          <w:noProof w:val="0"/>
          <w:sz w:val="24"/>
          <w:szCs w:val="24"/>
          <w:lang w:val="en-US"/>
        </w:rPr>
        <w:t xml:space="preserve">Fiber orientation for each pixel in the sample, </w:t>
      </w:r>
      <w:r w:rsidRPr="008D5DE9">
        <w:rPr>
          <w:i/>
          <w:noProof w:val="0"/>
          <w:sz w:val="24"/>
          <w:szCs w:val="24"/>
          <w:lang w:val="en-US"/>
        </w:rPr>
        <w:t>θ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µ</w:t>
      </w:r>
      <w:r w:rsidRPr="008D5DE9">
        <w:rPr>
          <w:noProof w:val="0"/>
          <w:sz w:val="24"/>
          <w:szCs w:val="24"/>
          <w:lang w:val="en-US"/>
        </w:rPr>
        <w:t>(</w:t>
      </w:r>
      <w:proofErr w:type="spellStart"/>
      <w:r w:rsidRPr="008D5DE9">
        <w:rPr>
          <w:i/>
          <w:noProof w:val="0"/>
          <w:sz w:val="24"/>
          <w:szCs w:val="24"/>
          <w:lang w:val="en-US"/>
        </w:rPr>
        <w:t>x,y</w:t>
      </w:r>
      <w:proofErr w:type="spellEnd"/>
      <w:r w:rsidRPr="008D5DE9">
        <w:rPr>
          <w:noProof w:val="0"/>
          <w:sz w:val="24"/>
          <w:szCs w:val="24"/>
          <w:lang w:val="en-US"/>
        </w:rPr>
        <w:t>), was mapped using the circular mean of orientation of the fibers within a 51</w:t>
      </w:r>
      <w:r>
        <w:rPr>
          <w:noProof w:val="0"/>
          <w:sz w:val="24"/>
          <w:szCs w:val="24"/>
          <w:lang w:val="en-US"/>
        </w:rPr>
        <w:t>×</w:t>
      </w:r>
      <w:r w:rsidRPr="008D5DE9">
        <w:rPr>
          <w:noProof w:val="0"/>
          <w:sz w:val="24"/>
          <w:szCs w:val="24"/>
          <w:lang w:val="en-US"/>
        </w:rPr>
        <w:t>51 pixel region of interest (</w:t>
      </w:r>
      <w:proofErr w:type="spellStart"/>
      <w:r w:rsidRPr="008D5DE9">
        <w:rPr>
          <w:noProof w:val="0"/>
          <w:sz w:val="24"/>
          <w:szCs w:val="24"/>
          <w:lang w:val="en-US"/>
        </w:rPr>
        <w:t>ROI</w:t>
      </w:r>
      <w:proofErr w:type="spellEnd"/>
      <w:r w:rsidRPr="008D5DE9">
        <w:rPr>
          <w:noProof w:val="0"/>
          <w:sz w:val="24"/>
          <w:szCs w:val="24"/>
          <w:lang w:val="en-US"/>
        </w:rPr>
        <w:t xml:space="preserve">), </w:t>
      </w:r>
    </w:p>
    <w:p w:rsidR="00F014D4" w:rsidRPr="008D5DE9" w:rsidRDefault="00373B95" w:rsidP="00907E71">
      <w:pPr>
        <w:spacing w:line="360" w:lineRule="auto"/>
        <w:rPr>
          <w:noProof w:val="0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θ</m:t>
              </m:r>
            </m:e>
            <m:sub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μ</m:t>
              </m:r>
            </m:sub>
          </m:sSub>
          <m:r>
            <w:rPr>
              <w:rFonts w:ascii="Cambria Math" w:hAnsi="Cambria Math"/>
              <w:noProof w:val="0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2</m:t>
              </m:r>
            </m:den>
          </m:f>
          <m:r>
            <w:rPr>
              <w:rFonts w:ascii="Cambria Math" w:hAnsi="Cambria Math"/>
              <w:noProof w:val="0"/>
              <w:sz w:val="24"/>
              <w:szCs w:val="24"/>
              <w:lang w:val="en-US"/>
            </w:rPr>
            <m:t>atan2</m:t>
          </m:r>
          <m:d>
            <m:dPr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noProof w:val="0"/>
                      <w:sz w:val="24"/>
                      <w:szCs w:val="24"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noProof w:val="0"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i,j=-25</m:t>
                      </m:r>
                    </m:sub>
                    <m:sup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25</m:t>
                      </m:r>
                    </m:sup>
                    <m:e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sin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 w:val="0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 w:val="0"/>
                                  <w:sz w:val="24"/>
                                  <w:szCs w:val="24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 w:val="0"/>
                                  <w:sz w:val="24"/>
                                  <w:szCs w:val="24"/>
                                  <w:lang w:val="en-US"/>
                                </w:rPr>
                                <m:t>fiber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noProof w:val="0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noProof w:val="0"/>
                                  <w:sz w:val="24"/>
                                  <w:szCs w:val="24"/>
                                  <w:lang w:val="en-US"/>
                                </w:rPr>
                                <m:t>i,j</m:t>
                              </m:r>
                            </m:e>
                          </m:d>
                        </m:e>
                      </m:d>
                    </m:e>
                  </m:nary>
                </m:num>
                <m:den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n</m:t>
                  </m:r>
                </m:den>
              </m:f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,</m:t>
              </m:r>
              <m:f>
                <m:fPr>
                  <m:ctrlPr>
                    <w:rPr>
                      <w:rFonts w:ascii="Cambria Math" w:hAnsi="Cambria Math"/>
                      <w:i/>
                      <w:noProof w:val="0"/>
                      <w:sz w:val="24"/>
                      <w:szCs w:val="24"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noProof w:val="0"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i,j=-25</m:t>
                      </m:r>
                    </m:sub>
                    <m:sup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25</m:t>
                      </m:r>
                    </m:sup>
                    <m:e>
                      <m:r>
                        <w:rPr>
                          <w:rFonts w:ascii="Cambria Math" w:hAnsi="Cambria Math"/>
                          <w:noProof w:val="0"/>
                          <w:sz w:val="24"/>
                          <w:szCs w:val="24"/>
                          <w:lang w:val="en-US"/>
                        </w:rPr>
                        <m:t>cos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 w:val="0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 w:val="0"/>
                                  <w:sz w:val="24"/>
                                  <w:szCs w:val="24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 w:val="0"/>
                                  <w:sz w:val="24"/>
                                  <w:szCs w:val="24"/>
                                  <w:lang w:val="en-US"/>
                                </w:rPr>
                                <m:t>fiber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noProof w:val="0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noProof w:val="0"/>
                                  <w:sz w:val="24"/>
                                  <w:szCs w:val="24"/>
                                  <w:lang w:val="en-US"/>
                                </w:rPr>
                                <m:t>i,j</m:t>
                              </m:r>
                            </m:e>
                          </m:d>
                        </m:e>
                      </m:d>
                    </m:e>
                  </m:nary>
                </m:num>
                <m:den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n</m:t>
                  </m:r>
                </m:den>
              </m:f>
            </m:e>
          </m:d>
        </m:oMath>
      </m:oMathPara>
    </w:p>
    <w:p w:rsidR="00F014D4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w:proofErr w:type="gramStart"/>
      <w:r w:rsidRPr="008D5DE9">
        <w:rPr>
          <w:noProof w:val="0"/>
          <w:sz w:val="24"/>
          <w:szCs w:val="24"/>
          <w:lang w:val="en-US"/>
        </w:rPr>
        <w:t>in</w:t>
      </w:r>
      <w:proofErr w:type="gramEnd"/>
      <w:r w:rsidRPr="008D5DE9">
        <w:rPr>
          <w:noProof w:val="0"/>
          <w:sz w:val="24"/>
          <w:szCs w:val="24"/>
          <w:lang w:val="en-US"/>
        </w:rPr>
        <w:t xml:space="preserve"> which </w:t>
      </w:r>
      <m:oMath>
        <m:sSub>
          <m:sSubPr>
            <m:ctrlPr>
              <w:rPr>
                <w:rFonts w:ascii="Cambria Math" w:hAnsi="Cambria Math"/>
                <w:i/>
                <w:noProof w:val="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>μ</m:t>
            </m:r>
          </m:sub>
        </m:sSub>
        <m:r>
          <w:rPr>
            <w:rFonts w:ascii="Cambria Math" w:hAnsi="Cambria Math"/>
            <w:noProof w:val="0"/>
            <w:sz w:val="24"/>
            <w:szCs w:val="24"/>
            <w:lang w:val="en-US"/>
          </w:rPr>
          <m:t>∈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noProof w:val="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noProof w:val="0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90</m:t>
                </m:r>
              </m:e>
              <m:sup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°</m:t>
                </m:r>
              </m:sup>
            </m:sSup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i/>
                    <w:noProof w:val="0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90</m:t>
                </m:r>
              </m:e>
              <m:sup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°</m:t>
                </m:r>
              </m:sup>
            </m:sSup>
          </m:e>
        </m:d>
      </m:oMath>
      <w:r w:rsidRPr="008D5DE9">
        <w:rPr>
          <w:noProof w:val="0"/>
          <w:sz w:val="24"/>
          <w:szCs w:val="24"/>
          <w:lang w:val="en-US"/>
        </w:rPr>
        <w:t xml:space="preserve"> and </w:t>
      </w:r>
      <w:r w:rsidRPr="008D5DE9">
        <w:rPr>
          <w:i/>
          <w:iCs/>
          <w:noProof w:val="0"/>
          <w:sz w:val="24"/>
          <w:szCs w:val="24"/>
          <w:lang w:val="en-US"/>
        </w:rPr>
        <w:t>n</w:t>
      </w:r>
      <w:r w:rsidRPr="008D5DE9">
        <w:rPr>
          <w:noProof w:val="0"/>
          <w:sz w:val="24"/>
          <w:szCs w:val="24"/>
          <w:lang w:val="en-US"/>
        </w:rPr>
        <w:t xml:space="preserve"> is the number of pixels in the </w:t>
      </w:r>
      <w:proofErr w:type="spellStart"/>
      <w:r w:rsidRPr="008D5DE9">
        <w:rPr>
          <w:noProof w:val="0"/>
          <w:sz w:val="24"/>
          <w:szCs w:val="24"/>
          <w:lang w:val="en-US"/>
        </w:rPr>
        <w:t>ROI</w:t>
      </w:r>
      <w:proofErr w:type="spellEnd"/>
      <w:r w:rsidRPr="008D5DE9">
        <w:rPr>
          <w:noProof w:val="0"/>
          <w:sz w:val="24"/>
          <w:szCs w:val="24"/>
          <w:lang w:val="en-US"/>
        </w:rPr>
        <w:t xml:space="preserve"> having an assigned orientation. A circular mean, rather than a standard mean, is required because fiber orientation is bidirectional (</w:t>
      </w:r>
      <w:r w:rsidR="005D79C4">
        <w:rPr>
          <w:noProof w:val="0"/>
          <w:sz w:val="24"/>
          <w:szCs w:val="24"/>
          <w:lang w:val="en-US"/>
        </w:rPr>
        <w:t>e.g.,</w:t>
      </w:r>
      <w:r w:rsidRPr="008D5DE9">
        <w:rPr>
          <w:noProof w:val="0"/>
          <w:sz w:val="24"/>
          <w:szCs w:val="24"/>
          <w:lang w:val="en-US"/>
        </w:rPr>
        <w:t xml:space="preserve"> 0° ≡ 180° and +90° ≡ -90°). The method was validated against images with simulated fibers at known angles.</w:t>
      </w:r>
      <w:r>
        <w:rPr>
          <w:noProof w:val="0"/>
          <w:sz w:val="24"/>
          <w:szCs w:val="24"/>
          <w:lang w:val="en-US"/>
        </w:rPr>
        <w:t xml:space="preserve"> This mapping assigns orientation to spaces between the fibers (required for the continuum finite element models) and removes highly misaligned fibers, which are typically minor artifacts from histological preparation. </w:t>
      </w:r>
    </w:p>
    <w:p w:rsidR="00F014D4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</w:p>
    <w:p w:rsidR="00F014D4" w:rsidRPr="008D5DE9" w:rsidRDefault="00F014D4" w:rsidP="00907E71">
      <w:pPr>
        <w:spacing w:line="360" w:lineRule="auto"/>
        <w:rPr>
          <w:i/>
          <w:noProof w:val="0"/>
          <w:sz w:val="24"/>
          <w:szCs w:val="24"/>
          <w:u w:val="single"/>
          <w:lang w:val="en-US"/>
        </w:rPr>
      </w:pPr>
      <w:r w:rsidRPr="008D5DE9">
        <w:rPr>
          <w:i/>
          <w:noProof w:val="0"/>
          <w:sz w:val="24"/>
          <w:szCs w:val="24"/>
          <w:u w:val="single"/>
          <w:lang w:val="en-US"/>
        </w:rPr>
        <w:t>Referencing Orientation to the Artery Coordinate System</w:t>
      </w: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w:r w:rsidRPr="008D5DE9">
        <w:rPr>
          <w:noProof w:val="0"/>
          <w:sz w:val="24"/>
          <w:szCs w:val="24"/>
          <w:lang w:val="en-US"/>
        </w:rPr>
        <w:t xml:space="preserve">To </w:t>
      </w:r>
      <w:r>
        <w:rPr>
          <w:noProof w:val="0"/>
          <w:sz w:val="24"/>
          <w:szCs w:val="24"/>
          <w:lang w:val="en-US"/>
        </w:rPr>
        <w:t>give context to</w:t>
      </w:r>
      <w:r w:rsidRPr="008D5DE9">
        <w:rPr>
          <w:noProof w:val="0"/>
          <w:sz w:val="24"/>
          <w:szCs w:val="24"/>
          <w:lang w:val="en-US"/>
        </w:rPr>
        <w:t xml:space="preserve"> the fiber </w:t>
      </w:r>
      <w:r>
        <w:rPr>
          <w:noProof w:val="0"/>
          <w:sz w:val="24"/>
          <w:szCs w:val="24"/>
          <w:lang w:val="en-US"/>
        </w:rPr>
        <w:t>orientation</w:t>
      </w:r>
      <w:r w:rsidRPr="008D5DE9">
        <w:rPr>
          <w:noProof w:val="0"/>
          <w:sz w:val="24"/>
          <w:szCs w:val="24"/>
          <w:lang w:val="en-US"/>
        </w:rPr>
        <w:t xml:space="preserve">, an assumed orientation is needed as a reference. In healthy arteries, </w:t>
      </w:r>
      <w:r>
        <w:rPr>
          <w:noProof w:val="0"/>
          <w:sz w:val="24"/>
          <w:szCs w:val="24"/>
          <w:lang w:val="en-US"/>
        </w:rPr>
        <w:t>fibers are</w:t>
      </w:r>
      <w:r w:rsidRPr="008D5DE9">
        <w:rPr>
          <w:noProof w:val="0"/>
          <w:sz w:val="24"/>
          <w:szCs w:val="24"/>
          <w:lang w:val="en-US"/>
        </w:rPr>
        <w:t xml:space="preserve"> predominantly </w:t>
      </w:r>
      <w:r>
        <w:rPr>
          <w:noProof w:val="0"/>
          <w:sz w:val="24"/>
          <w:szCs w:val="24"/>
          <w:lang w:val="en-US"/>
        </w:rPr>
        <w:t>aligned</w:t>
      </w:r>
      <w:r w:rsidRPr="008D5DE9">
        <w:rPr>
          <w:noProof w:val="0"/>
          <w:sz w:val="24"/>
          <w:szCs w:val="24"/>
          <w:lang w:val="en-US"/>
        </w:rPr>
        <w:t xml:space="preserve"> in the circumferential direction and the lumen is approximately circular. Moreover, for a healthy artery, the geometry can be assumed to be symmetric</w:t>
      </w:r>
      <w:r>
        <w:rPr>
          <w:noProof w:val="0"/>
          <w:sz w:val="24"/>
          <w:szCs w:val="24"/>
          <w:lang w:val="en-US"/>
        </w:rPr>
        <w:t>al</w:t>
      </w:r>
      <w:r w:rsidRPr="008D5DE9">
        <w:rPr>
          <w:noProof w:val="0"/>
          <w:sz w:val="24"/>
          <w:szCs w:val="24"/>
          <w:lang w:val="en-US"/>
        </w:rPr>
        <w:t xml:space="preserve">. A circular coordinate system can therefore be used, where fibers are expected to traverse circumferentially but not radially. </w:t>
      </w: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w:r w:rsidRPr="008D5DE9">
        <w:rPr>
          <w:noProof w:val="0"/>
          <w:sz w:val="24"/>
          <w:szCs w:val="24"/>
          <w:lang w:val="en-US"/>
        </w:rPr>
        <w:t>Arteries with atherosclerotic disease are generally asymmetric</w:t>
      </w:r>
      <w:r>
        <w:rPr>
          <w:noProof w:val="0"/>
          <w:sz w:val="24"/>
          <w:szCs w:val="24"/>
          <w:lang w:val="en-US"/>
        </w:rPr>
        <w:t>al</w:t>
      </w:r>
      <w:r w:rsidRPr="008D5DE9">
        <w:rPr>
          <w:noProof w:val="0"/>
          <w:sz w:val="24"/>
          <w:szCs w:val="24"/>
          <w:lang w:val="en-US"/>
        </w:rPr>
        <w:t xml:space="preserve">. A tangential reference instead of a circular one was used in this study to deal with the irregular geometry. Local orientations along </w:t>
      </w:r>
      <w:r w:rsidRPr="008D5DE9">
        <w:rPr>
          <w:noProof w:val="0"/>
          <w:sz w:val="24"/>
          <w:szCs w:val="24"/>
          <w:lang w:val="en-US"/>
        </w:rPr>
        <w:lastRenderedPageBreak/>
        <w:t xml:space="preserve">the lumen and outer wall boundary of the plaque, </w:t>
      </w:r>
      <w:proofErr w:type="spellStart"/>
      <w:r w:rsidRPr="008D5DE9">
        <w:rPr>
          <w:i/>
          <w:noProof w:val="0"/>
          <w:sz w:val="24"/>
          <w:szCs w:val="24"/>
          <w:lang w:val="en-US"/>
        </w:rPr>
        <w:t>θ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ref</w:t>
      </w:r>
      <w:proofErr w:type="gramStart"/>
      <w:r w:rsidRPr="008D5DE9">
        <w:rPr>
          <w:i/>
          <w:noProof w:val="0"/>
          <w:sz w:val="24"/>
          <w:szCs w:val="24"/>
          <w:vertAlign w:val="subscript"/>
          <w:lang w:val="en-US"/>
        </w:rPr>
        <w:t>,contour</w:t>
      </w:r>
      <w:proofErr w:type="spellEnd"/>
      <w:proofErr w:type="gramEnd"/>
      <w:r w:rsidRPr="008D5DE9">
        <w:rPr>
          <w:noProof w:val="0"/>
          <w:sz w:val="24"/>
          <w:szCs w:val="24"/>
          <w:lang w:val="en-US"/>
        </w:rPr>
        <w:t>(</w:t>
      </w:r>
      <w:proofErr w:type="spellStart"/>
      <w:r w:rsidRPr="008D5DE9">
        <w:rPr>
          <w:i/>
          <w:noProof w:val="0"/>
          <w:sz w:val="24"/>
          <w:szCs w:val="24"/>
          <w:lang w:val="en-US"/>
        </w:rPr>
        <w:t>x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i</w:t>
      </w:r>
      <w:r w:rsidRPr="008D5DE9">
        <w:rPr>
          <w:noProof w:val="0"/>
          <w:sz w:val="24"/>
          <w:szCs w:val="24"/>
          <w:lang w:val="en-US"/>
        </w:rPr>
        <w:t>,</w:t>
      </w:r>
      <w:r w:rsidRPr="008D5DE9">
        <w:rPr>
          <w:i/>
          <w:noProof w:val="0"/>
          <w:sz w:val="24"/>
          <w:szCs w:val="24"/>
          <w:lang w:val="en-US"/>
        </w:rPr>
        <w:t>y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i</w:t>
      </w:r>
      <w:proofErr w:type="spellEnd"/>
      <w:r w:rsidRPr="008D5DE9">
        <w:rPr>
          <w:noProof w:val="0"/>
          <w:sz w:val="24"/>
          <w:szCs w:val="24"/>
          <w:lang w:val="en-US"/>
        </w:rPr>
        <w:t xml:space="preserve">), were calculated as tangents to points defining the contour </w:t>
      </w:r>
      <w:proofErr w:type="spellStart"/>
      <w:r w:rsidRPr="008D5DE9">
        <w:rPr>
          <w:i/>
          <w:noProof w:val="0"/>
          <w:sz w:val="24"/>
          <w:szCs w:val="24"/>
          <w:lang w:val="en-US"/>
        </w:rPr>
        <w:t>p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x</w:t>
      </w:r>
      <w:r w:rsidRPr="008D5DE9">
        <w:rPr>
          <w:noProof w:val="0"/>
          <w:sz w:val="24"/>
          <w:szCs w:val="24"/>
          <w:vertAlign w:val="subscript"/>
          <w:lang w:val="en-US"/>
        </w:rPr>
        <w:t>,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y</w:t>
      </w:r>
      <w:proofErr w:type="spellEnd"/>
      <w:r w:rsidRPr="008D5DE9">
        <w:rPr>
          <w:noProof w:val="0"/>
          <w:sz w:val="24"/>
          <w:szCs w:val="24"/>
          <w:lang w:val="en-US"/>
        </w:rPr>
        <w:t xml:space="preserve">, </w:t>
      </w:r>
    </w:p>
    <w:p w:rsidR="00F014D4" w:rsidRPr="008D5DE9" w:rsidRDefault="00373B95" w:rsidP="00907E71">
      <w:pPr>
        <w:spacing w:line="360" w:lineRule="auto"/>
        <w:rPr>
          <w:noProof w:val="0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θ</m:t>
              </m:r>
            </m:e>
            <m:sub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ref contour</m:t>
              </m:r>
            </m:sub>
          </m:sSub>
          <m:d>
            <m:dPr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noProof w:val="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noProof w:val="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noProof w:val="0"/>
              <w:sz w:val="24"/>
              <w:szCs w:val="24"/>
              <w:lang w:val="en-US"/>
            </w:rPr>
            <m:t>=atan</m:t>
          </m:r>
          <m:d>
            <m:dPr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noProof w:val="0"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noProof w:val="0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i+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-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noProof w:val="0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noProof w:val="0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i+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-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noProof w:val="0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 w:val="0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d>
                </m:den>
              </m:f>
            </m:e>
          </m:d>
        </m:oMath>
      </m:oMathPara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w:proofErr w:type="gramStart"/>
      <w:r w:rsidRPr="008D5DE9">
        <w:rPr>
          <w:noProof w:val="0"/>
          <w:sz w:val="24"/>
          <w:szCs w:val="24"/>
          <w:lang w:val="en-US"/>
        </w:rPr>
        <w:t>in</w:t>
      </w:r>
      <w:proofErr w:type="gramEnd"/>
      <w:r w:rsidRPr="008D5DE9">
        <w:rPr>
          <w:noProof w:val="0"/>
          <w:sz w:val="24"/>
          <w:szCs w:val="24"/>
          <w:lang w:val="en-US"/>
        </w:rPr>
        <w:t xml:space="preserve"> which </w:t>
      </w:r>
      <m:oMath>
        <m:sSub>
          <m:sSubPr>
            <m:ctrlPr>
              <w:rPr>
                <w:rFonts w:ascii="Cambria Math" w:hAnsi="Cambria Math"/>
                <w:i/>
                <w:noProof w:val="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>ref contour</m:t>
            </m:r>
          </m:sub>
        </m:sSub>
        <m:r>
          <w:rPr>
            <w:rFonts w:ascii="Cambria Math" w:hAnsi="Cambria Math"/>
            <w:noProof w:val="0"/>
            <w:sz w:val="24"/>
            <w:szCs w:val="24"/>
            <w:lang w:val="en-US"/>
          </w:rPr>
          <m:t>∈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noProof w:val="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noProof w:val="0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90</m:t>
                </m:r>
              </m:e>
              <m:sup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°</m:t>
                </m:r>
              </m:sup>
            </m:sSup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i/>
                    <w:noProof w:val="0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90</m:t>
                </m:r>
              </m:e>
              <m:sup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°</m:t>
                </m:r>
              </m:sup>
            </m:sSup>
          </m:e>
        </m:d>
      </m:oMath>
      <w:r w:rsidRPr="008D5DE9">
        <w:rPr>
          <w:noProof w:val="0"/>
          <w:sz w:val="24"/>
          <w:szCs w:val="24"/>
          <w:lang w:val="en-US"/>
        </w:rPr>
        <w:t xml:space="preserve">. The </w:t>
      </w:r>
      <w:r>
        <w:rPr>
          <w:noProof w:val="0"/>
          <w:sz w:val="24"/>
          <w:szCs w:val="24"/>
          <w:lang w:val="en-US"/>
        </w:rPr>
        <w:t>fiber orientation</w:t>
      </w:r>
      <w:r w:rsidRPr="008D5DE9">
        <w:rPr>
          <w:noProof w:val="0"/>
          <w:sz w:val="24"/>
          <w:szCs w:val="24"/>
          <w:lang w:val="en-US"/>
        </w:rPr>
        <w:t xml:space="preserve"> of the sample</w:t>
      </w:r>
      <w:r>
        <w:rPr>
          <w:noProof w:val="0"/>
          <w:sz w:val="24"/>
          <w:szCs w:val="24"/>
          <w:lang w:val="en-US"/>
        </w:rPr>
        <w:t>s</w:t>
      </w:r>
      <w:r w:rsidRPr="008D5DE9">
        <w:rPr>
          <w:noProof w:val="0"/>
          <w:sz w:val="24"/>
          <w:szCs w:val="24"/>
          <w:lang w:val="en-US"/>
        </w:rPr>
        <w:t xml:space="preserve"> used in this study </w:t>
      </w:r>
      <w:r>
        <w:rPr>
          <w:noProof w:val="0"/>
          <w:sz w:val="24"/>
          <w:szCs w:val="24"/>
          <w:lang w:val="en-US"/>
        </w:rPr>
        <w:t>was generally tangential</w:t>
      </w:r>
      <w:r w:rsidRPr="008D5DE9">
        <w:rPr>
          <w:noProof w:val="0"/>
          <w:sz w:val="24"/>
          <w:szCs w:val="24"/>
          <w:lang w:val="en-US"/>
        </w:rPr>
        <w:t>, especially in the region with intima</w:t>
      </w:r>
      <w:r>
        <w:rPr>
          <w:noProof w:val="0"/>
          <w:sz w:val="24"/>
          <w:szCs w:val="24"/>
          <w:lang w:val="en-US"/>
        </w:rPr>
        <w:t>l</w:t>
      </w:r>
      <w:r w:rsidRPr="008D5DE9">
        <w:rPr>
          <w:noProof w:val="0"/>
          <w:sz w:val="24"/>
          <w:szCs w:val="24"/>
          <w:lang w:val="en-US"/>
        </w:rPr>
        <w:t xml:space="preserve"> thicken</w:t>
      </w:r>
      <w:r>
        <w:rPr>
          <w:noProof w:val="0"/>
          <w:sz w:val="24"/>
          <w:szCs w:val="24"/>
          <w:lang w:val="en-US"/>
        </w:rPr>
        <w:t>ing</w:t>
      </w:r>
      <w:r w:rsidRPr="008D5DE9">
        <w:rPr>
          <w:noProof w:val="0"/>
          <w:sz w:val="24"/>
          <w:szCs w:val="24"/>
          <w:lang w:val="en-US"/>
        </w:rPr>
        <w:t xml:space="preserve"> (IT). The </w:t>
      </w:r>
      <w:r>
        <w:rPr>
          <w:noProof w:val="0"/>
          <w:sz w:val="24"/>
          <w:szCs w:val="24"/>
          <w:lang w:val="en-US"/>
        </w:rPr>
        <w:t>tangential</w:t>
      </w:r>
      <w:r w:rsidRPr="008D5DE9">
        <w:rPr>
          <w:noProof w:val="0"/>
          <w:sz w:val="24"/>
          <w:szCs w:val="24"/>
          <w:lang w:val="en-US"/>
        </w:rPr>
        <w:t xml:space="preserve"> orientation</w:t>
      </w:r>
      <w:r>
        <w:rPr>
          <w:noProof w:val="0"/>
          <w:sz w:val="24"/>
          <w:szCs w:val="24"/>
          <w:lang w:val="en-US"/>
        </w:rPr>
        <w:t>s</w:t>
      </w:r>
      <w:r w:rsidRPr="008D5DE9">
        <w:rPr>
          <w:noProof w:val="0"/>
          <w:sz w:val="24"/>
          <w:szCs w:val="24"/>
          <w:lang w:val="en-US"/>
        </w:rPr>
        <w:t xml:space="preserve"> of the </w:t>
      </w:r>
      <w:r>
        <w:rPr>
          <w:noProof w:val="0"/>
          <w:sz w:val="24"/>
          <w:szCs w:val="24"/>
          <w:lang w:val="en-US"/>
        </w:rPr>
        <w:t>lumen and outer wall</w:t>
      </w:r>
      <w:r w:rsidRPr="008D5DE9">
        <w:rPr>
          <w:noProof w:val="0"/>
          <w:sz w:val="24"/>
          <w:szCs w:val="24"/>
          <w:lang w:val="en-US"/>
        </w:rPr>
        <w:t xml:space="preserve"> were linearly interpolated through the cross-section using the </w:t>
      </w:r>
      <w:proofErr w:type="spellStart"/>
      <w:r w:rsidRPr="008D5DE9">
        <w:rPr>
          <w:i/>
          <w:iCs/>
          <w:noProof w:val="0"/>
          <w:sz w:val="24"/>
          <w:szCs w:val="24"/>
          <w:lang w:val="en-US"/>
        </w:rPr>
        <w:t>griddata</w:t>
      </w:r>
      <w:proofErr w:type="spellEnd"/>
      <w:r w:rsidRPr="008D5DE9">
        <w:rPr>
          <w:noProof w:val="0"/>
          <w:sz w:val="24"/>
          <w:szCs w:val="24"/>
          <w:lang w:val="en-US"/>
        </w:rPr>
        <w:t xml:space="preserve"> function in Matlab to </w:t>
      </w:r>
      <w:r>
        <w:rPr>
          <w:noProof w:val="0"/>
          <w:sz w:val="24"/>
          <w:szCs w:val="24"/>
          <w:lang w:val="en-US"/>
        </w:rPr>
        <w:t>define a reference orientation</w:t>
      </w:r>
      <w:r w:rsidRPr="008D5DE9">
        <w:rPr>
          <w:noProof w:val="0"/>
          <w:sz w:val="24"/>
          <w:szCs w:val="24"/>
          <w:lang w:val="en-US"/>
        </w:rPr>
        <w:t xml:space="preserve">, </w:t>
      </w:r>
      <w:proofErr w:type="spellStart"/>
      <w:proofErr w:type="gramStart"/>
      <w:r w:rsidRPr="008D5DE9">
        <w:rPr>
          <w:i/>
          <w:noProof w:val="0"/>
          <w:sz w:val="24"/>
          <w:szCs w:val="24"/>
          <w:lang w:val="en-US"/>
        </w:rPr>
        <w:t>θ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ref</w:t>
      </w:r>
      <w:proofErr w:type="spellEnd"/>
      <w:r w:rsidRPr="008D5DE9">
        <w:rPr>
          <w:noProof w:val="0"/>
          <w:sz w:val="24"/>
          <w:szCs w:val="24"/>
          <w:lang w:val="en-US"/>
        </w:rPr>
        <w:t>(</w:t>
      </w:r>
      <w:proofErr w:type="spellStart"/>
      <w:proofErr w:type="gramEnd"/>
      <w:r w:rsidRPr="008D5DE9">
        <w:rPr>
          <w:i/>
          <w:noProof w:val="0"/>
          <w:sz w:val="24"/>
          <w:szCs w:val="24"/>
          <w:lang w:val="en-US"/>
        </w:rPr>
        <w:t>x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i</w:t>
      </w:r>
      <w:r w:rsidRPr="008D5DE9">
        <w:rPr>
          <w:noProof w:val="0"/>
          <w:sz w:val="24"/>
          <w:szCs w:val="24"/>
          <w:lang w:val="en-US"/>
        </w:rPr>
        <w:t>,</w:t>
      </w:r>
      <w:r w:rsidRPr="008D5DE9">
        <w:rPr>
          <w:i/>
          <w:noProof w:val="0"/>
          <w:sz w:val="24"/>
          <w:szCs w:val="24"/>
          <w:lang w:val="en-US"/>
        </w:rPr>
        <w:t>y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i</w:t>
      </w:r>
      <w:proofErr w:type="spellEnd"/>
      <w:r w:rsidRPr="008D5DE9">
        <w:rPr>
          <w:noProof w:val="0"/>
          <w:sz w:val="24"/>
          <w:szCs w:val="24"/>
          <w:lang w:val="en-US"/>
        </w:rPr>
        <w:t>). The unsigned difference between the Cartesian imaged orientation (</w:t>
      </w:r>
      <w:r w:rsidRPr="008D5DE9">
        <w:rPr>
          <w:i/>
          <w:noProof w:val="0"/>
          <w:sz w:val="24"/>
          <w:szCs w:val="24"/>
          <w:lang w:val="en-US"/>
        </w:rPr>
        <w:t>θ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µ</w:t>
      </w:r>
      <w:r w:rsidRPr="008D5DE9">
        <w:rPr>
          <w:noProof w:val="0"/>
          <w:sz w:val="24"/>
          <w:szCs w:val="24"/>
          <w:lang w:val="en-US"/>
        </w:rPr>
        <w:t>) and assumed reference orientation (</w:t>
      </w:r>
      <w:proofErr w:type="spellStart"/>
      <w:r w:rsidRPr="008D5DE9">
        <w:rPr>
          <w:i/>
          <w:noProof w:val="0"/>
          <w:sz w:val="24"/>
          <w:szCs w:val="24"/>
          <w:lang w:val="en-US"/>
        </w:rPr>
        <w:t>θ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ref</w:t>
      </w:r>
      <w:proofErr w:type="spellEnd"/>
      <w:r w:rsidRPr="008D5DE9">
        <w:rPr>
          <w:noProof w:val="0"/>
          <w:sz w:val="24"/>
          <w:szCs w:val="24"/>
          <w:lang w:val="en-US"/>
        </w:rPr>
        <w:t xml:space="preserve">) gives the </w:t>
      </w:r>
      <w:r>
        <w:rPr>
          <w:noProof w:val="0"/>
          <w:sz w:val="24"/>
          <w:szCs w:val="24"/>
          <w:lang w:val="en-US"/>
        </w:rPr>
        <w:t>misalignment of fiber orientation</w:t>
      </w:r>
      <w:r w:rsidRPr="008D5DE9">
        <w:rPr>
          <w:noProof w:val="0"/>
          <w:sz w:val="24"/>
          <w:szCs w:val="24"/>
          <w:lang w:val="en-US"/>
        </w:rPr>
        <w:t xml:space="preserve"> (</w:t>
      </w:r>
      <w:proofErr w:type="spellStart"/>
      <w:r w:rsidRPr="008D5DE9">
        <w:rPr>
          <w:i/>
          <w:noProof w:val="0"/>
          <w:sz w:val="24"/>
          <w:szCs w:val="24"/>
          <w:lang w:val="en-US"/>
        </w:rPr>
        <w:t>θ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i</w:t>
      </w:r>
      <w:proofErr w:type="spellEnd"/>
      <w:r w:rsidRPr="008D5DE9">
        <w:rPr>
          <w:noProof w:val="0"/>
          <w:sz w:val="24"/>
          <w:szCs w:val="24"/>
          <w:lang w:val="en-US"/>
        </w:rPr>
        <w:t>) as</w:t>
      </w:r>
    </w:p>
    <w:p w:rsidR="00F014D4" w:rsidRPr="008D5DE9" w:rsidRDefault="00373B95" w:rsidP="00907E71">
      <w:pPr>
        <w:spacing w:line="360" w:lineRule="auto"/>
        <w:rPr>
          <w:noProof w:val="0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θ</m:t>
              </m:r>
            </m:e>
            <m:sub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noProof w:val="0"/>
              <w:sz w:val="24"/>
              <w:szCs w:val="24"/>
              <w:lang w:val="en-US"/>
            </w:rPr>
            <m:t>=</m:t>
          </m:r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noProof w:val="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μ</m:t>
                  </m:r>
                </m:sub>
              </m:sSub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noProof w:val="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ref</m:t>
                  </m:r>
                </m:sub>
              </m:sSub>
            </m:e>
          </m:d>
        </m:oMath>
      </m:oMathPara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w:proofErr w:type="gramStart"/>
      <w:r w:rsidRPr="008D5DE9">
        <w:rPr>
          <w:noProof w:val="0"/>
          <w:sz w:val="24"/>
          <w:szCs w:val="24"/>
          <w:lang w:val="en-US"/>
        </w:rPr>
        <w:t>in</w:t>
      </w:r>
      <w:proofErr w:type="gramEnd"/>
      <w:r w:rsidRPr="008D5DE9">
        <w:rPr>
          <w:noProof w:val="0"/>
          <w:sz w:val="24"/>
          <w:szCs w:val="24"/>
          <w:lang w:val="en-US"/>
        </w:rPr>
        <w:t xml:space="preserve"> which </w:t>
      </w:r>
      <m:oMath>
        <m:sSub>
          <m:sSubPr>
            <m:ctrlPr>
              <w:rPr>
                <w:rFonts w:ascii="Cambria Math" w:hAnsi="Cambria Math"/>
                <w:i/>
                <w:noProof w:val="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/>
            <w:noProof w:val="0"/>
            <w:sz w:val="24"/>
            <w:szCs w:val="24"/>
            <w:lang w:val="en-US"/>
          </w:rPr>
          <m:t>∈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noProof w:val="0"/>
                <w:sz w:val="24"/>
                <w:szCs w:val="24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noProof w:val="0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0</m:t>
                </m:r>
              </m:e>
              <m:sup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°</m:t>
                </m:r>
              </m:sup>
            </m:sSup>
            <m:r>
              <w:rPr>
                <w:rFonts w:ascii="Cambria Math" w:hAnsi="Cambria Math"/>
                <w:noProof w:val="0"/>
                <w:sz w:val="24"/>
                <w:szCs w:val="24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i/>
                    <w:noProof w:val="0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90</m:t>
                </m:r>
              </m:e>
              <m:sup>
                <m:r>
                  <w:rPr>
                    <w:rFonts w:ascii="Cambria Math" w:hAnsi="Cambria Math"/>
                    <w:noProof w:val="0"/>
                    <w:sz w:val="24"/>
                    <w:szCs w:val="24"/>
                    <w:lang w:val="en-US"/>
                  </w:rPr>
                  <m:t>°</m:t>
                </m:r>
              </m:sup>
            </m:sSup>
          </m:e>
        </m:d>
      </m:oMath>
      <w:r w:rsidRPr="008D5DE9">
        <w:rPr>
          <w:noProof w:val="0"/>
          <w:sz w:val="24"/>
          <w:szCs w:val="24"/>
          <w:lang w:val="en-US"/>
        </w:rPr>
        <w:t>.</w:t>
      </w: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u w:val="single"/>
          <w:lang w:val="en-US"/>
        </w:rPr>
      </w:pPr>
    </w:p>
    <w:p w:rsidR="00F014D4" w:rsidRPr="008D5DE9" w:rsidRDefault="00F014D4" w:rsidP="00907E71">
      <w:pPr>
        <w:spacing w:line="360" w:lineRule="auto"/>
        <w:rPr>
          <w:i/>
          <w:noProof w:val="0"/>
          <w:sz w:val="24"/>
          <w:szCs w:val="24"/>
          <w:u w:val="single"/>
          <w:lang w:val="en-US"/>
        </w:rPr>
      </w:pPr>
      <w:r w:rsidRPr="008D5DE9">
        <w:rPr>
          <w:i/>
          <w:noProof w:val="0"/>
          <w:sz w:val="24"/>
          <w:szCs w:val="24"/>
          <w:u w:val="single"/>
          <w:lang w:val="en-US"/>
        </w:rPr>
        <w:t>Fiber Dispersion</w:t>
      </w: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w:r w:rsidRPr="008D5DE9">
        <w:rPr>
          <w:noProof w:val="0"/>
          <w:sz w:val="24"/>
          <w:szCs w:val="24"/>
          <w:lang w:val="en-US"/>
        </w:rPr>
        <w:t xml:space="preserve">Degree of fiber dispersion, </w:t>
      </w:r>
      <w:r w:rsidRPr="008D5DE9">
        <w:rPr>
          <w:i/>
          <w:noProof w:val="0"/>
          <w:sz w:val="24"/>
          <w:szCs w:val="24"/>
          <w:lang w:val="en-US"/>
        </w:rPr>
        <w:t>κ</w:t>
      </w:r>
      <w:r w:rsidRPr="008D5DE9">
        <w:rPr>
          <w:noProof w:val="0"/>
          <w:sz w:val="24"/>
          <w:szCs w:val="24"/>
          <w:lang w:val="en-US"/>
        </w:rPr>
        <w:t xml:space="preserve">, may affect the material properties of the tissue. Fiber dispersion was described previously in a constitutive material model for fibrous tissues to quantify scatter of </w:t>
      </w:r>
      <w:proofErr w:type="spellStart"/>
      <w:r w:rsidRPr="008D5DE9">
        <w:rPr>
          <w:noProof w:val="0"/>
          <w:sz w:val="24"/>
          <w:szCs w:val="24"/>
          <w:lang w:val="en-US"/>
        </w:rPr>
        <w:t>fibe</w:t>
      </w:r>
      <w:r w:rsidR="00A46BDA">
        <w:rPr>
          <w:noProof w:val="0"/>
          <w:sz w:val="24"/>
          <w:szCs w:val="24"/>
          <w:lang w:val="en-US"/>
        </w:rPr>
        <w:t>r</w:t>
      </w:r>
      <w:r w:rsidRPr="008D5DE9">
        <w:rPr>
          <w:noProof w:val="0"/>
          <w:sz w:val="24"/>
          <w:szCs w:val="24"/>
          <w:lang w:val="en-US"/>
        </w:rPr>
        <w:t>s</w:t>
      </w:r>
      <w:r w:rsidR="00373B95" w:rsidRPr="008D5DE9">
        <w:rPr>
          <w:noProof w:val="0"/>
          <w:sz w:val="24"/>
          <w:szCs w:val="24"/>
          <w:lang w:val="en-US"/>
        </w:rPr>
        <w:fldChar w:fldCharType="begin"/>
      </w:r>
      <w:r>
        <w:rPr>
          <w:noProof w:val="0"/>
          <w:sz w:val="24"/>
          <w:szCs w:val="24"/>
          <w:lang w:val="en-US"/>
        </w:rPr>
        <w:instrText xml:space="preserve"> ADDIN EN.CITE &lt;EndNote&gt;&lt;Cite&gt;&lt;Author&gt;Gasser&lt;/Author&gt;&lt;Year&gt;2006&lt;/Year&gt;&lt;RecNum&gt;64&lt;/RecNum&gt;&lt;DisplayText&gt;&lt;style face="superscript"&gt;16&lt;/style&gt;&lt;/DisplayText&gt;&lt;record&gt;&lt;rec-number&gt;64&lt;/rec-number&gt;&lt;foreign-keys&gt;&lt;key app="EN" db-id="xx9ff0df2rzse6e9dxn5vtd5z0rvsapzs52x" timestamp="1479748390"&gt;64&lt;/key&gt;&lt;/foreign-keys&gt;&lt;ref-type name="Journal Article"&gt;17&lt;/ref-type&gt;&lt;contributors&gt;&lt;authors&gt;&lt;author&gt;Gasser, T. C.&lt;/author&gt;&lt;author&gt;Ogden, R. W.&lt;/author&gt;&lt;author&gt;Holzapfel, G. A.&lt;/author&gt;&lt;/authors&gt;&lt;/contributors&gt;&lt;auth-address&gt;Royal Institute of Technology (KTH), School of Engineering Sciences, Osquars backe 1, 100 44 Stockholm, Sweden.&lt;/auth-address&gt;&lt;titles&gt;&lt;title&gt;Hyperelastic modelling of arterial layers with distributed collagen fibre orientations&lt;/title&gt;&lt;secondary-title&gt;J R Soc Interface&lt;/secondary-title&gt;&lt;/titles&gt;&lt;periodical&gt;&lt;full-title&gt;J R Soc Interface&lt;/full-title&gt;&lt;/periodical&gt;&lt;pages&gt;15-35&lt;/pages&gt;&lt;volume&gt;3&lt;/volume&gt;&lt;number&gt;6&lt;/number&gt;&lt;keywords&gt;&lt;keyword&gt;Animals&lt;/keyword&gt;&lt;keyword&gt;Anisotropy&lt;/keyword&gt;&lt;keyword&gt;Arteries/*physiology/*ultrastructure&lt;/keyword&gt;&lt;keyword&gt;Biomechanical Phenomena/methods&lt;/keyword&gt;&lt;keyword&gt;Elasticity&lt;/keyword&gt;&lt;keyword&gt;Fibrillar Collagens/*physiology/*ultrastructure&lt;/keyword&gt;&lt;keyword&gt;Humans&lt;/keyword&gt;&lt;keyword&gt;*Models, Cardiovascular&lt;/keyword&gt;&lt;keyword&gt;Protein Conformation&lt;/keyword&gt;&lt;keyword&gt;Stress, Mechanical&lt;/keyword&gt;&lt;/keywords&gt;&lt;dates&gt;&lt;year&gt;2006&lt;/year&gt;&lt;pub-dates&gt;&lt;date&gt;Feb 22&lt;/date&gt;&lt;/pub-dates&gt;&lt;/dates&gt;&lt;isbn&gt;1742-5689 (Print)&amp;#xD;1742-5662 (Linking)&lt;/isbn&gt;&lt;accession-num&gt;16849214&lt;/accession-num&gt;&lt;urls&gt;&lt;related-urls&gt;&lt;url&gt;http://www.ncbi.nlm.nih.gov/pubmed/16849214&lt;/url&gt;&lt;/related-urls&gt;&lt;/urls&gt;&lt;custom2&gt;PMC1618483&lt;/custom2&gt;&lt;electronic-resource-num&gt;10.1098/rsif.2005.0073&lt;/electronic-resource-num&gt;&lt;/record&gt;&lt;/Cite&gt;&lt;/EndNote&gt;</w:instrText>
      </w:r>
      <w:r w:rsidR="00373B95" w:rsidRPr="008D5DE9">
        <w:rPr>
          <w:noProof w:val="0"/>
          <w:sz w:val="24"/>
          <w:szCs w:val="24"/>
          <w:lang w:val="en-US"/>
        </w:rPr>
        <w:fldChar w:fldCharType="separate"/>
      </w:r>
      <w:r w:rsidRPr="00F014D4">
        <w:rPr>
          <w:sz w:val="24"/>
          <w:szCs w:val="24"/>
          <w:vertAlign w:val="superscript"/>
          <w:lang w:val="en-US"/>
        </w:rPr>
        <w:t>16</w:t>
      </w:r>
      <w:proofErr w:type="spellEnd"/>
      <w:r w:rsidR="00373B95" w:rsidRPr="008D5DE9">
        <w:rPr>
          <w:noProof w:val="0"/>
          <w:sz w:val="24"/>
          <w:szCs w:val="24"/>
          <w:lang w:val="en-US"/>
        </w:rPr>
        <w:fldChar w:fldCharType="end"/>
      </w:r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noProof w:val="0"/>
              <w:sz w:val="24"/>
              <w:szCs w:val="24"/>
              <w:lang w:val="en-US"/>
            </w:rPr>
            <m:t>κ=</m:t>
          </m:r>
          <m:f>
            <m:fPr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4</m:t>
              </m:r>
            </m:den>
          </m:f>
          <m:nary>
            <m:naryPr>
              <m:limLoc m:val="subSup"/>
              <m:ctrlPr>
                <w:rPr>
                  <w:rFonts w:ascii="Cambria Math" w:hAnsi="Cambria Math"/>
                  <w:i/>
                  <w:noProof w:val="0"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0</m:t>
              </m:r>
            </m:sub>
            <m:sup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π</m:t>
              </m:r>
            </m:sup>
            <m:e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ρ</m:t>
              </m:r>
              <m:d>
                <m:dPr>
                  <m:ctrlPr>
                    <w:rPr>
                      <w:rFonts w:ascii="Cambria Math" w:hAnsi="Cambria Math"/>
                      <w:i/>
                      <w:noProof w:val="0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θ</m:t>
                  </m:r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  <w:noProof w:val="0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sin</m:t>
                  </m:r>
                </m:e>
                <m:sup>
                  <m:r>
                    <w:rPr>
                      <w:rFonts w:ascii="Cambria Math" w:hAnsi="Cambria Math"/>
                      <w:noProof w:val="0"/>
                      <w:sz w:val="24"/>
                      <w:szCs w:val="24"/>
                      <w:lang w:val="en-US"/>
                    </w:rPr>
                    <m:t>3</m:t>
                  </m:r>
                </m:sup>
              </m:sSup>
              <m:r>
                <w:rPr>
                  <w:rFonts w:ascii="Cambria Math" w:hAnsi="Cambria Math"/>
                  <w:noProof w:val="0"/>
                  <w:sz w:val="24"/>
                  <w:szCs w:val="24"/>
                  <w:lang w:val="en-US"/>
                </w:rPr>
                <m:t>θdθ</m:t>
              </m:r>
            </m:e>
          </m:nary>
        </m:oMath>
      </m:oMathPara>
    </w:p>
    <w:p w:rsidR="00F014D4" w:rsidRPr="008D5DE9" w:rsidRDefault="00F014D4" w:rsidP="00907E71">
      <w:pPr>
        <w:spacing w:line="360" w:lineRule="auto"/>
        <w:rPr>
          <w:noProof w:val="0"/>
          <w:sz w:val="24"/>
          <w:szCs w:val="24"/>
          <w:lang w:val="en-US"/>
        </w:rPr>
      </w:pPr>
      <w:proofErr w:type="gramStart"/>
      <w:r w:rsidRPr="008D5DE9">
        <w:rPr>
          <w:noProof w:val="0"/>
          <w:sz w:val="24"/>
          <w:szCs w:val="24"/>
          <w:lang w:val="en-US"/>
        </w:rPr>
        <w:t>in</w:t>
      </w:r>
      <w:proofErr w:type="gramEnd"/>
      <w:r w:rsidRPr="008D5DE9">
        <w:rPr>
          <w:noProof w:val="0"/>
          <w:sz w:val="24"/>
          <w:szCs w:val="24"/>
          <w:lang w:val="en-US"/>
        </w:rPr>
        <w:t xml:space="preserve"> which </w:t>
      </w:r>
      <w:r w:rsidRPr="008D5DE9">
        <w:rPr>
          <w:i/>
          <w:noProof w:val="0"/>
          <w:sz w:val="24"/>
          <w:szCs w:val="24"/>
          <w:lang w:val="en-US"/>
        </w:rPr>
        <w:t>θ</w:t>
      </w:r>
      <w:r w:rsidRPr="008D5DE9">
        <w:rPr>
          <w:noProof w:val="0"/>
          <w:sz w:val="24"/>
          <w:szCs w:val="24"/>
          <w:lang w:val="en-US"/>
        </w:rPr>
        <w:t xml:space="preserve"> is a bin of fiber orientations, relative to the</w:t>
      </w:r>
      <w:r>
        <w:rPr>
          <w:noProof w:val="0"/>
          <w:sz w:val="24"/>
          <w:szCs w:val="24"/>
          <w:lang w:val="en-US"/>
        </w:rPr>
        <w:t>ir</w:t>
      </w:r>
      <w:r w:rsidRPr="008D5DE9">
        <w:rPr>
          <w:noProof w:val="0"/>
          <w:sz w:val="24"/>
          <w:szCs w:val="24"/>
          <w:lang w:val="en-US"/>
        </w:rPr>
        <w:t xml:space="preserve"> mean orientation, </w:t>
      </w:r>
      <w:r w:rsidRPr="008D5DE9">
        <w:rPr>
          <w:i/>
          <w:noProof w:val="0"/>
          <w:sz w:val="24"/>
          <w:szCs w:val="24"/>
          <w:lang w:val="en-US"/>
        </w:rPr>
        <w:t>θ</w:t>
      </w:r>
      <w:r w:rsidRPr="008D5DE9">
        <w:rPr>
          <w:i/>
          <w:noProof w:val="0"/>
          <w:sz w:val="24"/>
          <w:szCs w:val="24"/>
          <w:vertAlign w:val="subscript"/>
          <w:lang w:val="en-US"/>
        </w:rPr>
        <w:t>µ</w:t>
      </w:r>
      <w:r w:rsidRPr="008D5DE9">
        <w:rPr>
          <w:noProof w:val="0"/>
          <w:sz w:val="24"/>
          <w:szCs w:val="24"/>
          <w:lang w:val="en-US"/>
        </w:rPr>
        <w:t xml:space="preserve">, at the center of the </w:t>
      </w:r>
      <w:proofErr w:type="spellStart"/>
      <w:r w:rsidRPr="008D5DE9">
        <w:rPr>
          <w:noProof w:val="0"/>
          <w:sz w:val="24"/>
          <w:szCs w:val="24"/>
          <w:lang w:val="en-US"/>
        </w:rPr>
        <w:t>ROI</w:t>
      </w:r>
      <w:proofErr w:type="spellEnd"/>
      <w:r w:rsidRPr="008D5DE9">
        <w:rPr>
          <w:noProof w:val="0"/>
          <w:sz w:val="24"/>
          <w:szCs w:val="24"/>
          <w:lang w:val="en-US"/>
        </w:rPr>
        <w:t xml:space="preserve">, and </w:t>
      </w:r>
      <w:r w:rsidRPr="008D5DE9">
        <w:rPr>
          <w:i/>
          <w:noProof w:val="0"/>
          <w:sz w:val="24"/>
          <w:szCs w:val="24"/>
          <w:lang w:val="en-US"/>
        </w:rPr>
        <w:t>ρ(θ)</w:t>
      </w:r>
      <w:r w:rsidRPr="008D5DE9">
        <w:rPr>
          <w:noProof w:val="0"/>
          <w:sz w:val="24"/>
          <w:szCs w:val="24"/>
          <w:lang w:val="en-US"/>
        </w:rPr>
        <w:t xml:space="preserve"> is the normalized </w:t>
      </w:r>
      <w:r>
        <w:rPr>
          <w:noProof w:val="0"/>
          <w:sz w:val="24"/>
          <w:szCs w:val="24"/>
          <w:lang w:val="en-US"/>
        </w:rPr>
        <w:t>density</w:t>
      </w:r>
      <w:r w:rsidRPr="008D5DE9">
        <w:rPr>
          <w:noProof w:val="0"/>
          <w:sz w:val="24"/>
          <w:szCs w:val="24"/>
          <w:lang w:val="en-US"/>
        </w:rPr>
        <w:t xml:space="preserve"> distribution of fiber orientation in each bin. In this study, fiber orientations were assigned into twenty evenly-spaced bins and </w:t>
      </w:r>
      <w:r w:rsidRPr="008D5DE9">
        <w:rPr>
          <w:i/>
          <w:noProof w:val="0"/>
          <w:sz w:val="24"/>
          <w:szCs w:val="24"/>
          <w:lang w:val="en-US"/>
        </w:rPr>
        <w:t>κ</w:t>
      </w:r>
      <w:r w:rsidRPr="008D5DE9">
        <w:rPr>
          <w:noProof w:val="0"/>
          <w:sz w:val="24"/>
          <w:szCs w:val="24"/>
          <w:lang w:val="en-US"/>
        </w:rPr>
        <w:t xml:space="preserve"> was calculated in a 51</w:t>
      </w:r>
      <w:r>
        <w:rPr>
          <w:noProof w:val="0"/>
          <w:sz w:val="24"/>
          <w:szCs w:val="24"/>
          <w:lang w:val="en-US"/>
        </w:rPr>
        <w:t>×</w:t>
      </w:r>
      <w:r w:rsidRPr="008D5DE9">
        <w:rPr>
          <w:noProof w:val="0"/>
          <w:sz w:val="24"/>
          <w:szCs w:val="24"/>
          <w:lang w:val="en-US"/>
        </w:rPr>
        <w:t xml:space="preserve">51 pixel </w:t>
      </w:r>
      <w:proofErr w:type="spellStart"/>
      <w:r w:rsidRPr="008D5DE9">
        <w:rPr>
          <w:noProof w:val="0"/>
          <w:sz w:val="24"/>
          <w:szCs w:val="24"/>
          <w:lang w:val="en-US"/>
        </w:rPr>
        <w:t>ROI</w:t>
      </w:r>
      <w:proofErr w:type="spellEnd"/>
      <w:r w:rsidRPr="008D5DE9">
        <w:rPr>
          <w:noProof w:val="0"/>
          <w:sz w:val="24"/>
          <w:szCs w:val="24"/>
          <w:lang w:val="en-US"/>
        </w:rPr>
        <w:t>. Perfect</w:t>
      </w:r>
      <w:r>
        <w:rPr>
          <w:noProof w:val="0"/>
          <w:sz w:val="24"/>
          <w:szCs w:val="24"/>
          <w:lang w:val="en-US"/>
        </w:rPr>
        <w:t>ly parallel</w:t>
      </w:r>
      <w:r w:rsidRPr="008D5DE9">
        <w:rPr>
          <w:noProof w:val="0"/>
          <w:sz w:val="24"/>
          <w:szCs w:val="24"/>
          <w:lang w:val="en-US"/>
        </w:rPr>
        <w:t xml:space="preserve"> fibers corresponds to </w:t>
      </w:r>
      <w:r w:rsidRPr="008D5DE9">
        <w:rPr>
          <w:i/>
          <w:noProof w:val="0"/>
          <w:sz w:val="24"/>
          <w:szCs w:val="24"/>
          <w:lang w:val="en-US"/>
        </w:rPr>
        <w:t>κ</w:t>
      </w:r>
      <w:r w:rsidRPr="008D5DE9">
        <w:rPr>
          <w:noProof w:val="0"/>
          <w:sz w:val="24"/>
          <w:szCs w:val="24"/>
          <w:lang w:val="en-US"/>
        </w:rPr>
        <w:t xml:space="preserve">=0 and an even scatter of fibers (a continuous material) has </w:t>
      </w:r>
      <w:r w:rsidRPr="008D5DE9">
        <w:rPr>
          <w:i/>
          <w:noProof w:val="0"/>
          <w:sz w:val="24"/>
          <w:szCs w:val="24"/>
          <w:lang w:val="en-US"/>
        </w:rPr>
        <w:t>κ</w:t>
      </w:r>
      <w:r w:rsidRPr="008D5DE9">
        <w:rPr>
          <w:noProof w:val="0"/>
          <w:sz w:val="24"/>
          <w:szCs w:val="24"/>
          <w:lang w:val="en-US"/>
        </w:rPr>
        <w:t>=1/3 (</w:t>
      </w:r>
      <w:r>
        <w:rPr>
          <w:noProof w:val="0"/>
          <w:sz w:val="24"/>
          <w:szCs w:val="24"/>
          <w:lang w:val="en-US"/>
        </w:rPr>
        <w:t xml:space="preserve">see </w:t>
      </w:r>
      <w:r w:rsidRPr="00F014D4">
        <w:rPr>
          <w:b/>
          <w:noProof w:val="0"/>
          <w:sz w:val="24"/>
          <w:szCs w:val="24"/>
          <w:lang w:val="en-US"/>
        </w:rPr>
        <w:t>Figure 2</w:t>
      </w:r>
      <w:r w:rsidRPr="008D5DE9">
        <w:rPr>
          <w:noProof w:val="0"/>
          <w:sz w:val="24"/>
          <w:szCs w:val="24"/>
          <w:lang w:val="en-US"/>
        </w:rPr>
        <w:t xml:space="preserve"> in the manuscript</w:t>
      </w:r>
      <w:r>
        <w:rPr>
          <w:noProof w:val="0"/>
          <w:sz w:val="24"/>
          <w:szCs w:val="24"/>
          <w:lang w:val="en-US"/>
        </w:rPr>
        <w:t xml:space="preserve"> for representative fibers showing a range of dispersion values</w:t>
      </w:r>
      <w:r w:rsidRPr="008D5DE9">
        <w:rPr>
          <w:noProof w:val="0"/>
          <w:sz w:val="24"/>
          <w:szCs w:val="24"/>
          <w:lang w:val="en-US"/>
        </w:rPr>
        <w:t>).</w:t>
      </w:r>
    </w:p>
    <w:p w:rsidR="00F014D4" w:rsidRPr="008D5DE9" w:rsidRDefault="00F014D4" w:rsidP="00907E71">
      <w:pPr>
        <w:rPr>
          <w:noProof w:val="0"/>
          <w:sz w:val="24"/>
          <w:szCs w:val="24"/>
          <w:lang w:val="en-US"/>
        </w:rPr>
      </w:pPr>
    </w:p>
    <w:p w:rsidR="00F014D4" w:rsidRPr="008D5DE9" w:rsidRDefault="00F014D4" w:rsidP="00907E71">
      <w:pPr>
        <w:rPr>
          <w:noProof w:val="0"/>
          <w:lang w:val="en-US"/>
        </w:rPr>
      </w:pPr>
    </w:p>
    <w:p w:rsidR="00F014D4" w:rsidRPr="008D5DE9" w:rsidRDefault="00F014D4">
      <w:pPr>
        <w:autoSpaceDE/>
        <w:autoSpaceDN/>
        <w:adjustRightInd/>
        <w:spacing w:after="160" w:line="259" w:lineRule="auto"/>
        <w:jc w:val="left"/>
        <w:rPr>
          <w:noProof w:val="0"/>
          <w:lang w:val="en-US"/>
        </w:rPr>
      </w:pPr>
      <w:r w:rsidRPr="008D5DE9">
        <w:rPr>
          <w:noProof w:val="0"/>
          <w:lang w:val="en-US"/>
        </w:rPr>
        <w:br w:type="page"/>
      </w:r>
    </w:p>
    <w:tbl>
      <w:tblPr>
        <w:tblStyle w:val="TableGrid"/>
        <w:tblW w:w="0" w:type="auto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116"/>
        <w:gridCol w:w="3544"/>
      </w:tblGrid>
      <w:tr w:rsidR="00F014D4" w:rsidRPr="008D5DE9" w:rsidTr="00907E71">
        <w:trPr>
          <w:trHeight w:val="3674"/>
        </w:trPr>
        <w:tc>
          <w:tcPr>
            <w:tcW w:w="4116" w:type="dxa"/>
            <w:vAlign w:val="center"/>
          </w:tcPr>
          <w:p w:rsidR="00F014D4" w:rsidRPr="008D5DE9" w:rsidRDefault="00F014D4" w:rsidP="00907E71">
            <w:pPr>
              <w:jc w:val="center"/>
              <w:rPr>
                <w:noProof w:val="0"/>
                <w:lang w:val="en-US"/>
              </w:rPr>
            </w:pPr>
            <w:r w:rsidRPr="008D5DE9">
              <w:rPr>
                <w:lang w:val="en-IN" w:eastAsia="en-IN"/>
              </w:rPr>
              <w:lastRenderedPageBreak/>
              <w:drawing>
                <wp:inline distT="0" distB="0" distL="0" distR="0">
                  <wp:extent cx="2440178" cy="2154804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3925" t="3777" r="3401" b="3170"/>
                          <a:stretch/>
                        </pic:blipFill>
                        <pic:spPr bwMode="auto">
                          <a:xfrm>
                            <a:off x="0" y="0"/>
                            <a:ext cx="2441026" cy="2155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:rsidR="00F014D4" w:rsidRPr="008D5DE9" w:rsidRDefault="00F014D4" w:rsidP="00907E71">
            <w:pPr>
              <w:rPr>
                <w:noProof w:val="0"/>
                <w:lang w:val="en-US"/>
              </w:rPr>
            </w:pPr>
            <w:r w:rsidRPr="008D5DE9">
              <w:rPr>
                <w:lang w:val="en-IN" w:eastAsia="en-IN"/>
              </w:rPr>
              <w:drawing>
                <wp:inline distT="0" distB="0" distL="0" distR="0">
                  <wp:extent cx="2019493" cy="2243319"/>
                  <wp:effectExtent l="0" t="0" r="0" b="508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9961" r="10981"/>
                          <a:stretch/>
                        </pic:blipFill>
                        <pic:spPr bwMode="auto">
                          <a:xfrm>
                            <a:off x="0" y="0"/>
                            <a:ext cx="2019616" cy="2243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14D4" w:rsidRPr="008D5DE9" w:rsidTr="00907E71">
        <w:trPr>
          <w:trHeight w:val="4091"/>
        </w:trPr>
        <w:tc>
          <w:tcPr>
            <w:tcW w:w="4116" w:type="dxa"/>
            <w:vAlign w:val="center"/>
          </w:tcPr>
          <w:p w:rsidR="00F014D4" w:rsidRPr="008D5DE9" w:rsidRDefault="00F014D4" w:rsidP="00907E71">
            <w:pPr>
              <w:jc w:val="center"/>
              <w:rPr>
                <w:noProof w:val="0"/>
                <w:lang w:val="en-US"/>
              </w:rPr>
            </w:pPr>
            <w:r w:rsidRPr="008D5DE9">
              <w:rPr>
                <w:lang w:val="en-IN" w:eastAsia="en-IN"/>
              </w:rPr>
              <w:drawing>
                <wp:inline distT="0" distB="0" distL="0" distR="0">
                  <wp:extent cx="2487930" cy="2480280"/>
                  <wp:effectExtent l="0" t="0" r="762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6132" t="617" r="6627" b="3157"/>
                          <a:stretch/>
                        </pic:blipFill>
                        <pic:spPr bwMode="auto">
                          <a:xfrm>
                            <a:off x="0" y="0"/>
                            <a:ext cx="2489067" cy="2481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:rsidR="00F014D4" w:rsidRPr="008D5DE9" w:rsidRDefault="00F014D4" w:rsidP="00907E71">
            <w:pPr>
              <w:rPr>
                <w:noProof w:val="0"/>
                <w:lang w:val="en-US"/>
              </w:rPr>
            </w:pPr>
            <w:r w:rsidRPr="008D5DE9">
              <w:rPr>
                <w:lang w:val="en-IN" w:eastAsia="en-IN"/>
              </w:rPr>
              <w:drawing>
                <wp:inline distT="0" distB="0" distL="0" distR="0">
                  <wp:extent cx="2146852" cy="2066501"/>
                  <wp:effectExtent l="0" t="0" r="635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3670" t="4908" r="6214" b="3929"/>
                          <a:stretch/>
                        </pic:blipFill>
                        <pic:spPr bwMode="auto">
                          <a:xfrm>
                            <a:off x="0" y="0"/>
                            <a:ext cx="2148163" cy="20677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14D4" w:rsidRPr="008D5DE9" w:rsidTr="00907E71">
        <w:trPr>
          <w:trHeight w:val="4304"/>
        </w:trPr>
        <w:tc>
          <w:tcPr>
            <w:tcW w:w="4116" w:type="dxa"/>
            <w:vAlign w:val="center"/>
          </w:tcPr>
          <w:p w:rsidR="00F014D4" w:rsidRPr="008D5DE9" w:rsidRDefault="00F014D4" w:rsidP="00907E71">
            <w:pPr>
              <w:jc w:val="center"/>
              <w:rPr>
                <w:noProof w:val="0"/>
                <w:lang w:val="en-US"/>
              </w:rPr>
            </w:pPr>
            <w:r w:rsidRPr="008D5DE9">
              <w:rPr>
                <w:lang w:val="en-IN" w:eastAsia="en-IN"/>
              </w:rPr>
              <w:drawing>
                <wp:inline distT="0" distB="0" distL="0" distR="0">
                  <wp:extent cx="2328865" cy="2615979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10481" t="2334" r="4211" b="1639"/>
                          <a:stretch/>
                        </pic:blipFill>
                        <pic:spPr bwMode="auto">
                          <a:xfrm>
                            <a:off x="0" y="0"/>
                            <a:ext cx="2329865" cy="2617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:rsidR="00F014D4" w:rsidRPr="008D5DE9" w:rsidRDefault="00F014D4" w:rsidP="00907E71">
            <w:pPr>
              <w:rPr>
                <w:noProof w:val="0"/>
                <w:lang w:val="en-US"/>
              </w:rPr>
            </w:pPr>
            <w:r w:rsidRPr="008D5DE9">
              <w:rPr>
                <w:lang w:val="en-IN" w:eastAsia="en-IN"/>
              </w:rPr>
              <w:drawing>
                <wp:inline distT="0" distB="0" distL="0" distR="0">
                  <wp:extent cx="2058886" cy="2305878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6321" r="7515" b="2489"/>
                          <a:stretch/>
                        </pic:blipFill>
                        <pic:spPr bwMode="auto">
                          <a:xfrm>
                            <a:off x="0" y="0"/>
                            <a:ext cx="2059439" cy="23064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014D4" w:rsidRPr="008D5DE9" w:rsidRDefault="00D7602B" w:rsidP="00907E71">
      <w:pPr>
        <w:rPr>
          <w:noProof w:val="0"/>
          <w:lang w:val="en-US"/>
        </w:rPr>
      </w:pPr>
      <w:r>
        <w:rPr>
          <w:lang w:val="en-IN" w:eastAsia="en-IN"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column">
              <wp:posOffset>5351145</wp:posOffset>
            </wp:positionH>
            <wp:positionV relativeFrom="paragraph">
              <wp:posOffset>-2016760</wp:posOffset>
            </wp:positionV>
            <wp:extent cx="675640" cy="1939925"/>
            <wp:effectExtent l="0" t="0" r="0" b="3175"/>
            <wp:wrapTight wrapText="bothSides">
              <wp:wrapPolygon edited="0">
                <wp:start x="0" y="0"/>
                <wp:lineTo x="0" y="21423"/>
                <wp:lineTo x="11571" y="21423"/>
                <wp:lineTo x="12180" y="21423"/>
                <wp:lineTo x="15835" y="20575"/>
                <wp:lineTo x="17662" y="17181"/>
                <wp:lineTo x="17662" y="13787"/>
                <wp:lineTo x="20098" y="1485"/>
                <wp:lineTo x="18271" y="424"/>
                <wp:lineTo x="11571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640" cy="1939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553BD0" w:rsidRPr="00065571" w:rsidRDefault="00F014D4" w:rsidP="00B4304B">
      <w:pPr>
        <w:rPr>
          <w:noProof w:val="0"/>
          <w:sz w:val="24"/>
          <w:szCs w:val="24"/>
        </w:rPr>
      </w:pPr>
      <w:r w:rsidRPr="00F014D4">
        <w:rPr>
          <w:noProof w:val="0"/>
          <w:sz w:val="24"/>
          <w:szCs w:val="24"/>
          <w:lang w:val="en-US"/>
        </w:rPr>
        <w:t xml:space="preserve">Figure </w:t>
      </w:r>
      <w:proofErr w:type="spellStart"/>
      <w:r w:rsidRPr="00F014D4">
        <w:rPr>
          <w:noProof w:val="0"/>
          <w:sz w:val="24"/>
          <w:szCs w:val="24"/>
          <w:lang w:val="en-US"/>
        </w:rPr>
        <w:t>S1</w:t>
      </w:r>
      <w:proofErr w:type="spellEnd"/>
      <w:r w:rsidRPr="00F014D4">
        <w:rPr>
          <w:noProof w:val="0"/>
          <w:sz w:val="24"/>
          <w:szCs w:val="24"/>
          <w:lang w:val="en-US"/>
        </w:rPr>
        <w:t>. Representative models showing slender bands of Stress-</w:t>
      </w:r>
      <w:proofErr w:type="spellStart"/>
      <w:r w:rsidRPr="00F014D4">
        <w:rPr>
          <w:noProof w:val="0"/>
          <w:sz w:val="24"/>
          <w:szCs w:val="24"/>
          <w:lang w:val="en-US"/>
        </w:rPr>
        <w:t>P</w:t>
      </w:r>
      <w:r w:rsidRPr="00F014D4">
        <w:rPr>
          <w:noProof w:val="0"/>
          <w:sz w:val="24"/>
          <w:szCs w:val="24"/>
          <w:vertAlign w:val="subscript"/>
          <w:lang w:val="en-US"/>
        </w:rPr>
        <w:t>1</w:t>
      </w:r>
      <w:proofErr w:type="spellEnd"/>
      <w:r w:rsidRPr="00F014D4">
        <w:rPr>
          <w:noProof w:val="0"/>
          <w:sz w:val="24"/>
          <w:szCs w:val="24"/>
          <w:lang w:val="en-US"/>
        </w:rPr>
        <w:t xml:space="preserve"> extended deeper into the structure</w:t>
      </w:r>
      <w:r w:rsidRPr="001B3617">
        <w:rPr>
          <w:noProof w:val="0"/>
          <w:sz w:val="24"/>
          <w:szCs w:val="24"/>
          <w:lang w:val="en-US"/>
        </w:rPr>
        <w:t>; unit: kPa.</w:t>
      </w:r>
      <w:r w:rsidRPr="00F014D4">
        <w:rPr>
          <w:noProof w:val="0"/>
          <w:sz w:val="24"/>
          <w:szCs w:val="24"/>
          <w:lang w:val="en-US"/>
        </w:rPr>
        <w:t xml:space="preserve"> </w:t>
      </w:r>
    </w:p>
    <w:sectPr w:rsidR="00553BD0" w:rsidRPr="00065571" w:rsidSect="007D1B0F">
      <w:headerReference w:type="default" r:id="rId15"/>
      <w:footerReference w:type="default" r:id="rId16"/>
      <w:pgSz w:w="12280" w:h="1590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7ABB" w:rsidRDefault="00597ABB">
      <w:r>
        <w:separator/>
      </w:r>
    </w:p>
  </w:endnote>
  <w:endnote w:type="continuationSeparator" w:id="0">
    <w:p w:rsidR="00597ABB" w:rsidRDefault="00597A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noProof w:val="0"/>
      </w:rPr>
      <w:id w:val="5696920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1633" w:rsidRDefault="00373B95">
        <w:pPr>
          <w:pStyle w:val="Footer"/>
          <w:jc w:val="center"/>
        </w:pPr>
        <w:r>
          <w:rPr>
            <w:noProof w:val="0"/>
          </w:rPr>
          <w:fldChar w:fldCharType="begin"/>
        </w:r>
        <w:r w:rsidR="004F1633">
          <w:instrText xml:space="preserve"> PAGE   \* MERGEFORMAT </w:instrText>
        </w:r>
        <w:r>
          <w:rPr>
            <w:noProof w:val="0"/>
          </w:rPr>
          <w:fldChar w:fldCharType="separate"/>
        </w:r>
        <w:r w:rsidR="00113782">
          <w:t>4</w:t>
        </w:r>
        <w:r>
          <w:fldChar w:fldCharType="end"/>
        </w:r>
      </w:p>
    </w:sdtContent>
  </w:sdt>
  <w:p w:rsidR="004F1633" w:rsidRDefault="004F1633">
    <w:pPr>
      <w:widowControl w:val="0"/>
      <w:tabs>
        <w:tab w:val="center" w:pos="3450"/>
        <w:tab w:val="right" w:pos="6900"/>
      </w:tabs>
      <w:jc w:val="left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7ABB" w:rsidRDefault="00597ABB">
      <w:r>
        <w:separator/>
      </w:r>
    </w:p>
  </w:footnote>
  <w:footnote w:type="continuationSeparator" w:id="0">
    <w:p w:rsidR="00597ABB" w:rsidRDefault="00597AB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1633" w:rsidRDefault="004F1633">
    <w:pPr>
      <w:widowControl w:val="0"/>
      <w:tabs>
        <w:tab w:val="center" w:pos="3450"/>
        <w:tab w:val="right" w:pos="6900"/>
      </w:tabs>
      <w:jc w:val="left"/>
      <w:rPr>
        <w:sz w:val="24"/>
        <w:szCs w:val="24"/>
      </w:rPr>
    </w:pPr>
    <w:r>
      <w:rPr>
        <w:sz w:val="24"/>
        <w:szCs w:val="24"/>
      </w:rPr>
      <w:tab/>
    </w:r>
    <w:r>
      <w:rPr>
        <w:sz w:val="24"/>
        <w:szCs w:val="24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9717E0"/>
    <w:multiLevelType w:val="hybridMultilevel"/>
    <w:tmpl w:val="6DAE35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1C2ADE"/>
    <w:multiLevelType w:val="multilevel"/>
    <w:tmpl w:val="2B5826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activeWritingStyle w:appName="MSWord" w:lang="en-US" w:vendorID="64" w:dllVersion="0" w:nlCheck="1" w:checkStyle="1"/>
  <w:activeWritingStyle w:appName="MSWord" w:lang="en-GB" w:vendorID="64" w:dllVersion="0" w:nlCheck="1" w:checkStyle="1"/>
  <w:activeWritingStyle w:appName="MSWord" w:lang="en-CA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Biomedical Engineering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9ff0df2rzse6e9dxn5vtd5z0rvsapzs52x&quot;&gt;Referen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5&lt;/item&gt;&lt;item&gt;79&lt;/item&gt;&lt;/record-ids&gt;&lt;/item&gt;&lt;/Libraries&gt;"/>
  </w:docVars>
  <w:rsids>
    <w:rsidRoot w:val="00774DAB"/>
    <w:rsid w:val="00000726"/>
    <w:rsid w:val="00001370"/>
    <w:rsid w:val="00001C40"/>
    <w:rsid w:val="0000484F"/>
    <w:rsid w:val="00004903"/>
    <w:rsid w:val="00004DC1"/>
    <w:rsid w:val="00005EA2"/>
    <w:rsid w:val="00005F94"/>
    <w:rsid w:val="00006D54"/>
    <w:rsid w:val="000074DC"/>
    <w:rsid w:val="00007AF4"/>
    <w:rsid w:val="000102DA"/>
    <w:rsid w:val="00010840"/>
    <w:rsid w:val="00010DED"/>
    <w:rsid w:val="000119A0"/>
    <w:rsid w:val="00011C43"/>
    <w:rsid w:val="00011F76"/>
    <w:rsid w:val="00014201"/>
    <w:rsid w:val="00014B98"/>
    <w:rsid w:val="00020291"/>
    <w:rsid w:val="00021067"/>
    <w:rsid w:val="00021842"/>
    <w:rsid w:val="00021AE2"/>
    <w:rsid w:val="00021DBC"/>
    <w:rsid w:val="00021DCA"/>
    <w:rsid w:val="000224EA"/>
    <w:rsid w:val="0002329A"/>
    <w:rsid w:val="00023532"/>
    <w:rsid w:val="00024F38"/>
    <w:rsid w:val="0002653F"/>
    <w:rsid w:val="00026EA1"/>
    <w:rsid w:val="000273E4"/>
    <w:rsid w:val="000277EC"/>
    <w:rsid w:val="00027F79"/>
    <w:rsid w:val="00030D29"/>
    <w:rsid w:val="00033FE5"/>
    <w:rsid w:val="000363C5"/>
    <w:rsid w:val="000418EE"/>
    <w:rsid w:val="00041CD9"/>
    <w:rsid w:val="00043426"/>
    <w:rsid w:val="000451C8"/>
    <w:rsid w:val="0004645D"/>
    <w:rsid w:val="00046466"/>
    <w:rsid w:val="00050159"/>
    <w:rsid w:val="00050BA9"/>
    <w:rsid w:val="0005109B"/>
    <w:rsid w:val="000513EF"/>
    <w:rsid w:val="00052B00"/>
    <w:rsid w:val="00053801"/>
    <w:rsid w:val="0005476B"/>
    <w:rsid w:val="00054FED"/>
    <w:rsid w:val="00056229"/>
    <w:rsid w:val="00056619"/>
    <w:rsid w:val="00056A8B"/>
    <w:rsid w:val="0005736A"/>
    <w:rsid w:val="000573B0"/>
    <w:rsid w:val="00057450"/>
    <w:rsid w:val="000577B2"/>
    <w:rsid w:val="00062A00"/>
    <w:rsid w:val="00062D16"/>
    <w:rsid w:val="000630FF"/>
    <w:rsid w:val="000638C7"/>
    <w:rsid w:val="00063B67"/>
    <w:rsid w:val="00065571"/>
    <w:rsid w:val="000667EB"/>
    <w:rsid w:val="00066CBB"/>
    <w:rsid w:val="00067689"/>
    <w:rsid w:val="00070E61"/>
    <w:rsid w:val="000719EF"/>
    <w:rsid w:val="000729E4"/>
    <w:rsid w:val="0007391F"/>
    <w:rsid w:val="0007410B"/>
    <w:rsid w:val="00075379"/>
    <w:rsid w:val="00076218"/>
    <w:rsid w:val="00076527"/>
    <w:rsid w:val="00077A4A"/>
    <w:rsid w:val="00081C47"/>
    <w:rsid w:val="00082902"/>
    <w:rsid w:val="00084048"/>
    <w:rsid w:val="0008470F"/>
    <w:rsid w:val="0008546B"/>
    <w:rsid w:val="0009066D"/>
    <w:rsid w:val="00092371"/>
    <w:rsid w:val="00093765"/>
    <w:rsid w:val="00094996"/>
    <w:rsid w:val="00095B20"/>
    <w:rsid w:val="00095CFA"/>
    <w:rsid w:val="0009660E"/>
    <w:rsid w:val="00097C8B"/>
    <w:rsid w:val="000A0200"/>
    <w:rsid w:val="000A179F"/>
    <w:rsid w:val="000A2215"/>
    <w:rsid w:val="000A22E0"/>
    <w:rsid w:val="000A505C"/>
    <w:rsid w:val="000A7153"/>
    <w:rsid w:val="000A7CBD"/>
    <w:rsid w:val="000B1E75"/>
    <w:rsid w:val="000B2600"/>
    <w:rsid w:val="000B45E5"/>
    <w:rsid w:val="000B480F"/>
    <w:rsid w:val="000B64EC"/>
    <w:rsid w:val="000B78AE"/>
    <w:rsid w:val="000B79D7"/>
    <w:rsid w:val="000B7C22"/>
    <w:rsid w:val="000C0354"/>
    <w:rsid w:val="000C10CF"/>
    <w:rsid w:val="000C1187"/>
    <w:rsid w:val="000C34AD"/>
    <w:rsid w:val="000C3D5E"/>
    <w:rsid w:val="000C77F0"/>
    <w:rsid w:val="000D1332"/>
    <w:rsid w:val="000D257A"/>
    <w:rsid w:val="000D369F"/>
    <w:rsid w:val="000D5162"/>
    <w:rsid w:val="000D5515"/>
    <w:rsid w:val="000D5CCA"/>
    <w:rsid w:val="000D5D9B"/>
    <w:rsid w:val="000D5F62"/>
    <w:rsid w:val="000D6DEF"/>
    <w:rsid w:val="000D7F83"/>
    <w:rsid w:val="000E2E39"/>
    <w:rsid w:val="000E3EDF"/>
    <w:rsid w:val="000E4EDB"/>
    <w:rsid w:val="000E522B"/>
    <w:rsid w:val="000E565E"/>
    <w:rsid w:val="000E5F64"/>
    <w:rsid w:val="000E60EB"/>
    <w:rsid w:val="000E7201"/>
    <w:rsid w:val="000E7A21"/>
    <w:rsid w:val="000F05BF"/>
    <w:rsid w:val="000F1522"/>
    <w:rsid w:val="000F1CC1"/>
    <w:rsid w:val="000F2532"/>
    <w:rsid w:val="000F27E3"/>
    <w:rsid w:val="000F2BA2"/>
    <w:rsid w:val="000F3CC2"/>
    <w:rsid w:val="000F6E0B"/>
    <w:rsid w:val="000F741B"/>
    <w:rsid w:val="001007FE"/>
    <w:rsid w:val="00100FB7"/>
    <w:rsid w:val="00100FD3"/>
    <w:rsid w:val="00101A46"/>
    <w:rsid w:val="001032C5"/>
    <w:rsid w:val="00103577"/>
    <w:rsid w:val="001035EE"/>
    <w:rsid w:val="00103A8A"/>
    <w:rsid w:val="00104123"/>
    <w:rsid w:val="00104AF2"/>
    <w:rsid w:val="00105306"/>
    <w:rsid w:val="001062BC"/>
    <w:rsid w:val="001123D5"/>
    <w:rsid w:val="001132CE"/>
    <w:rsid w:val="00113782"/>
    <w:rsid w:val="00113908"/>
    <w:rsid w:val="00113E2A"/>
    <w:rsid w:val="00115812"/>
    <w:rsid w:val="0011711C"/>
    <w:rsid w:val="0011744B"/>
    <w:rsid w:val="00117494"/>
    <w:rsid w:val="0012019D"/>
    <w:rsid w:val="00120D17"/>
    <w:rsid w:val="00121E20"/>
    <w:rsid w:val="001220A1"/>
    <w:rsid w:val="00122661"/>
    <w:rsid w:val="001227E2"/>
    <w:rsid w:val="001230A2"/>
    <w:rsid w:val="00126BEA"/>
    <w:rsid w:val="00126D8C"/>
    <w:rsid w:val="00127180"/>
    <w:rsid w:val="00127297"/>
    <w:rsid w:val="00130D52"/>
    <w:rsid w:val="001326BD"/>
    <w:rsid w:val="00133079"/>
    <w:rsid w:val="001330C0"/>
    <w:rsid w:val="00134D30"/>
    <w:rsid w:val="001357B1"/>
    <w:rsid w:val="00135CFF"/>
    <w:rsid w:val="001362EF"/>
    <w:rsid w:val="001366E5"/>
    <w:rsid w:val="0013744D"/>
    <w:rsid w:val="001375F4"/>
    <w:rsid w:val="001405E0"/>
    <w:rsid w:val="00141A4B"/>
    <w:rsid w:val="00141D76"/>
    <w:rsid w:val="00145C0A"/>
    <w:rsid w:val="0014613D"/>
    <w:rsid w:val="00150EE9"/>
    <w:rsid w:val="00151338"/>
    <w:rsid w:val="0015135A"/>
    <w:rsid w:val="00151EB8"/>
    <w:rsid w:val="001520F7"/>
    <w:rsid w:val="00152D3F"/>
    <w:rsid w:val="0015325D"/>
    <w:rsid w:val="001532F9"/>
    <w:rsid w:val="0015483F"/>
    <w:rsid w:val="00157BE8"/>
    <w:rsid w:val="00157BEB"/>
    <w:rsid w:val="00161140"/>
    <w:rsid w:val="00162A38"/>
    <w:rsid w:val="00162DA7"/>
    <w:rsid w:val="00165443"/>
    <w:rsid w:val="00165DED"/>
    <w:rsid w:val="00170EBB"/>
    <w:rsid w:val="0017468B"/>
    <w:rsid w:val="00175AAF"/>
    <w:rsid w:val="00180745"/>
    <w:rsid w:val="00180FFA"/>
    <w:rsid w:val="00181D55"/>
    <w:rsid w:val="00181D7B"/>
    <w:rsid w:val="001833C5"/>
    <w:rsid w:val="001847D9"/>
    <w:rsid w:val="00184996"/>
    <w:rsid w:val="00185585"/>
    <w:rsid w:val="001866F4"/>
    <w:rsid w:val="00186F09"/>
    <w:rsid w:val="00187DBF"/>
    <w:rsid w:val="00190350"/>
    <w:rsid w:val="00190EB3"/>
    <w:rsid w:val="00191172"/>
    <w:rsid w:val="0019264A"/>
    <w:rsid w:val="0019278D"/>
    <w:rsid w:val="001933C8"/>
    <w:rsid w:val="00194480"/>
    <w:rsid w:val="001946E7"/>
    <w:rsid w:val="00195A25"/>
    <w:rsid w:val="001968AE"/>
    <w:rsid w:val="00196CB1"/>
    <w:rsid w:val="00197574"/>
    <w:rsid w:val="001A1D44"/>
    <w:rsid w:val="001A2511"/>
    <w:rsid w:val="001A345F"/>
    <w:rsid w:val="001A5BCA"/>
    <w:rsid w:val="001A6179"/>
    <w:rsid w:val="001A706A"/>
    <w:rsid w:val="001A7A4E"/>
    <w:rsid w:val="001A7AE5"/>
    <w:rsid w:val="001B1A42"/>
    <w:rsid w:val="001B1FCA"/>
    <w:rsid w:val="001B55E3"/>
    <w:rsid w:val="001B65D3"/>
    <w:rsid w:val="001B6672"/>
    <w:rsid w:val="001B739B"/>
    <w:rsid w:val="001C386D"/>
    <w:rsid w:val="001D0179"/>
    <w:rsid w:val="001D1262"/>
    <w:rsid w:val="001D19AB"/>
    <w:rsid w:val="001D2227"/>
    <w:rsid w:val="001D2C8A"/>
    <w:rsid w:val="001D31D3"/>
    <w:rsid w:val="001D32C9"/>
    <w:rsid w:val="001D3F1C"/>
    <w:rsid w:val="001D462A"/>
    <w:rsid w:val="001D4892"/>
    <w:rsid w:val="001D59B1"/>
    <w:rsid w:val="001D5A4B"/>
    <w:rsid w:val="001D731A"/>
    <w:rsid w:val="001E01A0"/>
    <w:rsid w:val="001E097C"/>
    <w:rsid w:val="001E0C22"/>
    <w:rsid w:val="001E1DCF"/>
    <w:rsid w:val="001E1E59"/>
    <w:rsid w:val="001E27F5"/>
    <w:rsid w:val="001E2CF8"/>
    <w:rsid w:val="001E2EC4"/>
    <w:rsid w:val="001E4A38"/>
    <w:rsid w:val="001E6A23"/>
    <w:rsid w:val="001E6A2D"/>
    <w:rsid w:val="001F0076"/>
    <w:rsid w:val="001F16C0"/>
    <w:rsid w:val="001F1B4E"/>
    <w:rsid w:val="001F2481"/>
    <w:rsid w:val="001F435C"/>
    <w:rsid w:val="001F5675"/>
    <w:rsid w:val="00200262"/>
    <w:rsid w:val="00202B3D"/>
    <w:rsid w:val="00202EB3"/>
    <w:rsid w:val="00203F85"/>
    <w:rsid w:val="00210FF7"/>
    <w:rsid w:val="00214DE9"/>
    <w:rsid w:val="00215767"/>
    <w:rsid w:val="00216850"/>
    <w:rsid w:val="00216880"/>
    <w:rsid w:val="002201B1"/>
    <w:rsid w:val="00220889"/>
    <w:rsid w:val="00220DF5"/>
    <w:rsid w:val="00220F2E"/>
    <w:rsid w:val="00221424"/>
    <w:rsid w:val="00221EE0"/>
    <w:rsid w:val="00222051"/>
    <w:rsid w:val="00223326"/>
    <w:rsid w:val="00230A94"/>
    <w:rsid w:val="00233179"/>
    <w:rsid w:val="00233524"/>
    <w:rsid w:val="002339A3"/>
    <w:rsid w:val="002339D0"/>
    <w:rsid w:val="00234BD7"/>
    <w:rsid w:val="00235483"/>
    <w:rsid w:val="0023573C"/>
    <w:rsid w:val="00235B67"/>
    <w:rsid w:val="00236AEE"/>
    <w:rsid w:val="00236B09"/>
    <w:rsid w:val="00236C10"/>
    <w:rsid w:val="00237113"/>
    <w:rsid w:val="002378DC"/>
    <w:rsid w:val="00240104"/>
    <w:rsid w:val="00240510"/>
    <w:rsid w:val="00240A27"/>
    <w:rsid w:val="00240FCA"/>
    <w:rsid w:val="00241517"/>
    <w:rsid w:val="00241A39"/>
    <w:rsid w:val="00242D3D"/>
    <w:rsid w:val="00243314"/>
    <w:rsid w:val="00245066"/>
    <w:rsid w:val="002474C1"/>
    <w:rsid w:val="00247F22"/>
    <w:rsid w:val="00251A19"/>
    <w:rsid w:val="00252E47"/>
    <w:rsid w:val="00253644"/>
    <w:rsid w:val="00254EC5"/>
    <w:rsid w:val="002552C9"/>
    <w:rsid w:val="00255EE9"/>
    <w:rsid w:val="0025677F"/>
    <w:rsid w:val="00256DD6"/>
    <w:rsid w:val="002570BF"/>
    <w:rsid w:val="00257A12"/>
    <w:rsid w:val="0026019F"/>
    <w:rsid w:val="0026035B"/>
    <w:rsid w:val="002616E2"/>
    <w:rsid w:val="002622A2"/>
    <w:rsid w:val="002626C0"/>
    <w:rsid w:val="00263D96"/>
    <w:rsid w:val="002642F7"/>
    <w:rsid w:val="002661C5"/>
    <w:rsid w:val="00267245"/>
    <w:rsid w:val="0026744A"/>
    <w:rsid w:val="00270349"/>
    <w:rsid w:val="00271201"/>
    <w:rsid w:val="00271511"/>
    <w:rsid w:val="002740A6"/>
    <w:rsid w:val="00274B07"/>
    <w:rsid w:val="002750AE"/>
    <w:rsid w:val="0027546C"/>
    <w:rsid w:val="00276922"/>
    <w:rsid w:val="00276A3E"/>
    <w:rsid w:val="00283A6C"/>
    <w:rsid w:val="00283ABE"/>
    <w:rsid w:val="00283EA9"/>
    <w:rsid w:val="00286B2A"/>
    <w:rsid w:val="002911A7"/>
    <w:rsid w:val="002913D1"/>
    <w:rsid w:val="00292D01"/>
    <w:rsid w:val="00292E8B"/>
    <w:rsid w:val="002930F9"/>
    <w:rsid w:val="00293594"/>
    <w:rsid w:val="0029611D"/>
    <w:rsid w:val="002970CE"/>
    <w:rsid w:val="002976FC"/>
    <w:rsid w:val="002978DB"/>
    <w:rsid w:val="002A019B"/>
    <w:rsid w:val="002A2181"/>
    <w:rsid w:val="002A3FF3"/>
    <w:rsid w:val="002A40BC"/>
    <w:rsid w:val="002A553A"/>
    <w:rsid w:val="002A586C"/>
    <w:rsid w:val="002A5CA9"/>
    <w:rsid w:val="002A6D6A"/>
    <w:rsid w:val="002B0342"/>
    <w:rsid w:val="002B1CC8"/>
    <w:rsid w:val="002B3277"/>
    <w:rsid w:val="002B32E2"/>
    <w:rsid w:val="002B3779"/>
    <w:rsid w:val="002B4402"/>
    <w:rsid w:val="002B4CAC"/>
    <w:rsid w:val="002B601A"/>
    <w:rsid w:val="002B6499"/>
    <w:rsid w:val="002B6B27"/>
    <w:rsid w:val="002B7D92"/>
    <w:rsid w:val="002B7F69"/>
    <w:rsid w:val="002C10B5"/>
    <w:rsid w:val="002C1C5E"/>
    <w:rsid w:val="002C28E8"/>
    <w:rsid w:val="002C2AED"/>
    <w:rsid w:val="002C485E"/>
    <w:rsid w:val="002C4B3F"/>
    <w:rsid w:val="002C58B2"/>
    <w:rsid w:val="002C5936"/>
    <w:rsid w:val="002C673E"/>
    <w:rsid w:val="002C73FC"/>
    <w:rsid w:val="002D0FEC"/>
    <w:rsid w:val="002D133C"/>
    <w:rsid w:val="002D1821"/>
    <w:rsid w:val="002D2194"/>
    <w:rsid w:val="002D2A29"/>
    <w:rsid w:val="002D37E1"/>
    <w:rsid w:val="002D391A"/>
    <w:rsid w:val="002D3EDC"/>
    <w:rsid w:val="002D4D92"/>
    <w:rsid w:val="002D5C52"/>
    <w:rsid w:val="002D5F4B"/>
    <w:rsid w:val="002D61C2"/>
    <w:rsid w:val="002D6906"/>
    <w:rsid w:val="002D6E70"/>
    <w:rsid w:val="002D7516"/>
    <w:rsid w:val="002E00FE"/>
    <w:rsid w:val="002E1169"/>
    <w:rsid w:val="002E1C46"/>
    <w:rsid w:val="002E2147"/>
    <w:rsid w:val="002E3B0B"/>
    <w:rsid w:val="002E64A4"/>
    <w:rsid w:val="002E720B"/>
    <w:rsid w:val="002E7C48"/>
    <w:rsid w:val="002F0060"/>
    <w:rsid w:val="002F073E"/>
    <w:rsid w:val="002F0D9E"/>
    <w:rsid w:val="002F5014"/>
    <w:rsid w:val="002F5B74"/>
    <w:rsid w:val="002F6D7C"/>
    <w:rsid w:val="002F7238"/>
    <w:rsid w:val="00301A13"/>
    <w:rsid w:val="0030231D"/>
    <w:rsid w:val="00303622"/>
    <w:rsid w:val="00305041"/>
    <w:rsid w:val="0030658F"/>
    <w:rsid w:val="00306BD2"/>
    <w:rsid w:val="00307746"/>
    <w:rsid w:val="003100CE"/>
    <w:rsid w:val="003106DD"/>
    <w:rsid w:val="00311011"/>
    <w:rsid w:val="00312CD9"/>
    <w:rsid w:val="003131E8"/>
    <w:rsid w:val="00315178"/>
    <w:rsid w:val="00315881"/>
    <w:rsid w:val="00315A79"/>
    <w:rsid w:val="00315BD9"/>
    <w:rsid w:val="003165EF"/>
    <w:rsid w:val="003166B1"/>
    <w:rsid w:val="00317D0E"/>
    <w:rsid w:val="0032040A"/>
    <w:rsid w:val="00320AAA"/>
    <w:rsid w:val="003212A0"/>
    <w:rsid w:val="00321BDD"/>
    <w:rsid w:val="00321CFE"/>
    <w:rsid w:val="00322661"/>
    <w:rsid w:val="00322DD6"/>
    <w:rsid w:val="003251E5"/>
    <w:rsid w:val="00326235"/>
    <w:rsid w:val="00326C6D"/>
    <w:rsid w:val="003272E8"/>
    <w:rsid w:val="0032774E"/>
    <w:rsid w:val="00331AAF"/>
    <w:rsid w:val="003341AE"/>
    <w:rsid w:val="0033557C"/>
    <w:rsid w:val="003357A4"/>
    <w:rsid w:val="003359FC"/>
    <w:rsid w:val="00335F25"/>
    <w:rsid w:val="00336CC9"/>
    <w:rsid w:val="003371F5"/>
    <w:rsid w:val="003372B0"/>
    <w:rsid w:val="00337B95"/>
    <w:rsid w:val="00337D71"/>
    <w:rsid w:val="0034038C"/>
    <w:rsid w:val="003415FF"/>
    <w:rsid w:val="0034226C"/>
    <w:rsid w:val="00342336"/>
    <w:rsid w:val="003425B5"/>
    <w:rsid w:val="00343E8C"/>
    <w:rsid w:val="00346014"/>
    <w:rsid w:val="0034640F"/>
    <w:rsid w:val="0034760A"/>
    <w:rsid w:val="00347D39"/>
    <w:rsid w:val="003503B2"/>
    <w:rsid w:val="003506A3"/>
    <w:rsid w:val="003507A5"/>
    <w:rsid w:val="00350ACF"/>
    <w:rsid w:val="003522D3"/>
    <w:rsid w:val="003525AD"/>
    <w:rsid w:val="00352B4C"/>
    <w:rsid w:val="00352C50"/>
    <w:rsid w:val="00352E70"/>
    <w:rsid w:val="00355850"/>
    <w:rsid w:val="00356FDA"/>
    <w:rsid w:val="003572C0"/>
    <w:rsid w:val="0036004D"/>
    <w:rsid w:val="003609D5"/>
    <w:rsid w:val="003622A0"/>
    <w:rsid w:val="00363B7D"/>
    <w:rsid w:val="0036419C"/>
    <w:rsid w:val="00364993"/>
    <w:rsid w:val="0036530D"/>
    <w:rsid w:val="00365693"/>
    <w:rsid w:val="003660FC"/>
    <w:rsid w:val="00370577"/>
    <w:rsid w:val="0037098B"/>
    <w:rsid w:val="003709F0"/>
    <w:rsid w:val="0037203C"/>
    <w:rsid w:val="003725EF"/>
    <w:rsid w:val="003728D3"/>
    <w:rsid w:val="003730A2"/>
    <w:rsid w:val="00373A9A"/>
    <w:rsid w:val="00373B95"/>
    <w:rsid w:val="003745F8"/>
    <w:rsid w:val="00376052"/>
    <w:rsid w:val="00376AFD"/>
    <w:rsid w:val="00377E1D"/>
    <w:rsid w:val="003803AD"/>
    <w:rsid w:val="00380AAE"/>
    <w:rsid w:val="00381C76"/>
    <w:rsid w:val="00383AEC"/>
    <w:rsid w:val="00385D3C"/>
    <w:rsid w:val="00385E78"/>
    <w:rsid w:val="0038637F"/>
    <w:rsid w:val="003872BB"/>
    <w:rsid w:val="003876E3"/>
    <w:rsid w:val="00390D74"/>
    <w:rsid w:val="00393400"/>
    <w:rsid w:val="00393BEE"/>
    <w:rsid w:val="0039405F"/>
    <w:rsid w:val="003943EA"/>
    <w:rsid w:val="00394796"/>
    <w:rsid w:val="00395492"/>
    <w:rsid w:val="0039571F"/>
    <w:rsid w:val="003957C4"/>
    <w:rsid w:val="00395A80"/>
    <w:rsid w:val="00396DD7"/>
    <w:rsid w:val="003A4268"/>
    <w:rsid w:val="003A49F8"/>
    <w:rsid w:val="003A6AB3"/>
    <w:rsid w:val="003A6DE3"/>
    <w:rsid w:val="003A71CC"/>
    <w:rsid w:val="003B243C"/>
    <w:rsid w:val="003B3A31"/>
    <w:rsid w:val="003B492D"/>
    <w:rsid w:val="003B5454"/>
    <w:rsid w:val="003B57DD"/>
    <w:rsid w:val="003B5808"/>
    <w:rsid w:val="003B5814"/>
    <w:rsid w:val="003B5E28"/>
    <w:rsid w:val="003C0D35"/>
    <w:rsid w:val="003C1E99"/>
    <w:rsid w:val="003C228D"/>
    <w:rsid w:val="003C3324"/>
    <w:rsid w:val="003C3FBE"/>
    <w:rsid w:val="003C65D3"/>
    <w:rsid w:val="003C6AA2"/>
    <w:rsid w:val="003C73EE"/>
    <w:rsid w:val="003C764C"/>
    <w:rsid w:val="003D10E4"/>
    <w:rsid w:val="003D15C8"/>
    <w:rsid w:val="003D41FE"/>
    <w:rsid w:val="003D475B"/>
    <w:rsid w:val="003D4868"/>
    <w:rsid w:val="003D4DE8"/>
    <w:rsid w:val="003D580B"/>
    <w:rsid w:val="003D5994"/>
    <w:rsid w:val="003E0A90"/>
    <w:rsid w:val="003E184F"/>
    <w:rsid w:val="003E19B0"/>
    <w:rsid w:val="003E2C98"/>
    <w:rsid w:val="003E366B"/>
    <w:rsid w:val="003E3E6B"/>
    <w:rsid w:val="003E40AA"/>
    <w:rsid w:val="003E51D5"/>
    <w:rsid w:val="003E5F24"/>
    <w:rsid w:val="003E6760"/>
    <w:rsid w:val="003E7EE7"/>
    <w:rsid w:val="003F01A0"/>
    <w:rsid w:val="003F030E"/>
    <w:rsid w:val="003F3EE4"/>
    <w:rsid w:val="003F5E52"/>
    <w:rsid w:val="003F66E9"/>
    <w:rsid w:val="004001D1"/>
    <w:rsid w:val="0040103B"/>
    <w:rsid w:val="004012D4"/>
    <w:rsid w:val="00401D48"/>
    <w:rsid w:val="00402AA6"/>
    <w:rsid w:val="004032FC"/>
    <w:rsid w:val="00406107"/>
    <w:rsid w:val="00406356"/>
    <w:rsid w:val="00406647"/>
    <w:rsid w:val="004066F3"/>
    <w:rsid w:val="004075AD"/>
    <w:rsid w:val="00410C18"/>
    <w:rsid w:val="004117C2"/>
    <w:rsid w:val="00412EAE"/>
    <w:rsid w:val="00414920"/>
    <w:rsid w:val="00415752"/>
    <w:rsid w:val="00416748"/>
    <w:rsid w:val="00416CAB"/>
    <w:rsid w:val="004179ED"/>
    <w:rsid w:val="004224F5"/>
    <w:rsid w:val="004230D3"/>
    <w:rsid w:val="004230FE"/>
    <w:rsid w:val="00423764"/>
    <w:rsid w:val="004239FE"/>
    <w:rsid w:val="0042557C"/>
    <w:rsid w:val="00433559"/>
    <w:rsid w:val="00433B20"/>
    <w:rsid w:val="00434149"/>
    <w:rsid w:val="00435021"/>
    <w:rsid w:val="00436C1D"/>
    <w:rsid w:val="00437445"/>
    <w:rsid w:val="004404A7"/>
    <w:rsid w:val="00440ABE"/>
    <w:rsid w:val="004413D2"/>
    <w:rsid w:val="0044205A"/>
    <w:rsid w:val="00442207"/>
    <w:rsid w:val="00442D9B"/>
    <w:rsid w:val="004430BD"/>
    <w:rsid w:val="004435F6"/>
    <w:rsid w:val="00445406"/>
    <w:rsid w:val="00446F40"/>
    <w:rsid w:val="004471CF"/>
    <w:rsid w:val="00447376"/>
    <w:rsid w:val="00447491"/>
    <w:rsid w:val="00447DDA"/>
    <w:rsid w:val="0045005A"/>
    <w:rsid w:val="00450B61"/>
    <w:rsid w:val="0045102E"/>
    <w:rsid w:val="00454B05"/>
    <w:rsid w:val="00454EA0"/>
    <w:rsid w:val="004550FA"/>
    <w:rsid w:val="00455466"/>
    <w:rsid w:val="0045559A"/>
    <w:rsid w:val="004556D2"/>
    <w:rsid w:val="00455DF6"/>
    <w:rsid w:val="004575F8"/>
    <w:rsid w:val="00461395"/>
    <w:rsid w:val="004628D2"/>
    <w:rsid w:val="0046300C"/>
    <w:rsid w:val="00463636"/>
    <w:rsid w:val="004650B3"/>
    <w:rsid w:val="00467768"/>
    <w:rsid w:val="00470370"/>
    <w:rsid w:val="00470E86"/>
    <w:rsid w:val="004722C3"/>
    <w:rsid w:val="00472532"/>
    <w:rsid w:val="004727D9"/>
    <w:rsid w:val="00472A2C"/>
    <w:rsid w:val="004744B4"/>
    <w:rsid w:val="004756EA"/>
    <w:rsid w:val="004816C0"/>
    <w:rsid w:val="004822D6"/>
    <w:rsid w:val="00482783"/>
    <w:rsid w:val="00483469"/>
    <w:rsid w:val="00483546"/>
    <w:rsid w:val="0048723F"/>
    <w:rsid w:val="004876D0"/>
    <w:rsid w:val="004877CF"/>
    <w:rsid w:val="00487F56"/>
    <w:rsid w:val="00491431"/>
    <w:rsid w:val="00491630"/>
    <w:rsid w:val="00494024"/>
    <w:rsid w:val="004A09D9"/>
    <w:rsid w:val="004A13C5"/>
    <w:rsid w:val="004A2889"/>
    <w:rsid w:val="004A41C9"/>
    <w:rsid w:val="004A676E"/>
    <w:rsid w:val="004A6788"/>
    <w:rsid w:val="004A7672"/>
    <w:rsid w:val="004A76E5"/>
    <w:rsid w:val="004A7EB7"/>
    <w:rsid w:val="004B2B72"/>
    <w:rsid w:val="004B46ED"/>
    <w:rsid w:val="004B58FB"/>
    <w:rsid w:val="004C0043"/>
    <w:rsid w:val="004C071D"/>
    <w:rsid w:val="004C18E4"/>
    <w:rsid w:val="004C1EF9"/>
    <w:rsid w:val="004C2184"/>
    <w:rsid w:val="004C48E4"/>
    <w:rsid w:val="004C4A5E"/>
    <w:rsid w:val="004C5E78"/>
    <w:rsid w:val="004C65E9"/>
    <w:rsid w:val="004C78A7"/>
    <w:rsid w:val="004D2F55"/>
    <w:rsid w:val="004D566E"/>
    <w:rsid w:val="004D72DE"/>
    <w:rsid w:val="004E025D"/>
    <w:rsid w:val="004E03ED"/>
    <w:rsid w:val="004E09A8"/>
    <w:rsid w:val="004E19F6"/>
    <w:rsid w:val="004E2AF3"/>
    <w:rsid w:val="004E2C59"/>
    <w:rsid w:val="004E2C82"/>
    <w:rsid w:val="004E44FA"/>
    <w:rsid w:val="004E64C1"/>
    <w:rsid w:val="004E69BD"/>
    <w:rsid w:val="004E73FA"/>
    <w:rsid w:val="004E7F99"/>
    <w:rsid w:val="004F024C"/>
    <w:rsid w:val="004F0CDD"/>
    <w:rsid w:val="004F13AB"/>
    <w:rsid w:val="004F1633"/>
    <w:rsid w:val="004F166F"/>
    <w:rsid w:val="004F367B"/>
    <w:rsid w:val="004F3E98"/>
    <w:rsid w:val="004F3F7C"/>
    <w:rsid w:val="004F4137"/>
    <w:rsid w:val="004F51D5"/>
    <w:rsid w:val="004F55AB"/>
    <w:rsid w:val="004F5B64"/>
    <w:rsid w:val="00500AD8"/>
    <w:rsid w:val="00500BC0"/>
    <w:rsid w:val="00501169"/>
    <w:rsid w:val="00501BBA"/>
    <w:rsid w:val="00501BF9"/>
    <w:rsid w:val="00501F5F"/>
    <w:rsid w:val="00502369"/>
    <w:rsid w:val="00503F62"/>
    <w:rsid w:val="0050539B"/>
    <w:rsid w:val="005064FF"/>
    <w:rsid w:val="005070D0"/>
    <w:rsid w:val="005116AC"/>
    <w:rsid w:val="00512888"/>
    <w:rsid w:val="005129DD"/>
    <w:rsid w:val="00512D97"/>
    <w:rsid w:val="00513B7C"/>
    <w:rsid w:val="005141C6"/>
    <w:rsid w:val="0051499F"/>
    <w:rsid w:val="00515B27"/>
    <w:rsid w:val="00515F16"/>
    <w:rsid w:val="005164B6"/>
    <w:rsid w:val="00517D75"/>
    <w:rsid w:val="005203E6"/>
    <w:rsid w:val="00523129"/>
    <w:rsid w:val="005241B5"/>
    <w:rsid w:val="005244E0"/>
    <w:rsid w:val="0052584A"/>
    <w:rsid w:val="00525E47"/>
    <w:rsid w:val="00526DD0"/>
    <w:rsid w:val="00527ED0"/>
    <w:rsid w:val="005303AA"/>
    <w:rsid w:val="00532F52"/>
    <w:rsid w:val="00536B1E"/>
    <w:rsid w:val="00541A91"/>
    <w:rsid w:val="0054329A"/>
    <w:rsid w:val="005432A6"/>
    <w:rsid w:val="00543413"/>
    <w:rsid w:val="00543DF6"/>
    <w:rsid w:val="00544C46"/>
    <w:rsid w:val="005453CC"/>
    <w:rsid w:val="005453E3"/>
    <w:rsid w:val="00545C3B"/>
    <w:rsid w:val="00546148"/>
    <w:rsid w:val="005479BB"/>
    <w:rsid w:val="005504D9"/>
    <w:rsid w:val="00550DA9"/>
    <w:rsid w:val="005525B1"/>
    <w:rsid w:val="00553594"/>
    <w:rsid w:val="0055388D"/>
    <w:rsid w:val="00553BD0"/>
    <w:rsid w:val="005552DC"/>
    <w:rsid w:val="00555335"/>
    <w:rsid w:val="0055567D"/>
    <w:rsid w:val="00556496"/>
    <w:rsid w:val="00557158"/>
    <w:rsid w:val="00560368"/>
    <w:rsid w:val="00560DB0"/>
    <w:rsid w:val="00561851"/>
    <w:rsid w:val="00561CBC"/>
    <w:rsid w:val="00561D20"/>
    <w:rsid w:val="005633FC"/>
    <w:rsid w:val="005645DB"/>
    <w:rsid w:val="005649AD"/>
    <w:rsid w:val="005662BA"/>
    <w:rsid w:val="00566837"/>
    <w:rsid w:val="005700E3"/>
    <w:rsid w:val="00570A03"/>
    <w:rsid w:val="0057204E"/>
    <w:rsid w:val="00573592"/>
    <w:rsid w:val="005742C7"/>
    <w:rsid w:val="00574BA9"/>
    <w:rsid w:val="00574E7B"/>
    <w:rsid w:val="00575AA9"/>
    <w:rsid w:val="0057713E"/>
    <w:rsid w:val="00577833"/>
    <w:rsid w:val="00580FD9"/>
    <w:rsid w:val="005824FC"/>
    <w:rsid w:val="00582572"/>
    <w:rsid w:val="00582680"/>
    <w:rsid w:val="00582A66"/>
    <w:rsid w:val="00583393"/>
    <w:rsid w:val="00583D4B"/>
    <w:rsid w:val="00583FE7"/>
    <w:rsid w:val="00584DD8"/>
    <w:rsid w:val="005929F9"/>
    <w:rsid w:val="00592BFC"/>
    <w:rsid w:val="0059312E"/>
    <w:rsid w:val="0059415E"/>
    <w:rsid w:val="00594E4F"/>
    <w:rsid w:val="00595622"/>
    <w:rsid w:val="00596342"/>
    <w:rsid w:val="00596D02"/>
    <w:rsid w:val="00596E64"/>
    <w:rsid w:val="00597ABB"/>
    <w:rsid w:val="005A27CD"/>
    <w:rsid w:val="005A40BC"/>
    <w:rsid w:val="005A4CCA"/>
    <w:rsid w:val="005A55DF"/>
    <w:rsid w:val="005A5C42"/>
    <w:rsid w:val="005A795F"/>
    <w:rsid w:val="005B1FB5"/>
    <w:rsid w:val="005B2AD8"/>
    <w:rsid w:val="005B3C99"/>
    <w:rsid w:val="005B4B75"/>
    <w:rsid w:val="005B5EB4"/>
    <w:rsid w:val="005B6794"/>
    <w:rsid w:val="005B7FB2"/>
    <w:rsid w:val="005C2396"/>
    <w:rsid w:val="005C33C8"/>
    <w:rsid w:val="005C4CD5"/>
    <w:rsid w:val="005C5833"/>
    <w:rsid w:val="005C6C4A"/>
    <w:rsid w:val="005C7323"/>
    <w:rsid w:val="005C7366"/>
    <w:rsid w:val="005D15F1"/>
    <w:rsid w:val="005D22DC"/>
    <w:rsid w:val="005D5677"/>
    <w:rsid w:val="005D58EB"/>
    <w:rsid w:val="005D79C4"/>
    <w:rsid w:val="005D7E59"/>
    <w:rsid w:val="005E0F81"/>
    <w:rsid w:val="005E1B74"/>
    <w:rsid w:val="005E1E93"/>
    <w:rsid w:val="005E36B0"/>
    <w:rsid w:val="005E3E57"/>
    <w:rsid w:val="005E4728"/>
    <w:rsid w:val="005E481E"/>
    <w:rsid w:val="005E4CE7"/>
    <w:rsid w:val="005E6E64"/>
    <w:rsid w:val="005E70CA"/>
    <w:rsid w:val="005E75DC"/>
    <w:rsid w:val="005F316C"/>
    <w:rsid w:val="005F31D8"/>
    <w:rsid w:val="005F36D7"/>
    <w:rsid w:val="005F40B1"/>
    <w:rsid w:val="005F569F"/>
    <w:rsid w:val="005F5FB7"/>
    <w:rsid w:val="005F7299"/>
    <w:rsid w:val="005F77E5"/>
    <w:rsid w:val="006009FB"/>
    <w:rsid w:val="006011F8"/>
    <w:rsid w:val="00601844"/>
    <w:rsid w:val="00602376"/>
    <w:rsid w:val="00602781"/>
    <w:rsid w:val="0060304C"/>
    <w:rsid w:val="006039EA"/>
    <w:rsid w:val="00607808"/>
    <w:rsid w:val="0060784F"/>
    <w:rsid w:val="00611AFF"/>
    <w:rsid w:val="006146CF"/>
    <w:rsid w:val="006150E1"/>
    <w:rsid w:val="00615153"/>
    <w:rsid w:val="00615CDE"/>
    <w:rsid w:val="006162A5"/>
    <w:rsid w:val="00616B68"/>
    <w:rsid w:val="006209BB"/>
    <w:rsid w:val="00620F3F"/>
    <w:rsid w:val="00621CB9"/>
    <w:rsid w:val="00622882"/>
    <w:rsid w:val="00624168"/>
    <w:rsid w:val="00624853"/>
    <w:rsid w:val="00624A0D"/>
    <w:rsid w:val="00627CE2"/>
    <w:rsid w:val="0063291A"/>
    <w:rsid w:val="00633223"/>
    <w:rsid w:val="00633B13"/>
    <w:rsid w:val="00633BD4"/>
    <w:rsid w:val="006344EE"/>
    <w:rsid w:val="00634FB3"/>
    <w:rsid w:val="00636A3E"/>
    <w:rsid w:val="006370DE"/>
    <w:rsid w:val="00637A3B"/>
    <w:rsid w:val="00637EF1"/>
    <w:rsid w:val="00640058"/>
    <w:rsid w:val="00641869"/>
    <w:rsid w:val="00641AA2"/>
    <w:rsid w:val="00642898"/>
    <w:rsid w:val="00642DFC"/>
    <w:rsid w:val="006433C6"/>
    <w:rsid w:val="006436CF"/>
    <w:rsid w:val="006440DC"/>
    <w:rsid w:val="00644F90"/>
    <w:rsid w:val="00645692"/>
    <w:rsid w:val="00647CE2"/>
    <w:rsid w:val="00650F98"/>
    <w:rsid w:val="00651A2B"/>
    <w:rsid w:val="00651CA9"/>
    <w:rsid w:val="0065265E"/>
    <w:rsid w:val="00652B59"/>
    <w:rsid w:val="00653E56"/>
    <w:rsid w:val="00655BE8"/>
    <w:rsid w:val="006602E0"/>
    <w:rsid w:val="00660A4B"/>
    <w:rsid w:val="00660D4B"/>
    <w:rsid w:val="00663AA5"/>
    <w:rsid w:val="00665458"/>
    <w:rsid w:val="00667E2F"/>
    <w:rsid w:val="0067058A"/>
    <w:rsid w:val="0067093C"/>
    <w:rsid w:val="006710F3"/>
    <w:rsid w:val="00671E73"/>
    <w:rsid w:val="00673CE8"/>
    <w:rsid w:val="0067400D"/>
    <w:rsid w:val="006767FD"/>
    <w:rsid w:val="00677226"/>
    <w:rsid w:val="00682403"/>
    <w:rsid w:val="006837A1"/>
    <w:rsid w:val="0068461B"/>
    <w:rsid w:val="00684E51"/>
    <w:rsid w:val="00685111"/>
    <w:rsid w:val="006855D6"/>
    <w:rsid w:val="00687976"/>
    <w:rsid w:val="00692090"/>
    <w:rsid w:val="00692102"/>
    <w:rsid w:val="00692B9B"/>
    <w:rsid w:val="00695CD9"/>
    <w:rsid w:val="00697E35"/>
    <w:rsid w:val="006A0A36"/>
    <w:rsid w:val="006A3BF7"/>
    <w:rsid w:val="006A57F0"/>
    <w:rsid w:val="006A60CF"/>
    <w:rsid w:val="006A6125"/>
    <w:rsid w:val="006A6C9C"/>
    <w:rsid w:val="006A701C"/>
    <w:rsid w:val="006A79FC"/>
    <w:rsid w:val="006A7A26"/>
    <w:rsid w:val="006B036B"/>
    <w:rsid w:val="006B0DAC"/>
    <w:rsid w:val="006B0DCC"/>
    <w:rsid w:val="006B19D8"/>
    <w:rsid w:val="006B4D4A"/>
    <w:rsid w:val="006B51FF"/>
    <w:rsid w:val="006B53E7"/>
    <w:rsid w:val="006B69E0"/>
    <w:rsid w:val="006B733B"/>
    <w:rsid w:val="006B765A"/>
    <w:rsid w:val="006C018F"/>
    <w:rsid w:val="006C11B9"/>
    <w:rsid w:val="006C24AA"/>
    <w:rsid w:val="006C3DDF"/>
    <w:rsid w:val="006C432F"/>
    <w:rsid w:val="006C464F"/>
    <w:rsid w:val="006C656D"/>
    <w:rsid w:val="006D0011"/>
    <w:rsid w:val="006D0CE0"/>
    <w:rsid w:val="006D1480"/>
    <w:rsid w:val="006D16D8"/>
    <w:rsid w:val="006D1D0C"/>
    <w:rsid w:val="006D2EA1"/>
    <w:rsid w:val="006D2F09"/>
    <w:rsid w:val="006D5AED"/>
    <w:rsid w:val="006D602F"/>
    <w:rsid w:val="006D60C3"/>
    <w:rsid w:val="006D63FC"/>
    <w:rsid w:val="006D64F0"/>
    <w:rsid w:val="006E060B"/>
    <w:rsid w:val="006E0DC6"/>
    <w:rsid w:val="006E12B4"/>
    <w:rsid w:val="006E256A"/>
    <w:rsid w:val="006E25F3"/>
    <w:rsid w:val="006E260C"/>
    <w:rsid w:val="006E3CAA"/>
    <w:rsid w:val="006E7F77"/>
    <w:rsid w:val="006F029C"/>
    <w:rsid w:val="006F069F"/>
    <w:rsid w:val="006F0E02"/>
    <w:rsid w:val="006F2295"/>
    <w:rsid w:val="006F24B3"/>
    <w:rsid w:val="006F2D3D"/>
    <w:rsid w:val="006F3062"/>
    <w:rsid w:val="006F3E4A"/>
    <w:rsid w:val="006F441C"/>
    <w:rsid w:val="006F4939"/>
    <w:rsid w:val="006F5768"/>
    <w:rsid w:val="006F59B2"/>
    <w:rsid w:val="006F5CD9"/>
    <w:rsid w:val="006F6258"/>
    <w:rsid w:val="006F6C76"/>
    <w:rsid w:val="00702600"/>
    <w:rsid w:val="00703E4C"/>
    <w:rsid w:val="00705348"/>
    <w:rsid w:val="007055C2"/>
    <w:rsid w:val="007060E0"/>
    <w:rsid w:val="0070723C"/>
    <w:rsid w:val="00710AD3"/>
    <w:rsid w:val="00713903"/>
    <w:rsid w:val="00713B4C"/>
    <w:rsid w:val="00714A58"/>
    <w:rsid w:val="00715959"/>
    <w:rsid w:val="0071610A"/>
    <w:rsid w:val="007169F0"/>
    <w:rsid w:val="00716EC1"/>
    <w:rsid w:val="0071774B"/>
    <w:rsid w:val="00721C05"/>
    <w:rsid w:val="007220E4"/>
    <w:rsid w:val="00722EBA"/>
    <w:rsid w:val="00726B0D"/>
    <w:rsid w:val="00730296"/>
    <w:rsid w:val="00737067"/>
    <w:rsid w:val="00740915"/>
    <w:rsid w:val="00742629"/>
    <w:rsid w:val="0074315D"/>
    <w:rsid w:val="00743523"/>
    <w:rsid w:val="007456D3"/>
    <w:rsid w:val="0074593E"/>
    <w:rsid w:val="00745EB1"/>
    <w:rsid w:val="00746D3C"/>
    <w:rsid w:val="00747F0F"/>
    <w:rsid w:val="00753D40"/>
    <w:rsid w:val="0075629F"/>
    <w:rsid w:val="00756927"/>
    <w:rsid w:val="00757F2A"/>
    <w:rsid w:val="007606C7"/>
    <w:rsid w:val="0076101C"/>
    <w:rsid w:val="007618E5"/>
    <w:rsid w:val="00762978"/>
    <w:rsid w:val="00766F10"/>
    <w:rsid w:val="0076703E"/>
    <w:rsid w:val="00767A66"/>
    <w:rsid w:val="00767FEF"/>
    <w:rsid w:val="00772135"/>
    <w:rsid w:val="007721A7"/>
    <w:rsid w:val="00772863"/>
    <w:rsid w:val="00772B9A"/>
    <w:rsid w:val="00774421"/>
    <w:rsid w:val="0077498C"/>
    <w:rsid w:val="00774DAB"/>
    <w:rsid w:val="00775216"/>
    <w:rsid w:val="0077589B"/>
    <w:rsid w:val="00775E72"/>
    <w:rsid w:val="00776F93"/>
    <w:rsid w:val="007800F9"/>
    <w:rsid w:val="00780BD7"/>
    <w:rsid w:val="007821F8"/>
    <w:rsid w:val="007824DB"/>
    <w:rsid w:val="007828B4"/>
    <w:rsid w:val="0078496E"/>
    <w:rsid w:val="00785AE9"/>
    <w:rsid w:val="00786AEA"/>
    <w:rsid w:val="00787E04"/>
    <w:rsid w:val="00790114"/>
    <w:rsid w:val="0079171C"/>
    <w:rsid w:val="00793592"/>
    <w:rsid w:val="00795623"/>
    <w:rsid w:val="00795838"/>
    <w:rsid w:val="0079583A"/>
    <w:rsid w:val="00795AA1"/>
    <w:rsid w:val="00795B57"/>
    <w:rsid w:val="007966E6"/>
    <w:rsid w:val="00797A7F"/>
    <w:rsid w:val="007A05F1"/>
    <w:rsid w:val="007A0D63"/>
    <w:rsid w:val="007A159D"/>
    <w:rsid w:val="007A1806"/>
    <w:rsid w:val="007A2137"/>
    <w:rsid w:val="007A50D3"/>
    <w:rsid w:val="007A52E8"/>
    <w:rsid w:val="007A63FD"/>
    <w:rsid w:val="007A68B6"/>
    <w:rsid w:val="007A78C9"/>
    <w:rsid w:val="007A7CB4"/>
    <w:rsid w:val="007B0EDF"/>
    <w:rsid w:val="007B1D6D"/>
    <w:rsid w:val="007B1F47"/>
    <w:rsid w:val="007B3C53"/>
    <w:rsid w:val="007B47FD"/>
    <w:rsid w:val="007B4ED8"/>
    <w:rsid w:val="007B51EE"/>
    <w:rsid w:val="007B7BCD"/>
    <w:rsid w:val="007C1FBC"/>
    <w:rsid w:val="007C2382"/>
    <w:rsid w:val="007C311A"/>
    <w:rsid w:val="007C447B"/>
    <w:rsid w:val="007C7195"/>
    <w:rsid w:val="007D027E"/>
    <w:rsid w:val="007D042E"/>
    <w:rsid w:val="007D1612"/>
    <w:rsid w:val="007D17A0"/>
    <w:rsid w:val="007D1B0F"/>
    <w:rsid w:val="007D25ED"/>
    <w:rsid w:val="007D2752"/>
    <w:rsid w:val="007D2B9D"/>
    <w:rsid w:val="007D6781"/>
    <w:rsid w:val="007D72DB"/>
    <w:rsid w:val="007D7607"/>
    <w:rsid w:val="007E16F9"/>
    <w:rsid w:val="007E2BBC"/>
    <w:rsid w:val="007E2DE3"/>
    <w:rsid w:val="007E3242"/>
    <w:rsid w:val="007E3623"/>
    <w:rsid w:val="007E42B2"/>
    <w:rsid w:val="007E47B3"/>
    <w:rsid w:val="007E550E"/>
    <w:rsid w:val="007E765D"/>
    <w:rsid w:val="007F152B"/>
    <w:rsid w:val="007F191E"/>
    <w:rsid w:val="007F2748"/>
    <w:rsid w:val="007F2B7A"/>
    <w:rsid w:val="007F4D86"/>
    <w:rsid w:val="007F57F1"/>
    <w:rsid w:val="007F5D47"/>
    <w:rsid w:val="007F68A5"/>
    <w:rsid w:val="007F68DF"/>
    <w:rsid w:val="007F6F1D"/>
    <w:rsid w:val="007F7EC6"/>
    <w:rsid w:val="00801C01"/>
    <w:rsid w:val="00801C12"/>
    <w:rsid w:val="00802CA6"/>
    <w:rsid w:val="0080393A"/>
    <w:rsid w:val="008075D5"/>
    <w:rsid w:val="0080767F"/>
    <w:rsid w:val="00810395"/>
    <w:rsid w:val="00814CFF"/>
    <w:rsid w:val="008152DD"/>
    <w:rsid w:val="008155A6"/>
    <w:rsid w:val="0081588A"/>
    <w:rsid w:val="00815A1D"/>
    <w:rsid w:val="008176EC"/>
    <w:rsid w:val="00817B3A"/>
    <w:rsid w:val="00822565"/>
    <w:rsid w:val="00823163"/>
    <w:rsid w:val="00823D1E"/>
    <w:rsid w:val="0082438F"/>
    <w:rsid w:val="008258B9"/>
    <w:rsid w:val="00827DCB"/>
    <w:rsid w:val="0083127D"/>
    <w:rsid w:val="008322BA"/>
    <w:rsid w:val="008328E0"/>
    <w:rsid w:val="0083313A"/>
    <w:rsid w:val="008350A7"/>
    <w:rsid w:val="00836544"/>
    <w:rsid w:val="008366A9"/>
    <w:rsid w:val="008368A8"/>
    <w:rsid w:val="008369A0"/>
    <w:rsid w:val="00836AD7"/>
    <w:rsid w:val="00836B35"/>
    <w:rsid w:val="0083752F"/>
    <w:rsid w:val="00837FE3"/>
    <w:rsid w:val="00841255"/>
    <w:rsid w:val="0084128B"/>
    <w:rsid w:val="00842801"/>
    <w:rsid w:val="008430DC"/>
    <w:rsid w:val="00844AC2"/>
    <w:rsid w:val="0084793A"/>
    <w:rsid w:val="0085064F"/>
    <w:rsid w:val="0085154A"/>
    <w:rsid w:val="0085180B"/>
    <w:rsid w:val="00851FD9"/>
    <w:rsid w:val="00852584"/>
    <w:rsid w:val="0085507B"/>
    <w:rsid w:val="0085638C"/>
    <w:rsid w:val="008571E7"/>
    <w:rsid w:val="008572F3"/>
    <w:rsid w:val="0086072C"/>
    <w:rsid w:val="008619B2"/>
    <w:rsid w:val="00862281"/>
    <w:rsid w:val="00862BC9"/>
    <w:rsid w:val="00862FFD"/>
    <w:rsid w:val="00863EF9"/>
    <w:rsid w:val="00864198"/>
    <w:rsid w:val="00866401"/>
    <w:rsid w:val="0086645E"/>
    <w:rsid w:val="008666EC"/>
    <w:rsid w:val="008675CE"/>
    <w:rsid w:val="008678FD"/>
    <w:rsid w:val="00867E35"/>
    <w:rsid w:val="00870A33"/>
    <w:rsid w:val="0087118D"/>
    <w:rsid w:val="008722D8"/>
    <w:rsid w:val="00872389"/>
    <w:rsid w:val="00872775"/>
    <w:rsid w:val="00872C6B"/>
    <w:rsid w:val="008731F4"/>
    <w:rsid w:val="00874C5E"/>
    <w:rsid w:val="00877034"/>
    <w:rsid w:val="00877D15"/>
    <w:rsid w:val="00881E00"/>
    <w:rsid w:val="008822C2"/>
    <w:rsid w:val="00884FC0"/>
    <w:rsid w:val="008852CA"/>
    <w:rsid w:val="00885CA7"/>
    <w:rsid w:val="00886FAA"/>
    <w:rsid w:val="00887248"/>
    <w:rsid w:val="00890067"/>
    <w:rsid w:val="008900C1"/>
    <w:rsid w:val="008907D2"/>
    <w:rsid w:val="00891090"/>
    <w:rsid w:val="00892EF0"/>
    <w:rsid w:val="008953CF"/>
    <w:rsid w:val="008958D1"/>
    <w:rsid w:val="0089613F"/>
    <w:rsid w:val="0089644C"/>
    <w:rsid w:val="00896B49"/>
    <w:rsid w:val="008970E6"/>
    <w:rsid w:val="008973C0"/>
    <w:rsid w:val="008A07BE"/>
    <w:rsid w:val="008A1CB4"/>
    <w:rsid w:val="008A2BC6"/>
    <w:rsid w:val="008A3025"/>
    <w:rsid w:val="008A42CB"/>
    <w:rsid w:val="008A5D3D"/>
    <w:rsid w:val="008B1601"/>
    <w:rsid w:val="008B1DCC"/>
    <w:rsid w:val="008B23DB"/>
    <w:rsid w:val="008B3961"/>
    <w:rsid w:val="008B413F"/>
    <w:rsid w:val="008B5731"/>
    <w:rsid w:val="008B64E4"/>
    <w:rsid w:val="008B65C0"/>
    <w:rsid w:val="008C25AB"/>
    <w:rsid w:val="008C2D85"/>
    <w:rsid w:val="008C345F"/>
    <w:rsid w:val="008C501E"/>
    <w:rsid w:val="008C5902"/>
    <w:rsid w:val="008D06F0"/>
    <w:rsid w:val="008D0DF7"/>
    <w:rsid w:val="008D4C21"/>
    <w:rsid w:val="008D7196"/>
    <w:rsid w:val="008E1AD3"/>
    <w:rsid w:val="008E35C9"/>
    <w:rsid w:val="008E50CC"/>
    <w:rsid w:val="008E52BF"/>
    <w:rsid w:val="008E5AD8"/>
    <w:rsid w:val="008E6EC1"/>
    <w:rsid w:val="008E77FC"/>
    <w:rsid w:val="008E793E"/>
    <w:rsid w:val="008F177C"/>
    <w:rsid w:val="008F2AC3"/>
    <w:rsid w:val="008F71B5"/>
    <w:rsid w:val="00900452"/>
    <w:rsid w:val="009006E5"/>
    <w:rsid w:val="00900725"/>
    <w:rsid w:val="0090099F"/>
    <w:rsid w:val="00900B71"/>
    <w:rsid w:val="0090219A"/>
    <w:rsid w:val="00902B28"/>
    <w:rsid w:val="009055AB"/>
    <w:rsid w:val="00905AB3"/>
    <w:rsid w:val="009062E9"/>
    <w:rsid w:val="009063AF"/>
    <w:rsid w:val="00906603"/>
    <w:rsid w:val="00907136"/>
    <w:rsid w:val="00907E71"/>
    <w:rsid w:val="00910D19"/>
    <w:rsid w:val="00910F77"/>
    <w:rsid w:val="009115E6"/>
    <w:rsid w:val="009118D6"/>
    <w:rsid w:val="00912D1B"/>
    <w:rsid w:val="0091377F"/>
    <w:rsid w:val="009144B7"/>
    <w:rsid w:val="00915733"/>
    <w:rsid w:val="00916B46"/>
    <w:rsid w:val="009208EF"/>
    <w:rsid w:val="0092258B"/>
    <w:rsid w:val="00923FAF"/>
    <w:rsid w:val="009248D1"/>
    <w:rsid w:val="00924EBC"/>
    <w:rsid w:val="00925032"/>
    <w:rsid w:val="0093017B"/>
    <w:rsid w:val="009303D9"/>
    <w:rsid w:val="009341BA"/>
    <w:rsid w:val="00934461"/>
    <w:rsid w:val="00934BA1"/>
    <w:rsid w:val="00934F83"/>
    <w:rsid w:val="00935F91"/>
    <w:rsid w:val="009372A6"/>
    <w:rsid w:val="00937F39"/>
    <w:rsid w:val="00940F19"/>
    <w:rsid w:val="00941982"/>
    <w:rsid w:val="00941EFC"/>
    <w:rsid w:val="009420C9"/>
    <w:rsid w:val="00942A6D"/>
    <w:rsid w:val="00942DF7"/>
    <w:rsid w:val="00943FC0"/>
    <w:rsid w:val="00946766"/>
    <w:rsid w:val="00946FA8"/>
    <w:rsid w:val="00947F2D"/>
    <w:rsid w:val="00951542"/>
    <w:rsid w:val="00952FAD"/>
    <w:rsid w:val="00953ADE"/>
    <w:rsid w:val="00953E2D"/>
    <w:rsid w:val="009541B9"/>
    <w:rsid w:val="00954455"/>
    <w:rsid w:val="00954475"/>
    <w:rsid w:val="009547F0"/>
    <w:rsid w:val="00954991"/>
    <w:rsid w:val="0095555C"/>
    <w:rsid w:val="009560C9"/>
    <w:rsid w:val="00956DB0"/>
    <w:rsid w:val="00960036"/>
    <w:rsid w:val="0096018B"/>
    <w:rsid w:val="009614E2"/>
    <w:rsid w:val="00961F18"/>
    <w:rsid w:val="009620CC"/>
    <w:rsid w:val="00963FAA"/>
    <w:rsid w:val="009650EF"/>
    <w:rsid w:val="009664EC"/>
    <w:rsid w:val="009665CC"/>
    <w:rsid w:val="0097034B"/>
    <w:rsid w:val="009703D7"/>
    <w:rsid w:val="0097053E"/>
    <w:rsid w:val="00970AF9"/>
    <w:rsid w:val="00970B4D"/>
    <w:rsid w:val="00970E3D"/>
    <w:rsid w:val="00971240"/>
    <w:rsid w:val="009716A5"/>
    <w:rsid w:val="00972C19"/>
    <w:rsid w:val="009730B9"/>
    <w:rsid w:val="00973AD1"/>
    <w:rsid w:val="0097428E"/>
    <w:rsid w:val="00976593"/>
    <w:rsid w:val="009768E4"/>
    <w:rsid w:val="00976C19"/>
    <w:rsid w:val="00980DF4"/>
    <w:rsid w:val="009823C3"/>
    <w:rsid w:val="0098278C"/>
    <w:rsid w:val="00982B8A"/>
    <w:rsid w:val="00984CBE"/>
    <w:rsid w:val="00986262"/>
    <w:rsid w:val="009924F1"/>
    <w:rsid w:val="009926F7"/>
    <w:rsid w:val="0099289E"/>
    <w:rsid w:val="00993AA1"/>
    <w:rsid w:val="0099679A"/>
    <w:rsid w:val="009A0282"/>
    <w:rsid w:val="009A0AB6"/>
    <w:rsid w:val="009A0E4C"/>
    <w:rsid w:val="009A164C"/>
    <w:rsid w:val="009A1E70"/>
    <w:rsid w:val="009A2B29"/>
    <w:rsid w:val="009A5049"/>
    <w:rsid w:val="009A5486"/>
    <w:rsid w:val="009A63B0"/>
    <w:rsid w:val="009A6ED7"/>
    <w:rsid w:val="009A757E"/>
    <w:rsid w:val="009A7CC7"/>
    <w:rsid w:val="009B06B2"/>
    <w:rsid w:val="009B1DF8"/>
    <w:rsid w:val="009B1FA3"/>
    <w:rsid w:val="009B20C5"/>
    <w:rsid w:val="009B287C"/>
    <w:rsid w:val="009B550E"/>
    <w:rsid w:val="009B6324"/>
    <w:rsid w:val="009B6484"/>
    <w:rsid w:val="009C0AAE"/>
    <w:rsid w:val="009C1AB4"/>
    <w:rsid w:val="009C2AB7"/>
    <w:rsid w:val="009C5B77"/>
    <w:rsid w:val="009C631A"/>
    <w:rsid w:val="009C652B"/>
    <w:rsid w:val="009C6CAE"/>
    <w:rsid w:val="009C7044"/>
    <w:rsid w:val="009C7C25"/>
    <w:rsid w:val="009D25AF"/>
    <w:rsid w:val="009D3F1D"/>
    <w:rsid w:val="009D41EF"/>
    <w:rsid w:val="009D507C"/>
    <w:rsid w:val="009D54E2"/>
    <w:rsid w:val="009D61AF"/>
    <w:rsid w:val="009E1915"/>
    <w:rsid w:val="009E1999"/>
    <w:rsid w:val="009E1BC4"/>
    <w:rsid w:val="009E302F"/>
    <w:rsid w:val="009E3678"/>
    <w:rsid w:val="009E4728"/>
    <w:rsid w:val="009E56D6"/>
    <w:rsid w:val="009E6853"/>
    <w:rsid w:val="009E75AB"/>
    <w:rsid w:val="009E769F"/>
    <w:rsid w:val="009E7E0C"/>
    <w:rsid w:val="009F15C2"/>
    <w:rsid w:val="009F178F"/>
    <w:rsid w:val="009F1BF2"/>
    <w:rsid w:val="009F20D5"/>
    <w:rsid w:val="009F26AB"/>
    <w:rsid w:val="009F30AF"/>
    <w:rsid w:val="009F310D"/>
    <w:rsid w:val="009F5034"/>
    <w:rsid w:val="009F5C2E"/>
    <w:rsid w:val="009F6C7C"/>
    <w:rsid w:val="009F7169"/>
    <w:rsid w:val="009F7BCC"/>
    <w:rsid w:val="009F7DC0"/>
    <w:rsid w:val="00A0143B"/>
    <w:rsid w:val="00A01FFF"/>
    <w:rsid w:val="00A02541"/>
    <w:rsid w:val="00A036C0"/>
    <w:rsid w:val="00A041EF"/>
    <w:rsid w:val="00A075EB"/>
    <w:rsid w:val="00A078B4"/>
    <w:rsid w:val="00A07C12"/>
    <w:rsid w:val="00A11E7A"/>
    <w:rsid w:val="00A131E9"/>
    <w:rsid w:val="00A13206"/>
    <w:rsid w:val="00A14691"/>
    <w:rsid w:val="00A16D7F"/>
    <w:rsid w:val="00A178B1"/>
    <w:rsid w:val="00A20895"/>
    <w:rsid w:val="00A21A01"/>
    <w:rsid w:val="00A22955"/>
    <w:rsid w:val="00A23109"/>
    <w:rsid w:val="00A2334D"/>
    <w:rsid w:val="00A24275"/>
    <w:rsid w:val="00A25108"/>
    <w:rsid w:val="00A304B8"/>
    <w:rsid w:val="00A30A57"/>
    <w:rsid w:val="00A332EC"/>
    <w:rsid w:val="00A3550A"/>
    <w:rsid w:val="00A36068"/>
    <w:rsid w:val="00A361F1"/>
    <w:rsid w:val="00A37097"/>
    <w:rsid w:val="00A418FB"/>
    <w:rsid w:val="00A42AAB"/>
    <w:rsid w:val="00A43656"/>
    <w:rsid w:val="00A441E7"/>
    <w:rsid w:val="00A448A8"/>
    <w:rsid w:val="00A465A6"/>
    <w:rsid w:val="00A46BDA"/>
    <w:rsid w:val="00A503F8"/>
    <w:rsid w:val="00A52D7F"/>
    <w:rsid w:val="00A53273"/>
    <w:rsid w:val="00A55E03"/>
    <w:rsid w:val="00A57067"/>
    <w:rsid w:val="00A57109"/>
    <w:rsid w:val="00A57779"/>
    <w:rsid w:val="00A60318"/>
    <w:rsid w:val="00A60EC2"/>
    <w:rsid w:val="00A60F28"/>
    <w:rsid w:val="00A62205"/>
    <w:rsid w:val="00A63954"/>
    <w:rsid w:val="00A6424A"/>
    <w:rsid w:val="00A647CE"/>
    <w:rsid w:val="00A65D28"/>
    <w:rsid w:val="00A660B3"/>
    <w:rsid w:val="00A66FAE"/>
    <w:rsid w:val="00A70450"/>
    <w:rsid w:val="00A7153C"/>
    <w:rsid w:val="00A72C9A"/>
    <w:rsid w:val="00A748EE"/>
    <w:rsid w:val="00A757F4"/>
    <w:rsid w:val="00A76236"/>
    <w:rsid w:val="00A76643"/>
    <w:rsid w:val="00A7784E"/>
    <w:rsid w:val="00A77C88"/>
    <w:rsid w:val="00A8009E"/>
    <w:rsid w:val="00A80815"/>
    <w:rsid w:val="00A81694"/>
    <w:rsid w:val="00A82906"/>
    <w:rsid w:val="00A83913"/>
    <w:rsid w:val="00A84537"/>
    <w:rsid w:val="00A85791"/>
    <w:rsid w:val="00A87103"/>
    <w:rsid w:val="00A8718A"/>
    <w:rsid w:val="00A91327"/>
    <w:rsid w:val="00A92D4D"/>
    <w:rsid w:val="00A92DAA"/>
    <w:rsid w:val="00A93B2F"/>
    <w:rsid w:val="00A94A2A"/>
    <w:rsid w:val="00A95BA8"/>
    <w:rsid w:val="00A97770"/>
    <w:rsid w:val="00AA0228"/>
    <w:rsid w:val="00AA12F6"/>
    <w:rsid w:val="00AA18A5"/>
    <w:rsid w:val="00AA1916"/>
    <w:rsid w:val="00AA2606"/>
    <w:rsid w:val="00AA2EBE"/>
    <w:rsid w:val="00AA309E"/>
    <w:rsid w:val="00AA657E"/>
    <w:rsid w:val="00AA7C17"/>
    <w:rsid w:val="00AB0465"/>
    <w:rsid w:val="00AB0B0D"/>
    <w:rsid w:val="00AB0B3F"/>
    <w:rsid w:val="00AB0E40"/>
    <w:rsid w:val="00AB1183"/>
    <w:rsid w:val="00AB2EAB"/>
    <w:rsid w:val="00AB3893"/>
    <w:rsid w:val="00AB42F5"/>
    <w:rsid w:val="00AB5BEE"/>
    <w:rsid w:val="00AB7D73"/>
    <w:rsid w:val="00AC210B"/>
    <w:rsid w:val="00AC3BA2"/>
    <w:rsid w:val="00AC4C3E"/>
    <w:rsid w:val="00AC5599"/>
    <w:rsid w:val="00AC57B4"/>
    <w:rsid w:val="00AC642C"/>
    <w:rsid w:val="00AC72B8"/>
    <w:rsid w:val="00AC7BBD"/>
    <w:rsid w:val="00AD070D"/>
    <w:rsid w:val="00AD0CEE"/>
    <w:rsid w:val="00AD0E95"/>
    <w:rsid w:val="00AD40AA"/>
    <w:rsid w:val="00AD43CC"/>
    <w:rsid w:val="00AD43D3"/>
    <w:rsid w:val="00AD46D1"/>
    <w:rsid w:val="00AD4700"/>
    <w:rsid w:val="00AD475C"/>
    <w:rsid w:val="00AD4829"/>
    <w:rsid w:val="00AD4F01"/>
    <w:rsid w:val="00AD505C"/>
    <w:rsid w:val="00AD50BB"/>
    <w:rsid w:val="00AD573D"/>
    <w:rsid w:val="00AD58DA"/>
    <w:rsid w:val="00AD65DB"/>
    <w:rsid w:val="00AD68EC"/>
    <w:rsid w:val="00AD7B93"/>
    <w:rsid w:val="00AE0778"/>
    <w:rsid w:val="00AE0947"/>
    <w:rsid w:val="00AE1293"/>
    <w:rsid w:val="00AE15FF"/>
    <w:rsid w:val="00AE194A"/>
    <w:rsid w:val="00AE1FD9"/>
    <w:rsid w:val="00AE2AEE"/>
    <w:rsid w:val="00AE301B"/>
    <w:rsid w:val="00AE3CBC"/>
    <w:rsid w:val="00AE577E"/>
    <w:rsid w:val="00AE6428"/>
    <w:rsid w:val="00AE643B"/>
    <w:rsid w:val="00AF2142"/>
    <w:rsid w:val="00AF24D6"/>
    <w:rsid w:val="00AF3977"/>
    <w:rsid w:val="00AF3F13"/>
    <w:rsid w:val="00AF4FA3"/>
    <w:rsid w:val="00AF5049"/>
    <w:rsid w:val="00AF5DC7"/>
    <w:rsid w:val="00AF69DC"/>
    <w:rsid w:val="00AF75E8"/>
    <w:rsid w:val="00B00B6E"/>
    <w:rsid w:val="00B010DC"/>
    <w:rsid w:val="00B03269"/>
    <w:rsid w:val="00B034F0"/>
    <w:rsid w:val="00B038C6"/>
    <w:rsid w:val="00B03DA4"/>
    <w:rsid w:val="00B0423B"/>
    <w:rsid w:val="00B04831"/>
    <w:rsid w:val="00B04E9A"/>
    <w:rsid w:val="00B06E54"/>
    <w:rsid w:val="00B07103"/>
    <w:rsid w:val="00B11E4D"/>
    <w:rsid w:val="00B12160"/>
    <w:rsid w:val="00B121BB"/>
    <w:rsid w:val="00B1320B"/>
    <w:rsid w:val="00B13893"/>
    <w:rsid w:val="00B143AA"/>
    <w:rsid w:val="00B148D7"/>
    <w:rsid w:val="00B1653E"/>
    <w:rsid w:val="00B20912"/>
    <w:rsid w:val="00B21FE0"/>
    <w:rsid w:val="00B2479A"/>
    <w:rsid w:val="00B24B77"/>
    <w:rsid w:val="00B25758"/>
    <w:rsid w:val="00B269B1"/>
    <w:rsid w:val="00B26F60"/>
    <w:rsid w:val="00B27254"/>
    <w:rsid w:val="00B27EBE"/>
    <w:rsid w:val="00B33479"/>
    <w:rsid w:val="00B340E9"/>
    <w:rsid w:val="00B3471C"/>
    <w:rsid w:val="00B34D3F"/>
    <w:rsid w:val="00B34D79"/>
    <w:rsid w:val="00B350DF"/>
    <w:rsid w:val="00B35D8F"/>
    <w:rsid w:val="00B36362"/>
    <w:rsid w:val="00B36FB7"/>
    <w:rsid w:val="00B37601"/>
    <w:rsid w:val="00B40CCC"/>
    <w:rsid w:val="00B40EA7"/>
    <w:rsid w:val="00B42088"/>
    <w:rsid w:val="00B422CB"/>
    <w:rsid w:val="00B4304B"/>
    <w:rsid w:val="00B43AA3"/>
    <w:rsid w:val="00B43F0E"/>
    <w:rsid w:val="00B44129"/>
    <w:rsid w:val="00B44197"/>
    <w:rsid w:val="00B4452D"/>
    <w:rsid w:val="00B44905"/>
    <w:rsid w:val="00B4582F"/>
    <w:rsid w:val="00B466B3"/>
    <w:rsid w:val="00B472EA"/>
    <w:rsid w:val="00B50BE3"/>
    <w:rsid w:val="00B52877"/>
    <w:rsid w:val="00B530E9"/>
    <w:rsid w:val="00B531CA"/>
    <w:rsid w:val="00B53A08"/>
    <w:rsid w:val="00B53C18"/>
    <w:rsid w:val="00B54EA7"/>
    <w:rsid w:val="00B54F38"/>
    <w:rsid w:val="00B554FC"/>
    <w:rsid w:val="00B562A1"/>
    <w:rsid w:val="00B56AA4"/>
    <w:rsid w:val="00B6119C"/>
    <w:rsid w:val="00B63338"/>
    <w:rsid w:val="00B63364"/>
    <w:rsid w:val="00B634E3"/>
    <w:rsid w:val="00B635AD"/>
    <w:rsid w:val="00B63DE8"/>
    <w:rsid w:val="00B63FD2"/>
    <w:rsid w:val="00B64A9C"/>
    <w:rsid w:val="00B668D5"/>
    <w:rsid w:val="00B70E5C"/>
    <w:rsid w:val="00B732F1"/>
    <w:rsid w:val="00B75DD8"/>
    <w:rsid w:val="00B77360"/>
    <w:rsid w:val="00B7786C"/>
    <w:rsid w:val="00B819A4"/>
    <w:rsid w:val="00B81D3C"/>
    <w:rsid w:val="00B81E49"/>
    <w:rsid w:val="00B848E0"/>
    <w:rsid w:val="00B84900"/>
    <w:rsid w:val="00B84954"/>
    <w:rsid w:val="00B869A2"/>
    <w:rsid w:val="00B8794C"/>
    <w:rsid w:val="00B87951"/>
    <w:rsid w:val="00B921F2"/>
    <w:rsid w:val="00B97929"/>
    <w:rsid w:val="00BA1D16"/>
    <w:rsid w:val="00BA252A"/>
    <w:rsid w:val="00BA2E45"/>
    <w:rsid w:val="00BA5E5C"/>
    <w:rsid w:val="00BA76B9"/>
    <w:rsid w:val="00BB16E3"/>
    <w:rsid w:val="00BB1942"/>
    <w:rsid w:val="00BB1BD8"/>
    <w:rsid w:val="00BB1F00"/>
    <w:rsid w:val="00BB2547"/>
    <w:rsid w:val="00BB2FEB"/>
    <w:rsid w:val="00BB32A6"/>
    <w:rsid w:val="00BB33C3"/>
    <w:rsid w:val="00BB565A"/>
    <w:rsid w:val="00BB6D58"/>
    <w:rsid w:val="00BB7C28"/>
    <w:rsid w:val="00BC0618"/>
    <w:rsid w:val="00BC0C0F"/>
    <w:rsid w:val="00BC1304"/>
    <w:rsid w:val="00BC19A5"/>
    <w:rsid w:val="00BC2071"/>
    <w:rsid w:val="00BC24E1"/>
    <w:rsid w:val="00BC26D5"/>
    <w:rsid w:val="00BC2BAD"/>
    <w:rsid w:val="00BC66FC"/>
    <w:rsid w:val="00BC7453"/>
    <w:rsid w:val="00BC7868"/>
    <w:rsid w:val="00BD0BE1"/>
    <w:rsid w:val="00BD1BA4"/>
    <w:rsid w:val="00BD352C"/>
    <w:rsid w:val="00BD3654"/>
    <w:rsid w:val="00BD4404"/>
    <w:rsid w:val="00BD4973"/>
    <w:rsid w:val="00BD50EE"/>
    <w:rsid w:val="00BD76FD"/>
    <w:rsid w:val="00BE01DA"/>
    <w:rsid w:val="00BE06F2"/>
    <w:rsid w:val="00BE1CB5"/>
    <w:rsid w:val="00BE2AC3"/>
    <w:rsid w:val="00BE3D30"/>
    <w:rsid w:val="00BE3D71"/>
    <w:rsid w:val="00BE60FD"/>
    <w:rsid w:val="00BE64A1"/>
    <w:rsid w:val="00BE765E"/>
    <w:rsid w:val="00BF0CBA"/>
    <w:rsid w:val="00BF0EB2"/>
    <w:rsid w:val="00BF2709"/>
    <w:rsid w:val="00BF41FE"/>
    <w:rsid w:val="00BF747F"/>
    <w:rsid w:val="00C007D2"/>
    <w:rsid w:val="00C018D6"/>
    <w:rsid w:val="00C028FD"/>
    <w:rsid w:val="00C02953"/>
    <w:rsid w:val="00C03FD0"/>
    <w:rsid w:val="00C04C81"/>
    <w:rsid w:val="00C057AA"/>
    <w:rsid w:val="00C0588D"/>
    <w:rsid w:val="00C0628F"/>
    <w:rsid w:val="00C06541"/>
    <w:rsid w:val="00C06B43"/>
    <w:rsid w:val="00C10AFA"/>
    <w:rsid w:val="00C12005"/>
    <w:rsid w:val="00C13882"/>
    <w:rsid w:val="00C15341"/>
    <w:rsid w:val="00C168E3"/>
    <w:rsid w:val="00C16A9D"/>
    <w:rsid w:val="00C17ABF"/>
    <w:rsid w:val="00C17FA7"/>
    <w:rsid w:val="00C203E6"/>
    <w:rsid w:val="00C20D46"/>
    <w:rsid w:val="00C217E0"/>
    <w:rsid w:val="00C23031"/>
    <w:rsid w:val="00C2407C"/>
    <w:rsid w:val="00C25299"/>
    <w:rsid w:val="00C25776"/>
    <w:rsid w:val="00C27D02"/>
    <w:rsid w:val="00C308A6"/>
    <w:rsid w:val="00C30A60"/>
    <w:rsid w:val="00C340BE"/>
    <w:rsid w:val="00C3498B"/>
    <w:rsid w:val="00C35091"/>
    <w:rsid w:val="00C408BC"/>
    <w:rsid w:val="00C40DEE"/>
    <w:rsid w:val="00C43981"/>
    <w:rsid w:val="00C43D67"/>
    <w:rsid w:val="00C4446D"/>
    <w:rsid w:val="00C45D83"/>
    <w:rsid w:val="00C470D2"/>
    <w:rsid w:val="00C524AE"/>
    <w:rsid w:val="00C53356"/>
    <w:rsid w:val="00C53B2D"/>
    <w:rsid w:val="00C5691C"/>
    <w:rsid w:val="00C56984"/>
    <w:rsid w:val="00C57771"/>
    <w:rsid w:val="00C57774"/>
    <w:rsid w:val="00C57C01"/>
    <w:rsid w:val="00C65767"/>
    <w:rsid w:val="00C671D3"/>
    <w:rsid w:val="00C678F6"/>
    <w:rsid w:val="00C67F65"/>
    <w:rsid w:val="00C71599"/>
    <w:rsid w:val="00C718B2"/>
    <w:rsid w:val="00C7268B"/>
    <w:rsid w:val="00C731C6"/>
    <w:rsid w:val="00C737BC"/>
    <w:rsid w:val="00C747A2"/>
    <w:rsid w:val="00C76664"/>
    <w:rsid w:val="00C7671F"/>
    <w:rsid w:val="00C76E1A"/>
    <w:rsid w:val="00C76ECD"/>
    <w:rsid w:val="00C77C17"/>
    <w:rsid w:val="00C77DB0"/>
    <w:rsid w:val="00C77F40"/>
    <w:rsid w:val="00C80F0B"/>
    <w:rsid w:val="00C80FDC"/>
    <w:rsid w:val="00C82B7D"/>
    <w:rsid w:val="00C82C2E"/>
    <w:rsid w:val="00C83DF1"/>
    <w:rsid w:val="00C8611E"/>
    <w:rsid w:val="00C8770B"/>
    <w:rsid w:val="00C9001E"/>
    <w:rsid w:val="00C901FB"/>
    <w:rsid w:val="00C914D7"/>
    <w:rsid w:val="00C9155F"/>
    <w:rsid w:val="00C94127"/>
    <w:rsid w:val="00C9603C"/>
    <w:rsid w:val="00C96C98"/>
    <w:rsid w:val="00C971CA"/>
    <w:rsid w:val="00C976FE"/>
    <w:rsid w:val="00C97E61"/>
    <w:rsid w:val="00CA16D2"/>
    <w:rsid w:val="00CA1BCB"/>
    <w:rsid w:val="00CA255A"/>
    <w:rsid w:val="00CA3A1A"/>
    <w:rsid w:val="00CA40F5"/>
    <w:rsid w:val="00CA42FF"/>
    <w:rsid w:val="00CA4574"/>
    <w:rsid w:val="00CA5BB0"/>
    <w:rsid w:val="00CA777F"/>
    <w:rsid w:val="00CB04E8"/>
    <w:rsid w:val="00CB21D3"/>
    <w:rsid w:val="00CB3C88"/>
    <w:rsid w:val="00CB50C3"/>
    <w:rsid w:val="00CB53F7"/>
    <w:rsid w:val="00CB6830"/>
    <w:rsid w:val="00CB79D1"/>
    <w:rsid w:val="00CB7AFC"/>
    <w:rsid w:val="00CC0FEF"/>
    <w:rsid w:val="00CC229B"/>
    <w:rsid w:val="00CC244A"/>
    <w:rsid w:val="00CC2C58"/>
    <w:rsid w:val="00CC51BC"/>
    <w:rsid w:val="00CC57D3"/>
    <w:rsid w:val="00CC5A51"/>
    <w:rsid w:val="00CC6CE4"/>
    <w:rsid w:val="00CD0B25"/>
    <w:rsid w:val="00CD0DC7"/>
    <w:rsid w:val="00CD21D5"/>
    <w:rsid w:val="00CD647B"/>
    <w:rsid w:val="00CD75C5"/>
    <w:rsid w:val="00CE0DF4"/>
    <w:rsid w:val="00CE192E"/>
    <w:rsid w:val="00CE35AA"/>
    <w:rsid w:val="00CE3803"/>
    <w:rsid w:val="00CE4A2D"/>
    <w:rsid w:val="00CE6E15"/>
    <w:rsid w:val="00CF0186"/>
    <w:rsid w:val="00CF038A"/>
    <w:rsid w:val="00CF03F2"/>
    <w:rsid w:val="00CF0A97"/>
    <w:rsid w:val="00CF116D"/>
    <w:rsid w:val="00CF26C8"/>
    <w:rsid w:val="00CF33BF"/>
    <w:rsid w:val="00CF4DC0"/>
    <w:rsid w:val="00CF6CA8"/>
    <w:rsid w:val="00CF7AD0"/>
    <w:rsid w:val="00D03473"/>
    <w:rsid w:val="00D04ED0"/>
    <w:rsid w:val="00D0517C"/>
    <w:rsid w:val="00D07604"/>
    <w:rsid w:val="00D10250"/>
    <w:rsid w:val="00D102F4"/>
    <w:rsid w:val="00D10653"/>
    <w:rsid w:val="00D13582"/>
    <w:rsid w:val="00D1525D"/>
    <w:rsid w:val="00D16D8C"/>
    <w:rsid w:val="00D16E94"/>
    <w:rsid w:val="00D17455"/>
    <w:rsid w:val="00D2055E"/>
    <w:rsid w:val="00D20858"/>
    <w:rsid w:val="00D20CB4"/>
    <w:rsid w:val="00D21A23"/>
    <w:rsid w:val="00D21E08"/>
    <w:rsid w:val="00D227F6"/>
    <w:rsid w:val="00D23122"/>
    <w:rsid w:val="00D23677"/>
    <w:rsid w:val="00D23758"/>
    <w:rsid w:val="00D24CDF"/>
    <w:rsid w:val="00D24D99"/>
    <w:rsid w:val="00D24FDD"/>
    <w:rsid w:val="00D270D5"/>
    <w:rsid w:val="00D2780D"/>
    <w:rsid w:val="00D27E01"/>
    <w:rsid w:val="00D30984"/>
    <w:rsid w:val="00D31163"/>
    <w:rsid w:val="00D31DBB"/>
    <w:rsid w:val="00D36004"/>
    <w:rsid w:val="00D36085"/>
    <w:rsid w:val="00D365DE"/>
    <w:rsid w:val="00D41196"/>
    <w:rsid w:val="00D412B7"/>
    <w:rsid w:val="00D41899"/>
    <w:rsid w:val="00D4223D"/>
    <w:rsid w:val="00D42333"/>
    <w:rsid w:val="00D42D1F"/>
    <w:rsid w:val="00D4424A"/>
    <w:rsid w:val="00D44E41"/>
    <w:rsid w:val="00D478DA"/>
    <w:rsid w:val="00D47BDE"/>
    <w:rsid w:val="00D5045B"/>
    <w:rsid w:val="00D51ED7"/>
    <w:rsid w:val="00D52F16"/>
    <w:rsid w:val="00D53023"/>
    <w:rsid w:val="00D56A57"/>
    <w:rsid w:val="00D6150D"/>
    <w:rsid w:val="00D70A4A"/>
    <w:rsid w:val="00D70EBA"/>
    <w:rsid w:val="00D7166A"/>
    <w:rsid w:val="00D7168B"/>
    <w:rsid w:val="00D7182D"/>
    <w:rsid w:val="00D74219"/>
    <w:rsid w:val="00D74649"/>
    <w:rsid w:val="00D7602B"/>
    <w:rsid w:val="00D77408"/>
    <w:rsid w:val="00D77EED"/>
    <w:rsid w:val="00D80E08"/>
    <w:rsid w:val="00D81932"/>
    <w:rsid w:val="00D8215C"/>
    <w:rsid w:val="00D82C5E"/>
    <w:rsid w:val="00D82ECB"/>
    <w:rsid w:val="00D83EA4"/>
    <w:rsid w:val="00D84300"/>
    <w:rsid w:val="00D85A9C"/>
    <w:rsid w:val="00D86783"/>
    <w:rsid w:val="00D867EF"/>
    <w:rsid w:val="00D86B28"/>
    <w:rsid w:val="00D87561"/>
    <w:rsid w:val="00D87CBD"/>
    <w:rsid w:val="00D90793"/>
    <w:rsid w:val="00D90C56"/>
    <w:rsid w:val="00D9174E"/>
    <w:rsid w:val="00D91DF9"/>
    <w:rsid w:val="00D9361D"/>
    <w:rsid w:val="00D9372B"/>
    <w:rsid w:val="00D93B81"/>
    <w:rsid w:val="00D94704"/>
    <w:rsid w:val="00D94E4C"/>
    <w:rsid w:val="00D95203"/>
    <w:rsid w:val="00D960C1"/>
    <w:rsid w:val="00D96CDB"/>
    <w:rsid w:val="00D96D41"/>
    <w:rsid w:val="00D97D94"/>
    <w:rsid w:val="00DA0492"/>
    <w:rsid w:val="00DA0669"/>
    <w:rsid w:val="00DA0F20"/>
    <w:rsid w:val="00DA25B1"/>
    <w:rsid w:val="00DA2715"/>
    <w:rsid w:val="00DA282A"/>
    <w:rsid w:val="00DA4B58"/>
    <w:rsid w:val="00DA5314"/>
    <w:rsid w:val="00DA6CC6"/>
    <w:rsid w:val="00DA7397"/>
    <w:rsid w:val="00DA7577"/>
    <w:rsid w:val="00DB0162"/>
    <w:rsid w:val="00DB05F4"/>
    <w:rsid w:val="00DB0C15"/>
    <w:rsid w:val="00DB0E22"/>
    <w:rsid w:val="00DB2123"/>
    <w:rsid w:val="00DB281C"/>
    <w:rsid w:val="00DB3D0B"/>
    <w:rsid w:val="00DB4D2F"/>
    <w:rsid w:val="00DB55C8"/>
    <w:rsid w:val="00DB683A"/>
    <w:rsid w:val="00DB7370"/>
    <w:rsid w:val="00DB7E30"/>
    <w:rsid w:val="00DC0790"/>
    <w:rsid w:val="00DC146B"/>
    <w:rsid w:val="00DC16D1"/>
    <w:rsid w:val="00DC19D4"/>
    <w:rsid w:val="00DC1C09"/>
    <w:rsid w:val="00DC305A"/>
    <w:rsid w:val="00DC4A26"/>
    <w:rsid w:val="00DC4E5F"/>
    <w:rsid w:val="00DC4F34"/>
    <w:rsid w:val="00DC5DB4"/>
    <w:rsid w:val="00DC64F0"/>
    <w:rsid w:val="00DC658E"/>
    <w:rsid w:val="00DC66DC"/>
    <w:rsid w:val="00DC6843"/>
    <w:rsid w:val="00DC7EF9"/>
    <w:rsid w:val="00DD002A"/>
    <w:rsid w:val="00DD1497"/>
    <w:rsid w:val="00DD1A8F"/>
    <w:rsid w:val="00DD22A9"/>
    <w:rsid w:val="00DD26D2"/>
    <w:rsid w:val="00DD4768"/>
    <w:rsid w:val="00DD489B"/>
    <w:rsid w:val="00DD4952"/>
    <w:rsid w:val="00DD4D8C"/>
    <w:rsid w:val="00DD547D"/>
    <w:rsid w:val="00DD7D8B"/>
    <w:rsid w:val="00DE0299"/>
    <w:rsid w:val="00DE037F"/>
    <w:rsid w:val="00DE0390"/>
    <w:rsid w:val="00DE178C"/>
    <w:rsid w:val="00DE2B15"/>
    <w:rsid w:val="00DE51EA"/>
    <w:rsid w:val="00DE5D80"/>
    <w:rsid w:val="00DE685E"/>
    <w:rsid w:val="00DE6B29"/>
    <w:rsid w:val="00DE7BA1"/>
    <w:rsid w:val="00DE7D02"/>
    <w:rsid w:val="00DF0DC5"/>
    <w:rsid w:val="00DF0F81"/>
    <w:rsid w:val="00DF1FEC"/>
    <w:rsid w:val="00DF2573"/>
    <w:rsid w:val="00DF2877"/>
    <w:rsid w:val="00DF3808"/>
    <w:rsid w:val="00DF4DC6"/>
    <w:rsid w:val="00DF4F6D"/>
    <w:rsid w:val="00DF579F"/>
    <w:rsid w:val="00DF5FEE"/>
    <w:rsid w:val="00DF66E5"/>
    <w:rsid w:val="00DF6776"/>
    <w:rsid w:val="00DF7FF1"/>
    <w:rsid w:val="00E00661"/>
    <w:rsid w:val="00E012FE"/>
    <w:rsid w:val="00E045F3"/>
    <w:rsid w:val="00E06256"/>
    <w:rsid w:val="00E0631E"/>
    <w:rsid w:val="00E0739F"/>
    <w:rsid w:val="00E076E5"/>
    <w:rsid w:val="00E07B1F"/>
    <w:rsid w:val="00E07F83"/>
    <w:rsid w:val="00E11530"/>
    <w:rsid w:val="00E12270"/>
    <w:rsid w:val="00E12B97"/>
    <w:rsid w:val="00E13ACC"/>
    <w:rsid w:val="00E15488"/>
    <w:rsid w:val="00E16897"/>
    <w:rsid w:val="00E1717D"/>
    <w:rsid w:val="00E2172B"/>
    <w:rsid w:val="00E22132"/>
    <w:rsid w:val="00E22776"/>
    <w:rsid w:val="00E2330D"/>
    <w:rsid w:val="00E24985"/>
    <w:rsid w:val="00E30285"/>
    <w:rsid w:val="00E310E0"/>
    <w:rsid w:val="00E312DB"/>
    <w:rsid w:val="00E31DD3"/>
    <w:rsid w:val="00E3270A"/>
    <w:rsid w:val="00E332DF"/>
    <w:rsid w:val="00E35401"/>
    <w:rsid w:val="00E358C8"/>
    <w:rsid w:val="00E3771B"/>
    <w:rsid w:val="00E37AC6"/>
    <w:rsid w:val="00E41F8A"/>
    <w:rsid w:val="00E42FA7"/>
    <w:rsid w:val="00E432DF"/>
    <w:rsid w:val="00E45297"/>
    <w:rsid w:val="00E4733E"/>
    <w:rsid w:val="00E501E5"/>
    <w:rsid w:val="00E51926"/>
    <w:rsid w:val="00E52596"/>
    <w:rsid w:val="00E530FF"/>
    <w:rsid w:val="00E53F80"/>
    <w:rsid w:val="00E54693"/>
    <w:rsid w:val="00E55D49"/>
    <w:rsid w:val="00E5661A"/>
    <w:rsid w:val="00E568B3"/>
    <w:rsid w:val="00E62A09"/>
    <w:rsid w:val="00E63679"/>
    <w:rsid w:val="00E63872"/>
    <w:rsid w:val="00E63A4F"/>
    <w:rsid w:val="00E63B64"/>
    <w:rsid w:val="00E64967"/>
    <w:rsid w:val="00E66267"/>
    <w:rsid w:val="00E672C3"/>
    <w:rsid w:val="00E706C2"/>
    <w:rsid w:val="00E70740"/>
    <w:rsid w:val="00E727F1"/>
    <w:rsid w:val="00E73894"/>
    <w:rsid w:val="00E7398E"/>
    <w:rsid w:val="00E756F2"/>
    <w:rsid w:val="00E75CB6"/>
    <w:rsid w:val="00E76F95"/>
    <w:rsid w:val="00E8000D"/>
    <w:rsid w:val="00E8052C"/>
    <w:rsid w:val="00E8096B"/>
    <w:rsid w:val="00E80A14"/>
    <w:rsid w:val="00E829C5"/>
    <w:rsid w:val="00E83B37"/>
    <w:rsid w:val="00E848DA"/>
    <w:rsid w:val="00E848E7"/>
    <w:rsid w:val="00E84EF8"/>
    <w:rsid w:val="00E84F42"/>
    <w:rsid w:val="00E868C1"/>
    <w:rsid w:val="00E868DC"/>
    <w:rsid w:val="00E86FAD"/>
    <w:rsid w:val="00E871AB"/>
    <w:rsid w:val="00E873B1"/>
    <w:rsid w:val="00E905D0"/>
    <w:rsid w:val="00E90D4C"/>
    <w:rsid w:val="00E9197D"/>
    <w:rsid w:val="00E9348E"/>
    <w:rsid w:val="00E9476C"/>
    <w:rsid w:val="00E94CE7"/>
    <w:rsid w:val="00E94E91"/>
    <w:rsid w:val="00E96264"/>
    <w:rsid w:val="00E9685D"/>
    <w:rsid w:val="00E9787E"/>
    <w:rsid w:val="00E97AD4"/>
    <w:rsid w:val="00EA0A52"/>
    <w:rsid w:val="00EA18D0"/>
    <w:rsid w:val="00EA28C3"/>
    <w:rsid w:val="00EA36F2"/>
    <w:rsid w:val="00EA3B47"/>
    <w:rsid w:val="00EA3C35"/>
    <w:rsid w:val="00EA7D35"/>
    <w:rsid w:val="00EB08C5"/>
    <w:rsid w:val="00EB0D7D"/>
    <w:rsid w:val="00EB212E"/>
    <w:rsid w:val="00EB3442"/>
    <w:rsid w:val="00EB5878"/>
    <w:rsid w:val="00EB6658"/>
    <w:rsid w:val="00EB787D"/>
    <w:rsid w:val="00EC0143"/>
    <w:rsid w:val="00EC181B"/>
    <w:rsid w:val="00EC19F5"/>
    <w:rsid w:val="00EC5387"/>
    <w:rsid w:val="00EC56D5"/>
    <w:rsid w:val="00EC59CA"/>
    <w:rsid w:val="00EC63B4"/>
    <w:rsid w:val="00EC63FC"/>
    <w:rsid w:val="00EC6C33"/>
    <w:rsid w:val="00EC79D6"/>
    <w:rsid w:val="00ED1249"/>
    <w:rsid w:val="00ED12B7"/>
    <w:rsid w:val="00ED1C73"/>
    <w:rsid w:val="00ED28E2"/>
    <w:rsid w:val="00ED2BC6"/>
    <w:rsid w:val="00ED43AD"/>
    <w:rsid w:val="00ED4EBA"/>
    <w:rsid w:val="00ED5BDD"/>
    <w:rsid w:val="00ED5D2F"/>
    <w:rsid w:val="00EE2B5E"/>
    <w:rsid w:val="00EE2B81"/>
    <w:rsid w:val="00EE5658"/>
    <w:rsid w:val="00EE5F01"/>
    <w:rsid w:val="00EE698A"/>
    <w:rsid w:val="00EE73B9"/>
    <w:rsid w:val="00EF1EB6"/>
    <w:rsid w:val="00EF2BCD"/>
    <w:rsid w:val="00EF2CDF"/>
    <w:rsid w:val="00EF3291"/>
    <w:rsid w:val="00EF479D"/>
    <w:rsid w:val="00EF6AC2"/>
    <w:rsid w:val="00F00D00"/>
    <w:rsid w:val="00F0135F"/>
    <w:rsid w:val="00F014D4"/>
    <w:rsid w:val="00F01BFE"/>
    <w:rsid w:val="00F03DB3"/>
    <w:rsid w:val="00F04BE6"/>
    <w:rsid w:val="00F0604A"/>
    <w:rsid w:val="00F06FB3"/>
    <w:rsid w:val="00F118B9"/>
    <w:rsid w:val="00F11DC2"/>
    <w:rsid w:val="00F122FE"/>
    <w:rsid w:val="00F15AB9"/>
    <w:rsid w:val="00F16144"/>
    <w:rsid w:val="00F16A07"/>
    <w:rsid w:val="00F16E6B"/>
    <w:rsid w:val="00F17B75"/>
    <w:rsid w:val="00F20C50"/>
    <w:rsid w:val="00F24549"/>
    <w:rsid w:val="00F259F9"/>
    <w:rsid w:val="00F26B7A"/>
    <w:rsid w:val="00F2738F"/>
    <w:rsid w:val="00F277E1"/>
    <w:rsid w:val="00F27F48"/>
    <w:rsid w:val="00F30486"/>
    <w:rsid w:val="00F3095F"/>
    <w:rsid w:val="00F31095"/>
    <w:rsid w:val="00F32249"/>
    <w:rsid w:val="00F32D7D"/>
    <w:rsid w:val="00F3417C"/>
    <w:rsid w:val="00F3631E"/>
    <w:rsid w:val="00F3645D"/>
    <w:rsid w:val="00F367F6"/>
    <w:rsid w:val="00F37946"/>
    <w:rsid w:val="00F41672"/>
    <w:rsid w:val="00F4211E"/>
    <w:rsid w:val="00F426D2"/>
    <w:rsid w:val="00F42826"/>
    <w:rsid w:val="00F42A3E"/>
    <w:rsid w:val="00F436A2"/>
    <w:rsid w:val="00F439B3"/>
    <w:rsid w:val="00F443F7"/>
    <w:rsid w:val="00F44705"/>
    <w:rsid w:val="00F504FE"/>
    <w:rsid w:val="00F52B6B"/>
    <w:rsid w:val="00F52EB7"/>
    <w:rsid w:val="00F537B2"/>
    <w:rsid w:val="00F53B04"/>
    <w:rsid w:val="00F53E8D"/>
    <w:rsid w:val="00F544AF"/>
    <w:rsid w:val="00F54A53"/>
    <w:rsid w:val="00F57318"/>
    <w:rsid w:val="00F57465"/>
    <w:rsid w:val="00F579B1"/>
    <w:rsid w:val="00F61BCA"/>
    <w:rsid w:val="00F61FB7"/>
    <w:rsid w:val="00F6273F"/>
    <w:rsid w:val="00F645D7"/>
    <w:rsid w:val="00F65DAF"/>
    <w:rsid w:val="00F671D8"/>
    <w:rsid w:val="00F707EB"/>
    <w:rsid w:val="00F70BAE"/>
    <w:rsid w:val="00F7159E"/>
    <w:rsid w:val="00F71CE8"/>
    <w:rsid w:val="00F72757"/>
    <w:rsid w:val="00F72CD0"/>
    <w:rsid w:val="00F73A8B"/>
    <w:rsid w:val="00F7538B"/>
    <w:rsid w:val="00F77A02"/>
    <w:rsid w:val="00F77E02"/>
    <w:rsid w:val="00F81F63"/>
    <w:rsid w:val="00F83416"/>
    <w:rsid w:val="00F8400B"/>
    <w:rsid w:val="00F843DF"/>
    <w:rsid w:val="00F84419"/>
    <w:rsid w:val="00F87511"/>
    <w:rsid w:val="00F8761E"/>
    <w:rsid w:val="00F9010E"/>
    <w:rsid w:val="00F907FD"/>
    <w:rsid w:val="00F90ED2"/>
    <w:rsid w:val="00F91A58"/>
    <w:rsid w:val="00F91DC3"/>
    <w:rsid w:val="00F93B8F"/>
    <w:rsid w:val="00F93B94"/>
    <w:rsid w:val="00F94B12"/>
    <w:rsid w:val="00F95081"/>
    <w:rsid w:val="00F95692"/>
    <w:rsid w:val="00F95C4C"/>
    <w:rsid w:val="00FA0567"/>
    <w:rsid w:val="00FA07F4"/>
    <w:rsid w:val="00FA1C42"/>
    <w:rsid w:val="00FA5C93"/>
    <w:rsid w:val="00FA651C"/>
    <w:rsid w:val="00FA68C7"/>
    <w:rsid w:val="00FB2B7A"/>
    <w:rsid w:val="00FB3254"/>
    <w:rsid w:val="00FB4885"/>
    <w:rsid w:val="00FB6058"/>
    <w:rsid w:val="00FB662D"/>
    <w:rsid w:val="00FB78DD"/>
    <w:rsid w:val="00FC0FDF"/>
    <w:rsid w:val="00FC2733"/>
    <w:rsid w:val="00FC2FCA"/>
    <w:rsid w:val="00FC3180"/>
    <w:rsid w:val="00FC442C"/>
    <w:rsid w:val="00FC45CC"/>
    <w:rsid w:val="00FC4A79"/>
    <w:rsid w:val="00FC4DA4"/>
    <w:rsid w:val="00FC6C5D"/>
    <w:rsid w:val="00FC7713"/>
    <w:rsid w:val="00FC78E6"/>
    <w:rsid w:val="00FC7F85"/>
    <w:rsid w:val="00FD0593"/>
    <w:rsid w:val="00FD1D5F"/>
    <w:rsid w:val="00FD2A9E"/>
    <w:rsid w:val="00FD42E4"/>
    <w:rsid w:val="00FD4C6B"/>
    <w:rsid w:val="00FD5BEC"/>
    <w:rsid w:val="00FD5C5D"/>
    <w:rsid w:val="00FE1554"/>
    <w:rsid w:val="00FE1792"/>
    <w:rsid w:val="00FE45FC"/>
    <w:rsid w:val="00FE6C7E"/>
    <w:rsid w:val="00FE74A7"/>
    <w:rsid w:val="00FE7D96"/>
    <w:rsid w:val="00FF08C2"/>
    <w:rsid w:val="00FF37EA"/>
    <w:rsid w:val="00FF3C75"/>
    <w:rsid w:val="00FF4115"/>
    <w:rsid w:val="00FF4D3F"/>
    <w:rsid w:val="00FF66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B95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/>
      <w:noProof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73B95"/>
    <w:pPr>
      <w:keepNext/>
      <w:widowControl w:val="0"/>
      <w:spacing w:before="240" w:after="120"/>
      <w:jc w:val="left"/>
      <w:outlineLvl w:val="0"/>
    </w:pPr>
    <w:rPr>
      <w:b/>
      <w:bCs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73B95"/>
    <w:pPr>
      <w:keepNext/>
      <w:widowControl w:val="0"/>
      <w:spacing w:before="240" w:after="120"/>
      <w:jc w:val="left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73B95"/>
    <w:pPr>
      <w:keepNext/>
      <w:widowControl w:val="0"/>
      <w:spacing w:before="240" w:after="120"/>
      <w:jc w:val="left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73B95"/>
    <w:pPr>
      <w:keepNext/>
      <w:widowControl w:val="0"/>
      <w:spacing w:before="240" w:after="120"/>
      <w:jc w:val="left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73B95"/>
    <w:pPr>
      <w:keepNext/>
      <w:widowControl w:val="0"/>
      <w:spacing w:before="240" w:after="120"/>
      <w:jc w:val="left"/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73B95"/>
    <w:pPr>
      <w:keepNext/>
      <w:widowControl w:val="0"/>
      <w:spacing w:before="240" w:after="120"/>
      <w:jc w:val="left"/>
      <w:outlineLvl w:val="5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373B95"/>
    <w:rPr>
      <w:rFonts w:asciiTheme="majorHAnsi" w:eastAsiaTheme="majorEastAsia" w:hAnsiTheme="majorHAnsi" w:cs="Times New Roman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sid w:val="00373B95"/>
    <w:rPr>
      <w:rFonts w:asciiTheme="majorHAnsi" w:eastAsiaTheme="majorEastAsia" w:hAnsiTheme="majorHAnsi" w:cs="Times New Roman"/>
      <w:b/>
      <w:bCs/>
      <w:i/>
      <w:iCs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373B95"/>
    <w:rPr>
      <w:rFonts w:asciiTheme="majorHAnsi" w:eastAsiaTheme="majorEastAsia" w:hAnsiTheme="majorHAnsi" w:cs="Times New Roman"/>
      <w:b/>
      <w:bCs/>
      <w:noProof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sid w:val="00373B95"/>
    <w:rPr>
      <w:rFonts w:cs="Times New Roman"/>
      <w:b/>
      <w:bCs/>
      <w:noProof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373B95"/>
    <w:rPr>
      <w:rFonts w:cs="Times New Roman"/>
      <w:b/>
      <w:bCs/>
      <w:i/>
      <w:iCs/>
      <w:noProof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373B95"/>
    <w:rPr>
      <w:rFonts w:cs="Times New Roman"/>
      <w:b/>
      <w:bCs/>
      <w:noProof/>
    </w:rPr>
  </w:style>
  <w:style w:type="paragraph" w:customStyle="1" w:styleId="Part">
    <w:name w:val="Part"/>
    <w:basedOn w:val="Normal"/>
    <w:next w:val="Normal"/>
    <w:uiPriority w:val="99"/>
    <w:rsid w:val="00373B95"/>
    <w:pPr>
      <w:keepNext/>
      <w:widowControl w:val="0"/>
      <w:spacing w:before="240" w:after="120"/>
      <w:jc w:val="center"/>
    </w:pPr>
    <w:rPr>
      <w:b/>
      <w:bCs/>
      <w:sz w:val="40"/>
      <w:szCs w:val="40"/>
    </w:rPr>
  </w:style>
  <w:style w:type="paragraph" w:customStyle="1" w:styleId="rightpar">
    <w:name w:val="rightpar"/>
    <w:basedOn w:val="Normal"/>
    <w:uiPriority w:val="99"/>
    <w:rsid w:val="00373B95"/>
    <w:pPr>
      <w:keepLines/>
      <w:spacing w:before="120" w:after="120"/>
      <w:jc w:val="right"/>
    </w:pPr>
    <w:rPr>
      <w:sz w:val="24"/>
      <w:szCs w:val="24"/>
    </w:rPr>
  </w:style>
  <w:style w:type="paragraph" w:customStyle="1" w:styleId="centerpar">
    <w:name w:val="centerpar"/>
    <w:basedOn w:val="Normal"/>
    <w:uiPriority w:val="99"/>
    <w:rsid w:val="00373B95"/>
    <w:pPr>
      <w:keepLines/>
      <w:spacing w:before="120" w:after="120"/>
      <w:jc w:val="center"/>
    </w:pPr>
    <w:rPr>
      <w:sz w:val="24"/>
      <w:szCs w:val="24"/>
    </w:rPr>
  </w:style>
  <w:style w:type="paragraph" w:customStyle="1" w:styleId="equation">
    <w:name w:val="equation"/>
    <w:basedOn w:val="Normal"/>
    <w:next w:val="Normal"/>
    <w:uiPriority w:val="99"/>
    <w:rsid w:val="00373B95"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Num">
    <w:name w:val="equationNum"/>
    <w:basedOn w:val="Normal"/>
    <w:next w:val="Normal"/>
    <w:uiPriority w:val="99"/>
    <w:rsid w:val="00373B95"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Align">
    <w:name w:val="equationAlign"/>
    <w:basedOn w:val="Normal"/>
    <w:next w:val="Normal"/>
    <w:uiPriority w:val="99"/>
    <w:rsid w:val="00373B95"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AlignNum">
    <w:name w:val="equationAlignNum"/>
    <w:basedOn w:val="Normal"/>
    <w:next w:val="Normal"/>
    <w:uiPriority w:val="99"/>
    <w:rsid w:val="00373B95"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Array">
    <w:name w:val="equationArray"/>
    <w:basedOn w:val="Normal"/>
    <w:next w:val="Normal"/>
    <w:uiPriority w:val="99"/>
    <w:rsid w:val="00373B95"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ArrayNum">
    <w:name w:val="equationArrayNum"/>
    <w:basedOn w:val="Normal"/>
    <w:next w:val="Normal"/>
    <w:uiPriority w:val="99"/>
    <w:rsid w:val="00373B95"/>
    <w:pPr>
      <w:keepLines/>
      <w:spacing w:before="120" w:after="120"/>
      <w:jc w:val="left"/>
    </w:pPr>
    <w:rPr>
      <w:sz w:val="24"/>
      <w:szCs w:val="24"/>
    </w:rPr>
  </w:style>
  <w:style w:type="paragraph" w:customStyle="1" w:styleId="theorem">
    <w:name w:val="theorem"/>
    <w:basedOn w:val="Normal"/>
    <w:next w:val="Normal"/>
    <w:uiPriority w:val="99"/>
    <w:rsid w:val="00373B95"/>
    <w:pPr>
      <w:keepLines/>
      <w:spacing w:before="120" w:after="120"/>
      <w:jc w:val="left"/>
    </w:pPr>
    <w:rPr>
      <w:sz w:val="20"/>
      <w:szCs w:val="20"/>
    </w:rPr>
  </w:style>
  <w:style w:type="paragraph" w:customStyle="1" w:styleId="bitmapCenter">
    <w:name w:val="bitmapCenter"/>
    <w:basedOn w:val="Normal"/>
    <w:next w:val="Normal"/>
    <w:uiPriority w:val="99"/>
    <w:rsid w:val="00373B95"/>
    <w:pPr>
      <w:keepLines/>
      <w:spacing w:before="120" w:after="120"/>
      <w:jc w:val="left"/>
    </w:pPr>
    <w:rPr>
      <w:sz w:val="24"/>
      <w:szCs w:val="24"/>
    </w:rPr>
  </w:style>
  <w:style w:type="paragraph" w:styleId="Title">
    <w:name w:val="Title"/>
    <w:basedOn w:val="Normal"/>
    <w:next w:val="author"/>
    <w:link w:val="TitleChar"/>
    <w:uiPriority w:val="99"/>
    <w:qFormat/>
    <w:rsid w:val="00373B95"/>
    <w:pPr>
      <w:widowControl w:val="0"/>
      <w:spacing w:before="240" w:after="240"/>
      <w:jc w:val="center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locked/>
    <w:rsid w:val="00373B95"/>
    <w:rPr>
      <w:rFonts w:asciiTheme="majorHAnsi" w:eastAsiaTheme="majorEastAsia" w:hAnsiTheme="majorHAnsi" w:cs="Times New Roman"/>
      <w:b/>
      <w:bCs/>
      <w:noProof/>
      <w:kern w:val="28"/>
      <w:sz w:val="32"/>
      <w:szCs w:val="32"/>
    </w:rPr>
  </w:style>
  <w:style w:type="paragraph" w:customStyle="1" w:styleId="author">
    <w:name w:val="author"/>
    <w:basedOn w:val="Normal"/>
    <w:next w:val="Normal"/>
    <w:uiPriority w:val="99"/>
    <w:rsid w:val="00373B95"/>
    <w:pPr>
      <w:widowControl w:val="0"/>
      <w:spacing w:after="120"/>
      <w:jc w:val="center"/>
    </w:pPr>
  </w:style>
  <w:style w:type="paragraph" w:styleId="Footer">
    <w:name w:val="footer"/>
    <w:basedOn w:val="Normal"/>
    <w:link w:val="FooterChar"/>
    <w:uiPriority w:val="99"/>
    <w:rsid w:val="00373B95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73B95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rsid w:val="00373B95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73B95"/>
    <w:rPr>
      <w:rFonts w:ascii="Times New Roman" w:hAnsi="Times New Roman" w:cs="Times New Roman"/>
      <w:noProof/>
    </w:rPr>
  </w:style>
  <w:style w:type="paragraph" w:styleId="Caption">
    <w:name w:val="caption"/>
    <w:basedOn w:val="Normal"/>
    <w:next w:val="Normal"/>
    <w:uiPriority w:val="99"/>
    <w:qFormat/>
    <w:rsid w:val="00373B95"/>
    <w:pPr>
      <w:keepLines/>
      <w:spacing w:before="120" w:after="120"/>
      <w:jc w:val="left"/>
    </w:pPr>
    <w:rPr>
      <w:sz w:val="24"/>
      <w:szCs w:val="24"/>
    </w:rPr>
  </w:style>
  <w:style w:type="paragraph" w:customStyle="1" w:styleId="Figure">
    <w:name w:val="Figure"/>
    <w:basedOn w:val="Normal"/>
    <w:next w:val="Normal"/>
    <w:uiPriority w:val="99"/>
    <w:rsid w:val="00373B95"/>
    <w:pPr>
      <w:keepLines/>
      <w:spacing w:before="120"/>
      <w:jc w:val="center"/>
    </w:pPr>
    <w:rPr>
      <w:sz w:val="20"/>
      <w:szCs w:val="20"/>
    </w:rPr>
  </w:style>
  <w:style w:type="paragraph" w:customStyle="1" w:styleId="Table">
    <w:name w:val="Table"/>
    <w:basedOn w:val="Normal"/>
    <w:uiPriority w:val="99"/>
    <w:rsid w:val="00373B95"/>
    <w:pPr>
      <w:keepLines/>
      <w:spacing w:before="120"/>
      <w:jc w:val="center"/>
    </w:pPr>
    <w:rPr>
      <w:sz w:val="20"/>
      <w:szCs w:val="20"/>
    </w:rPr>
  </w:style>
  <w:style w:type="paragraph" w:customStyle="1" w:styleId="Tabular">
    <w:name w:val="Tabular"/>
    <w:basedOn w:val="Normal"/>
    <w:uiPriority w:val="99"/>
    <w:rsid w:val="00373B95"/>
    <w:pPr>
      <w:keepLines/>
      <w:spacing w:before="120"/>
      <w:jc w:val="center"/>
    </w:pPr>
    <w:rPr>
      <w:sz w:val="20"/>
      <w:szCs w:val="20"/>
    </w:rPr>
  </w:style>
  <w:style w:type="paragraph" w:customStyle="1" w:styleId="Tabbing">
    <w:name w:val="Tabbing"/>
    <w:basedOn w:val="Normal"/>
    <w:uiPriority w:val="99"/>
    <w:rsid w:val="00373B95"/>
    <w:pPr>
      <w:keepLines/>
      <w:spacing w:before="120"/>
      <w:jc w:val="center"/>
    </w:pPr>
    <w:rPr>
      <w:sz w:val="20"/>
      <w:szCs w:val="20"/>
    </w:rPr>
  </w:style>
  <w:style w:type="paragraph" w:styleId="Quote">
    <w:name w:val="Quote"/>
    <w:basedOn w:val="Normal"/>
    <w:link w:val="QuoteChar"/>
    <w:uiPriority w:val="99"/>
    <w:qFormat/>
    <w:rsid w:val="00373B95"/>
    <w:pPr>
      <w:ind w:left="1024" w:right="1024" w:firstLine="340"/>
    </w:pPr>
    <w:rPr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locked/>
    <w:rsid w:val="00373B95"/>
    <w:rPr>
      <w:rFonts w:ascii="Times New Roman" w:hAnsi="Times New Roman" w:cs="Times New Roman"/>
      <w:i/>
      <w:iCs/>
      <w:noProof/>
      <w:color w:val="000000" w:themeColor="text1"/>
    </w:rPr>
  </w:style>
  <w:style w:type="paragraph" w:customStyle="1" w:styleId="verbatim">
    <w:name w:val="verbatim"/>
    <w:uiPriority w:val="99"/>
    <w:rsid w:val="00373B95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noProof/>
      <w:lang w:eastAsia="en-GB"/>
    </w:rPr>
  </w:style>
  <w:style w:type="paragraph" w:styleId="List">
    <w:name w:val="List"/>
    <w:basedOn w:val="Normal"/>
    <w:uiPriority w:val="99"/>
    <w:rsid w:val="00373B95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ist1">
    <w:name w:val="List 1"/>
    <w:basedOn w:val="Normal"/>
    <w:uiPriority w:val="99"/>
    <w:rsid w:val="00373B95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atexpicture">
    <w:name w:val="latex picture"/>
    <w:basedOn w:val="Normal"/>
    <w:next w:val="Normal"/>
    <w:uiPriority w:val="99"/>
    <w:rsid w:val="00373B95"/>
    <w:pPr>
      <w:keepLines/>
      <w:spacing w:before="120" w:after="120"/>
      <w:jc w:val="center"/>
    </w:pPr>
    <w:rPr>
      <w:sz w:val="24"/>
      <w:szCs w:val="24"/>
    </w:rPr>
  </w:style>
  <w:style w:type="paragraph" w:customStyle="1" w:styleId="subfigure">
    <w:name w:val="subfigure"/>
    <w:basedOn w:val="Normal"/>
    <w:next w:val="Normal"/>
    <w:uiPriority w:val="99"/>
    <w:rsid w:val="00373B95"/>
    <w:pPr>
      <w:keepLines/>
      <w:spacing w:before="120" w:after="120"/>
      <w:jc w:val="center"/>
    </w:pPr>
    <w:rPr>
      <w:sz w:val="24"/>
      <w:szCs w:val="24"/>
    </w:rPr>
  </w:style>
  <w:style w:type="paragraph" w:customStyle="1" w:styleId="bibheading">
    <w:name w:val="bibheading"/>
    <w:basedOn w:val="Normal"/>
    <w:next w:val="bibitem"/>
    <w:uiPriority w:val="99"/>
    <w:rsid w:val="00373B95"/>
    <w:pPr>
      <w:keepNext/>
      <w:widowControl w:val="0"/>
      <w:spacing w:before="240" w:after="120"/>
      <w:jc w:val="left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rsid w:val="00373B95"/>
    <w:pPr>
      <w:widowControl w:val="0"/>
      <w:ind w:left="567" w:hanging="567"/>
      <w:jc w:val="left"/>
    </w:pPr>
    <w:rPr>
      <w:sz w:val="20"/>
      <w:szCs w:val="20"/>
    </w:rPr>
  </w:style>
  <w:style w:type="paragraph" w:customStyle="1" w:styleId="endnotes">
    <w:name w:val="endnotes"/>
    <w:basedOn w:val="Normal"/>
    <w:uiPriority w:val="99"/>
    <w:rsid w:val="00373B95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373B95"/>
    <w:pPr>
      <w:widowControl w:val="0"/>
      <w:ind w:left="397" w:hanging="113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373B95"/>
    <w:rPr>
      <w:rFonts w:ascii="Times New Roman" w:hAnsi="Times New Roman" w:cs="Times New Roman"/>
      <w:noProof/>
      <w:sz w:val="20"/>
      <w:szCs w:val="20"/>
    </w:rPr>
  </w:style>
  <w:style w:type="paragraph" w:styleId="EndnoteText">
    <w:name w:val="endnote text"/>
    <w:basedOn w:val="Normal"/>
    <w:link w:val="EndnoteTextChar"/>
    <w:uiPriority w:val="99"/>
    <w:rsid w:val="00373B95"/>
    <w:pPr>
      <w:widowControl w:val="0"/>
      <w:ind w:left="454" w:hanging="17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373B95"/>
    <w:rPr>
      <w:rFonts w:ascii="Times New Roman" w:hAnsi="Times New Roman" w:cs="Times New Roman"/>
      <w:noProof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73B95"/>
    <w:rPr>
      <w:rFonts w:cs="Times New Roman"/>
      <w:vertAlign w:val="superscript"/>
    </w:rPr>
  </w:style>
  <w:style w:type="character" w:styleId="EndnoteReference">
    <w:name w:val="endnote reference"/>
    <w:basedOn w:val="DefaultParagraphFont"/>
    <w:uiPriority w:val="99"/>
    <w:rsid w:val="00373B95"/>
    <w:rPr>
      <w:rFonts w:cs="Times New Roman"/>
      <w:vertAlign w:val="superscript"/>
    </w:rPr>
  </w:style>
  <w:style w:type="paragraph" w:customStyle="1" w:styleId="acronym">
    <w:name w:val="acronym"/>
    <w:basedOn w:val="Normal"/>
    <w:uiPriority w:val="99"/>
    <w:rsid w:val="00373B95"/>
    <w:pPr>
      <w:keepNext/>
      <w:widowControl w:val="0"/>
      <w:spacing w:before="60" w:after="60"/>
      <w:jc w:val="left"/>
    </w:pPr>
  </w:style>
  <w:style w:type="paragraph" w:customStyle="1" w:styleId="abstracttitle">
    <w:name w:val="abstract title"/>
    <w:basedOn w:val="Normal"/>
    <w:next w:val="abstract"/>
    <w:uiPriority w:val="99"/>
    <w:rsid w:val="00373B95"/>
    <w:pPr>
      <w:widowControl w:val="0"/>
      <w:spacing w:after="120"/>
      <w:jc w:val="center"/>
    </w:pPr>
    <w:rPr>
      <w:b/>
      <w:bCs/>
    </w:rPr>
  </w:style>
  <w:style w:type="paragraph" w:customStyle="1" w:styleId="abstract">
    <w:name w:val="abstract"/>
    <w:basedOn w:val="Normal"/>
    <w:next w:val="Normal"/>
    <w:uiPriority w:val="99"/>
    <w:rsid w:val="00373B95"/>
    <w:pPr>
      <w:ind w:left="1024" w:right="1024" w:firstLine="340"/>
    </w:pPr>
  </w:style>
  <w:style w:type="paragraph" w:customStyle="1" w:styleId="contentsheading">
    <w:name w:val="contents_heading"/>
    <w:basedOn w:val="Normal"/>
    <w:next w:val="Normal"/>
    <w:uiPriority w:val="99"/>
    <w:rsid w:val="00373B95"/>
    <w:pPr>
      <w:keepNext/>
      <w:widowControl w:val="0"/>
      <w:spacing w:before="240" w:after="120"/>
      <w:jc w:val="left"/>
    </w:pPr>
    <w:rPr>
      <w:b/>
      <w:bCs/>
      <w:sz w:val="20"/>
      <w:szCs w:val="20"/>
    </w:rPr>
  </w:style>
  <w:style w:type="paragraph" w:styleId="TOC1">
    <w:name w:val="toc 1"/>
    <w:basedOn w:val="Normal"/>
    <w:next w:val="TOC2"/>
    <w:uiPriority w:val="99"/>
    <w:rsid w:val="00373B95"/>
    <w:pPr>
      <w:keepNext/>
      <w:widowControl w:val="0"/>
      <w:tabs>
        <w:tab w:val="right" w:leader="dot" w:pos="8222"/>
      </w:tabs>
      <w:spacing w:before="240" w:after="60"/>
      <w:ind w:left="425"/>
      <w:jc w:val="left"/>
    </w:pPr>
    <w:rPr>
      <w:b/>
      <w:bCs/>
    </w:rPr>
  </w:style>
  <w:style w:type="paragraph" w:styleId="TOC2">
    <w:name w:val="toc 2"/>
    <w:basedOn w:val="Normal"/>
    <w:next w:val="TOC3"/>
    <w:uiPriority w:val="99"/>
    <w:rsid w:val="00373B95"/>
    <w:pPr>
      <w:keepNext/>
      <w:widowControl w:val="0"/>
      <w:tabs>
        <w:tab w:val="right" w:leader="dot" w:pos="8222"/>
      </w:tabs>
      <w:spacing w:before="60" w:after="60"/>
      <w:ind w:left="512"/>
      <w:jc w:val="left"/>
    </w:pPr>
  </w:style>
  <w:style w:type="paragraph" w:styleId="TOC3">
    <w:name w:val="toc 3"/>
    <w:basedOn w:val="Normal"/>
    <w:next w:val="TOC4"/>
    <w:uiPriority w:val="99"/>
    <w:rsid w:val="00373B95"/>
    <w:pPr>
      <w:keepNext/>
      <w:widowControl w:val="0"/>
      <w:tabs>
        <w:tab w:val="right" w:leader="dot" w:pos="8222"/>
      </w:tabs>
      <w:spacing w:before="60" w:after="60"/>
      <w:ind w:left="1024"/>
      <w:jc w:val="left"/>
    </w:pPr>
  </w:style>
  <w:style w:type="paragraph" w:styleId="TOC4">
    <w:name w:val="toc 4"/>
    <w:basedOn w:val="Normal"/>
    <w:next w:val="TOC5"/>
    <w:uiPriority w:val="99"/>
    <w:rsid w:val="00373B95"/>
    <w:pPr>
      <w:keepNext/>
      <w:widowControl w:val="0"/>
      <w:tabs>
        <w:tab w:val="right" w:leader="dot" w:pos="8222"/>
      </w:tabs>
      <w:spacing w:before="60" w:after="60"/>
      <w:ind w:left="1536"/>
      <w:jc w:val="left"/>
    </w:pPr>
  </w:style>
  <w:style w:type="paragraph" w:styleId="TOC5">
    <w:name w:val="toc 5"/>
    <w:basedOn w:val="Normal"/>
    <w:next w:val="TOC6"/>
    <w:uiPriority w:val="99"/>
    <w:rsid w:val="00373B95"/>
    <w:pPr>
      <w:keepNext/>
      <w:widowControl w:val="0"/>
      <w:tabs>
        <w:tab w:val="right" w:leader="dot" w:pos="8222"/>
      </w:tabs>
      <w:spacing w:before="60" w:after="60"/>
      <w:ind w:left="2048"/>
      <w:jc w:val="left"/>
    </w:pPr>
  </w:style>
  <w:style w:type="paragraph" w:styleId="TOC6">
    <w:name w:val="toc 6"/>
    <w:basedOn w:val="Normal"/>
    <w:uiPriority w:val="99"/>
    <w:rsid w:val="00373B95"/>
    <w:pPr>
      <w:keepNext/>
      <w:widowControl w:val="0"/>
      <w:tabs>
        <w:tab w:val="right" w:leader="dot" w:pos="8222"/>
      </w:tabs>
      <w:spacing w:before="60" w:after="60"/>
      <w:ind w:left="2560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4D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74DAB"/>
    <w:rPr>
      <w:rFonts w:ascii="Tahoma" w:hAnsi="Tahoma" w:cs="Tahoma"/>
      <w:noProof/>
      <w:sz w:val="16"/>
      <w:szCs w:val="16"/>
    </w:rPr>
  </w:style>
  <w:style w:type="table" w:styleId="TableGrid">
    <w:name w:val="Table Grid"/>
    <w:basedOn w:val="TableNormal"/>
    <w:uiPriority w:val="39"/>
    <w:rsid w:val="00DC7E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22565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2565"/>
    <w:rPr>
      <w:rFonts w:ascii="Times New Roman" w:hAnsi="Times New Roman"/>
      <w:noProof/>
      <w:sz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822565"/>
    <w:pPr>
      <w:jc w:val="left"/>
    </w:pPr>
    <w:rPr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2565"/>
    <w:rPr>
      <w:rFonts w:ascii="Times New Roman" w:hAnsi="Times New Roman"/>
      <w:noProof/>
      <w:sz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53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B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B04"/>
    <w:rPr>
      <w:rFonts w:ascii="Times New Roman" w:hAnsi="Times New Roman"/>
      <w:noProof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B04"/>
    <w:rPr>
      <w:rFonts w:ascii="Times New Roman" w:hAnsi="Times New Roman"/>
      <w:b/>
      <w:bCs/>
      <w:noProof/>
      <w:sz w:val="20"/>
      <w:szCs w:val="20"/>
      <w:lang w:eastAsia="en-GB"/>
    </w:rPr>
  </w:style>
  <w:style w:type="paragraph" w:styleId="Revision">
    <w:name w:val="Revision"/>
    <w:hidden/>
    <w:uiPriority w:val="99"/>
    <w:rsid w:val="00F53B04"/>
    <w:pPr>
      <w:spacing w:after="0" w:line="240" w:lineRule="auto"/>
    </w:pPr>
    <w:rPr>
      <w:rFonts w:ascii="Times New Roman" w:hAnsi="Times New Roman"/>
      <w:noProof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A6CC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D1C7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422C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67058A"/>
  </w:style>
  <w:style w:type="paragraph" w:styleId="PlainText">
    <w:name w:val="Plain Text"/>
    <w:basedOn w:val="Normal"/>
    <w:link w:val="PlainTextChar"/>
    <w:uiPriority w:val="99"/>
    <w:unhideWhenUsed/>
    <w:rsid w:val="00DA7397"/>
    <w:pPr>
      <w:autoSpaceDE/>
      <w:autoSpaceDN/>
      <w:adjustRightInd/>
      <w:jc w:val="left"/>
    </w:pPr>
    <w:rPr>
      <w:rFonts w:ascii="Calibri" w:hAnsi="Calibri" w:cstheme="minorBidi"/>
      <w:noProof w:val="0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DA7397"/>
    <w:rPr>
      <w:rFonts w:ascii="Calibri" w:hAnsi="Calibri" w:cstheme="minorBid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64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5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>
    <b:Tag>van77</b:Tag>
    <b:SourceType>JournalArticle</b:SourceType>
    <b:Guid>{BF6978D6-C138-424F-AE4E-2FB29511D328}</b:Guid>
    <b:Title>Length-force and volume-pressure relationships of arteries</b:Title>
    <b:Year>1977</b:Year>
    <b:Author>
      <b:Author>
        <b:NameList>
          <b:Person>
            <b:Last>van Loon P</b:Last>
            <b:First>Klip</b:First>
            <b:Middle>W, Bradley EL</b:Middle>
          </b:Person>
        </b:NameList>
      </b:Author>
    </b:Author>
    <b:JournalName>Biorheology</b:JournalName>
    <b:Pages>181-201</b:Pages>
    <b:RefOrder>1</b:RefOrder>
  </b:Source>
</b:Sources>
</file>

<file path=customXml/itemProps1.xml><?xml version="1.0" encoding="utf-8"?>
<ds:datastoreItem xmlns:ds="http://schemas.openxmlformats.org/officeDocument/2006/customXml" ds:itemID="{CB68A606-F4EF-42C0-BE56-D09C10D73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809</Words>
  <Characters>7409</Characters>
  <Application>Microsoft Office Word</Application>
  <DocSecurity>0</DocSecurity>
  <Lines>6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riginal file was ImagingMicrostructureAtherosclerotic.tex</vt:lpstr>
    </vt:vector>
  </TitlesOfParts>
  <Company>Microsoft</Company>
  <LinksUpToDate>false</LinksUpToDate>
  <CharactersWithSpaces>8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file was ImagingMicrostructureAtherosclerotic.tex</dc:title>
  <dc:creator>Graeham Douglas</dc:creator>
  <dc:description>Created using latex2rtf 2.3.8 r1240 (released June 16 2014) on Sun May 03 15:22:59 2015</dc:description>
  <cp:lastModifiedBy>0010007</cp:lastModifiedBy>
  <cp:revision>10</cp:revision>
  <cp:lastPrinted>2016-10-11T13:14:00Z</cp:lastPrinted>
  <dcterms:created xsi:type="dcterms:W3CDTF">2017-02-11T18:03:00Z</dcterms:created>
  <dcterms:modified xsi:type="dcterms:W3CDTF">2017-03-23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c2f8e26-6bf3-3dbe-bc90-90d7fde0e33b</vt:lpwstr>
  </property>
  <property fmtid="{D5CDD505-2E9C-101B-9397-08002B2CF9AE}" pid="4" name="Mendeley Citation Style_1">
    <vt:lpwstr>http://www.zotero.org/styles/annals-of-biomedical-engineer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nnals-of-biomedical-engineering</vt:lpwstr>
  </property>
  <property fmtid="{D5CDD505-2E9C-101B-9397-08002B2CF9AE}" pid="12" name="Mendeley Recent Style Name 3_1">
    <vt:lpwstr>Annals of Biomedical Engineering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